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45538F4" w14:textId="77777777" w:rsidR="00654E8F" w:rsidRPr="00214921" w:rsidRDefault="00654E8F" w:rsidP="00E165CB">
      <w:pPr>
        <w:pStyle w:val="SupplementaryMaterial"/>
        <w:rPr>
          <w:b w:val="0"/>
          <w:sz w:val="24"/>
          <w:szCs w:val="24"/>
        </w:rPr>
      </w:pPr>
      <w:r w:rsidRPr="00214921">
        <w:rPr>
          <w:sz w:val="24"/>
          <w:szCs w:val="24"/>
        </w:rPr>
        <w:t>Supplementary Material</w:t>
      </w:r>
    </w:p>
    <w:p w14:paraId="7476B8D0" w14:textId="518CA0FF" w:rsidR="00817DD6" w:rsidRPr="00214921" w:rsidRDefault="00A277F7" w:rsidP="00E165CB">
      <w:pPr>
        <w:pStyle w:val="Title"/>
        <w:rPr>
          <w:sz w:val="24"/>
          <w:szCs w:val="24"/>
        </w:rPr>
      </w:pPr>
      <w:r w:rsidRPr="00214921">
        <w:rPr>
          <w:sz w:val="24"/>
          <w:szCs w:val="24"/>
        </w:rPr>
        <w:t>Planning abilities in bilingual and monolingual children: Role of verbal mediation</w:t>
      </w:r>
    </w:p>
    <w:p w14:paraId="25757AB2" w14:textId="42249794" w:rsidR="00A277F7" w:rsidRPr="00214921" w:rsidRDefault="00A277F7" w:rsidP="00E165CB">
      <w:pPr>
        <w:tabs>
          <w:tab w:val="left" w:pos="3616"/>
        </w:tabs>
        <w:jc w:val="both"/>
        <w:rPr>
          <w:rFonts w:cs="Times New Roman"/>
          <w:b/>
          <w:color w:val="000000" w:themeColor="text1"/>
          <w:szCs w:val="24"/>
        </w:rPr>
      </w:pPr>
      <w:r w:rsidRPr="00214921">
        <w:rPr>
          <w:rFonts w:cs="Times New Roman"/>
          <w:b/>
          <w:color w:val="000000" w:themeColor="text1"/>
          <w:szCs w:val="24"/>
        </w:rPr>
        <w:t>Ishanti Gangopadhyay</w:t>
      </w:r>
      <w:r w:rsidRPr="00214921">
        <w:rPr>
          <w:rFonts w:cs="Times New Roman"/>
          <w:b/>
          <w:color w:val="000000" w:themeColor="text1"/>
          <w:szCs w:val="24"/>
          <w:vertAlign w:val="superscript"/>
        </w:rPr>
        <w:t>1,2*</w:t>
      </w:r>
      <w:r w:rsidRPr="00214921">
        <w:rPr>
          <w:rFonts w:cs="Times New Roman"/>
          <w:b/>
          <w:color w:val="000000" w:themeColor="text1"/>
          <w:szCs w:val="24"/>
        </w:rPr>
        <w:t>, Margarethe McDonald</w:t>
      </w:r>
      <w:r w:rsidRPr="00214921">
        <w:rPr>
          <w:rFonts w:cs="Times New Roman"/>
          <w:b/>
          <w:color w:val="000000" w:themeColor="text1"/>
          <w:szCs w:val="24"/>
          <w:vertAlign w:val="superscript"/>
        </w:rPr>
        <w:t>1,2</w:t>
      </w:r>
      <w:r w:rsidRPr="00214921">
        <w:rPr>
          <w:rFonts w:cs="Times New Roman"/>
          <w:b/>
          <w:color w:val="000000" w:themeColor="text1"/>
          <w:szCs w:val="24"/>
        </w:rPr>
        <w:t>, Susan Ellis Weismer</w:t>
      </w:r>
      <w:r w:rsidRPr="00214921">
        <w:rPr>
          <w:rFonts w:cs="Times New Roman"/>
          <w:b/>
          <w:color w:val="000000" w:themeColor="text1"/>
          <w:szCs w:val="24"/>
          <w:vertAlign w:val="superscript"/>
        </w:rPr>
        <w:t>1,2</w:t>
      </w:r>
      <w:r w:rsidRPr="00214921">
        <w:rPr>
          <w:rFonts w:cs="Times New Roman"/>
          <w:b/>
          <w:color w:val="000000" w:themeColor="text1"/>
          <w:szCs w:val="24"/>
        </w:rPr>
        <w:t>, &amp; Margarita Kaushanskaya</w:t>
      </w:r>
      <w:r w:rsidRPr="00214921">
        <w:rPr>
          <w:rFonts w:cs="Times New Roman"/>
          <w:b/>
          <w:color w:val="000000" w:themeColor="text1"/>
          <w:szCs w:val="24"/>
          <w:vertAlign w:val="superscript"/>
        </w:rPr>
        <w:t>1,2</w:t>
      </w:r>
    </w:p>
    <w:p w14:paraId="7D4A8597" w14:textId="10D7F185" w:rsidR="00A277F7" w:rsidRPr="00214921" w:rsidRDefault="00A277F7" w:rsidP="00E165CB">
      <w:pPr>
        <w:tabs>
          <w:tab w:val="left" w:pos="340"/>
        </w:tabs>
        <w:jc w:val="both"/>
        <w:rPr>
          <w:rFonts w:eastAsia="MS Gothic" w:cs="Times New Roman"/>
          <w:bCs/>
          <w:color w:val="000000" w:themeColor="text1"/>
          <w:szCs w:val="24"/>
          <w:lang w:bidi="en-US"/>
        </w:rPr>
      </w:pPr>
      <w:r w:rsidRPr="00214921">
        <w:rPr>
          <w:rFonts w:eastAsia="MS Gothic" w:cs="Times New Roman"/>
          <w:bCs/>
          <w:color w:val="000000" w:themeColor="text1"/>
          <w:szCs w:val="24"/>
          <w:vertAlign w:val="superscript"/>
          <w:lang w:bidi="en-US"/>
        </w:rPr>
        <w:t>1</w:t>
      </w:r>
      <w:r w:rsidRPr="00214921">
        <w:rPr>
          <w:rFonts w:eastAsia="MS Gothic" w:cs="Times New Roman"/>
          <w:bCs/>
          <w:color w:val="000000" w:themeColor="text1"/>
          <w:szCs w:val="24"/>
          <w:lang w:bidi="en-US"/>
        </w:rPr>
        <w:t>Department of Communication Sciences and Disorders, University of Wisconsin-Madison, Madison, 53706, WI, USA</w:t>
      </w:r>
    </w:p>
    <w:p w14:paraId="5C52A0F5" w14:textId="47592C3F" w:rsidR="00A277F7" w:rsidRPr="00214921" w:rsidRDefault="00A277F7" w:rsidP="00E165CB">
      <w:pPr>
        <w:tabs>
          <w:tab w:val="left" w:pos="340"/>
        </w:tabs>
        <w:jc w:val="both"/>
        <w:rPr>
          <w:rFonts w:eastAsia="MS Gothic" w:cs="Times New Roman"/>
          <w:bCs/>
          <w:color w:val="000000" w:themeColor="text1"/>
          <w:szCs w:val="24"/>
          <w:lang w:bidi="en-US"/>
        </w:rPr>
      </w:pPr>
      <w:r w:rsidRPr="00214921">
        <w:rPr>
          <w:rFonts w:eastAsia="MS Gothic" w:cs="Times New Roman"/>
          <w:bCs/>
          <w:color w:val="000000" w:themeColor="text1"/>
          <w:szCs w:val="24"/>
          <w:vertAlign w:val="superscript"/>
          <w:lang w:bidi="en-US"/>
        </w:rPr>
        <w:t>2</w:t>
      </w:r>
      <w:r w:rsidRPr="00214921">
        <w:rPr>
          <w:rFonts w:eastAsia="MS Gothic" w:cs="Times New Roman"/>
          <w:bCs/>
          <w:color w:val="000000" w:themeColor="text1"/>
          <w:szCs w:val="24"/>
          <w:lang w:bidi="en-US"/>
        </w:rPr>
        <w:t>Waisman Center, University of Wisconsin-Madison, Madison, 53705, WI, USA</w:t>
      </w:r>
    </w:p>
    <w:p w14:paraId="41179E66" w14:textId="0B02D093" w:rsidR="00A277F7" w:rsidRPr="00214921" w:rsidRDefault="00A277F7" w:rsidP="00E165CB">
      <w:pPr>
        <w:tabs>
          <w:tab w:val="left" w:pos="340"/>
        </w:tabs>
        <w:rPr>
          <w:rStyle w:val="Hyperlink"/>
          <w:rFonts w:eastAsia="MS Gothic" w:cs="Times New Roman"/>
          <w:bCs/>
          <w:color w:val="000000" w:themeColor="text1"/>
          <w:szCs w:val="24"/>
          <w:u w:val="none"/>
          <w:lang w:bidi="en-US"/>
        </w:rPr>
      </w:pPr>
      <w:r w:rsidRPr="00214921">
        <w:rPr>
          <w:rFonts w:eastAsia="MS Gothic" w:cs="Times New Roman"/>
          <w:bCs/>
          <w:color w:val="000000" w:themeColor="text1"/>
          <w:szCs w:val="24"/>
          <w:lang w:bidi="en-US"/>
        </w:rPr>
        <w:t>*Correspondence:</w:t>
      </w:r>
      <w:r w:rsidRPr="00214921">
        <w:rPr>
          <w:rFonts w:eastAsia="MS Gothic" w:cs="Times New Roman"/>
          <w:bCs/>
          <w:color w:val="000000" w:themeColor="text1"/>
          <w:szCs w:val="24"/>
          <w:lang w:bidi="en-US"/>
        </w:rPr>
        <w:br/>
        <w:t>Corresponding Author</w:t>
      </w:r>
      <w:r w:rsidRPr="00214921">
        <w:rPr>
          <w:rFonts w:eastAsia="MS Gothic" w:cs="Times New Roman"/>
          <w:bCs/>
          <w:color w:val="000000" w:themeColor="text1"/>
          <w:szCs w:val="24"/>
          <w:lang w:bidi="en-US"/>
        </w:rPr>
        <w:br/>
        <w:t xml:space="preserve">Ishanti Gangopadhyay, </w:t>
      </w:r>
      <w:r w:rsidRPr="00214921">
        <w:rPr>
          <w:rFonts w:cs="Times New Roman"/>
          <w:szCs w:val="24"/>
        </w:rPr>
        <w:t>Language Acquisition &amp; Bilingualism Lab, 1500 Highland Avenue, Room 476, Madison, WI 53705</w:t>
      </w:r>
      <w:r w:rsidRPr="00214921">
        <w:rPr>
          <w:rFonts w:eastAsia="MS Gothic" w:cs="Times New Roman"/>
          <w:bCs/>
          <w:color w:val="000000" w:themeColor="text1"/>
          <w:szCs w:val="24"/>
          <w:lang w:bidi="en-US"/>
        </w:rPr>
        <w:t xml:space="preserve">. Email: </w:t>
      </w:r>
      <w:hyperlink r:id="rId8" w:history="1">
        <w:r w:rsidRPr="00214921">
          <w:rPr>
            <w:rStyle w:val="Hyperlink"/>
            <w:rFonts w:cs="Times New Roman"/>
            <w:szCs w:val="24"/>
          </w:rPr>
          <w:t>igangopadhya@wisc.edu</w:t>
        </w:r>
      </w:hyperlink>
    </w:p>
    <w:p w14:paraId="16DAD004" w14:textId="0F8CDF1A" w:rsidR="00994A3D" w:rsidRPr="00214921" w:rsidRDefault="00654E8F" w:rsidP="00E165CB">
      <w:pPr>
        <w:pStyle w:val="Heading1"/>
      </w:pPr>
      <w:r w:rsidRPr="00214921">
        <w:t xml:space="preserve">Supplementary </w:t>
      </w:r>
      <w:r w:rsidR="0009420A" w:rsidRPr="00214921">
        <w:t>Tables</w:t>
      </w:r>
    </w:p>
    <w:p w14:paraId="1583AAE2" w14:textId="2E23B90D" w:rsidR="008F3D3D" w:rsidRPr="00214921" w:rsidRDefault="00D16CE4" w:rsidP="00E165CB">
      <w:pPr>
        <w:spacing w:before="0" w:after="0"/>
        <w:jc w:val="both"/>
        <w:rPr>
          <w:rFonts w:cs="Times New Roman"/>
          <w:b/>
          <w:color w:val="000000" w:themeColor="text1"/>
          <w:szCs w:val="24"/>
        </w:rPr>
      </w:pPr>
      <w:r>
        <w:rPr>
          <w:rFonts w:cs="Times New Roman"/>
          <w:b/>
          <w:color w:val="000000" w:themeColor="text1"/>
          <w:szCs w:val="24"/>
        </w:rPr>
        <w:t xml:space="preserve">Table </w:t>
      </w:r>
      <w:r w:rsidR="002034A0">
        <w:rPr>
          <w:rFonts w:cs="Times New Roman"/>
          <w:b/>
          <w:color w:val="000000" w:themeColor="text1"/>
          <w:szCs w:val="24"/>
        </w:rPr>
        <w:t>1</w:t>
      </w:r>
      <w:r w:rsidR="008F3D3D" w:rsidRPr="00214921">
        <w:rPr>
          <w:rFonts w:cs="Times New Roman"/>
          <w:b/>
          <w:color w:val="000000" w:themeColor="text1"/>
          <w:szCs w:val="24"/>
        </w:rPr>
        <w:t>a: Wald chi-squared test of model improvement for number of moves with English abilities as the only covariate.</w:t>
      </w:r>
    </w:p>
    <w:tbl>
      <w:tblPr>
        <w:tblStyle w:val="TableGrid"/>
        <w:tblW w:w="58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20"/>
        <w:gridCol w:w="2430"/>
        <w:gridCol w:w="900"/>
      </w:tblGrid>
      <w:tr w:rsidR="008F3D3D" w:rsidRPr="00214921" w14:paraId="2A0043D8" w14:textId="77777777" w:rsidTr="008F3D3D"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</w:tcPr>
          <w:p w14:paraId="53F197FF" w14:textId="77777777" w:rsidR="008F3D3D" w:rsidRPr="00214921" w:rsidRDefault="008F3D3D" w:rsidP="0040030F">
            <w:pPr>
              <w:spacing w:before="0" w:after="0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14:paraId="766102B3" w14:textId="558CF813" w:rsidR="008F3D3D" w:rsidRPr="00214921" w:rsidRDefault="008F3D3D" w:rsidP="008F3D3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545454"/>
                <w:szCs w:val="24"/>
                <w:shd w:val="clear" w:color="auto" w:fill="FFFFFF"/>
                <w:lang w:eastAsia="ko-KR"/>
              </w:rPr>
              <w:t>χ</w:t>
            </w:r>
            <w:r w:rsidRPr="00214921">
              <w:rPr>
                <w:rFonts w:eastAsia="Times New Roman" w:cs="Times New Roman"/>
                <w:color w:val="545454"/>
                <w:szCs w:val="24"/>
                <w:shd w:val="clear" w:color="auto" w:fill="FFFFFF"/>
                <w:vertAlign w:val="superscript"/>
                <w:lang w:eastAsia="ko-KR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02B190E8" w14:textId="4364A6F8" w:rsidR="008F3D3D" w:rsidRPr="00214921" w:rsidRDefault="008F3D3D" w:rsidP="009874BF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i/>
                <w:color w:val="212121"/>
                <w:szCs w:val="24"/>
                <w:lang w:eastAsia="ko-KR"/>
              </w:rPr>
              <w:t>df</w:t>
            </w:r>
          </w:p>
        </w:tc>
      </w:tr>
      <w:tr w:rsidR="008F3D3D" w:rsidRPr="00214921" w14:paraId="426371D1" w14:textId="77777777" w:rsidTr="008F3D3D">
        <w:trPr>
          <w:trHeight w:val="243"/>
        </w:trPr>
        <w:tc>
          <w:tcPr>
            <w:tcW w:w="2520" w:type="dxa"/>
          </w:tcPr>
          <w:p w14:paraId="7231D9CE" w14:textId="77777777" w:rsidR="008F3D3D" w:rsidRPr="00214921" w:rsidRDefault="008F3D3D" w:rsidP="0040030F">
            <w:pPr>
              <w:spacing w:before="0" w:after="0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CELF Core</w:t>
            </w:r>
          </w:p>
        </w:tc>
        <w:tc>
          <w:tcPr>
            <w:tcW w:w="2430" w:type="dxa"/>
          </w:tcPr>
          <w:p w14:paraId="7D7DA559" w14:textId="597D8AB7" w:rsidR="008F3D3D" w:rsidRPr="00214921" w:rsidRDefault="008F3D3D" w:rsidP="0040030F">
            <w:pPr>
              <w:spacing w:before="0" w:after="0"/>
              <w:jc w:val="center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1.18</w:t>
            </w:r>
          </w:p>
        </w:tc>
        <w:tc>
          <w:tcPr>
            <w:tcW w:w="900" w:type="dxa"/>
          </w:tcPr>
          <w:p w14:paraId="583D4EBA" w14:textId="5C9A5790" w:rsidR="008F3D3D" w:rsidRPr="00214921" w:rsidRDefault="008F3D3D" w:rsidP="0040030F">
            <w:pPr>
              <w:spacing w:before="0" w:after="0"/>
              <w:jc w:val="center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1</w:t>
            </w:r>
          </w:p>
        </w:tc>
      </w:tr>
      <w:tr w:rsidR="008F3D3D" w:rsidRPr="00214921" w14:paraId="567FEB6A" w14:textId="77777777" w:rsidTr="008F3D3D">
        <w:trPr>
          <w:trHeight w:val="243"/>
        </w:trPr>
        <w:tc>
          <w:tcPr>
            <w:tcW w:w="2520" w:type="dxa"/>
          </w:tcPr>
          <w:p w14:paraId="7C1226A1" w14:textId="77777777" w:rsidR="008F3D3D" w:rsidRPr="00214921" w:rsidRDefault="008F3D3D" w:rsidP="0040030F">
            <w:pPr>
              <w:spacing w:before="0" w:after="0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Group</w:t>
            </w:r>
          </w:p>
        </w:tc>
        <w:tc>
          <w:tcPr>
            <w:tcW w:w="2430" w:type="dxa"/>
          </w:tcPr>
          <w:p w14:paraId="5F60E82C" w14:textId="23ED27DC" w:rsidR="008F3D3D" w:rsidRPr="00214921" w:rsidRDefault="008F3D3D" w:rsidP="0040030F">
            <w:pPr>
              <w:spacing w:before="0" w:after="0"/>
              <w:jc w:val="center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0.14</w:t>
            </w:r>
          </w:p>
        </w:tc>
        <w:tc>
          <w:tcPr>
            <w:tcW w:w="900" w:type="dxa"/>
          </w:tcPr>
          <w:p w14:paraId="23B7B93A" w14:textId="2727CC50" w:rsidR="008F3D3D" w:rsidRPr="00214921" w:rsidRDefault="008F3D3D" w:rsidP="0040030F">
            <w:pPr>
              <w:spacing w:before="0" w:after="0"/>
              <w:jc w:val="center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1</w:t>
            </w:r>
          </w:p>
        </w:tc>
      </w:tr>
      <w:tr w:rsidR="008F3D3D" w:rsidRPr="00214921" w14:paraId="5662E125" w14:textId="77777777" w:rsidTr="008F3D3D">
        <w:trPr>
          <w:trHeight w:val="243"/>
        </w:trPr>
        <w:tc>
          <w:tcPr>
            <w:tcW w:w="2520" w:type="dxa"/>
          </w:tcPr>
          <w:p w14:paraId="0477331A" w14:textId="4DA9EBEC" w:rsidR="008F3D3D" w:rsidRPr="00214921" w:rsidRDefault="008F3D3D" w:rsidP="0040030F">
            <w:pPr>
              <w:spacing w:before="0" w:after="0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Condition</w:t>
            </w:r>
          </w:p>
        </w:tc>
        <w:tc>
          <w:tcPr>
            <w:tcW w:w="2430" w:type="dxa"/>
          </w:tcPr>
          <w:p w14:paraId="6BF02E01" w14:textId="74F72F0E" w:rsidR="008F3D3D" w:rsidRPr="00214921" w:rsidRDefault="008F3D3D" w:rsidP="0040030F">
            <w:pPr>
              <w:spacing w:before="0" w:after="0"/>
              <w:jc w:val="center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13.24**</w:t>
            </w:r>
          </w:p>
        </w:tc>
        <w:tc>
          <w:tcPr>
            <w:tcW w:w="900" w:type="dxa"/>
          </w:tcPr>
          <w:p w14:paraId="7821DA17" w14:textId="2A69197E" w:rsidR="008F3D3D" w:rsidRPr="00214921" w:rsidRDefault="008F3D3D" w:rsidP="0040030F">
            <w:pPr>
              <w:spacing w:before="0" w:after="0"/>
              <w:jc w:val="center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2</w:t>
            </w:r>
          </w:p>
        </w:tc>
      </w:tr>
      <w:tr w:rsidR="008F3D3D" w:rsidRPr="00214921" w14:paraId="0FB978E7" w14:textId="77777777" w:rsidTr="008F3D3D">
        <w:trPr>
          <w:trHeight w:val="243"/>
        </w:trPr>
        <w:tc>
          <w:tcPr>
            <w:tcW w:w="2520" w:type="dxa"/>
          </w:tcPr>
          <w:p w14:paraId="38144E4A" w14:textId="129E84F7" w:rsidR="008F3D3D" w:rsidRPr="00214921" w:rsidRDefault="003E5043" w:rsidP="0040030F">
            <w:pPr>
              <w:spacing w:before="0" w:after="0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>
              <w:rPr>
                <w:rFonts w:eastAsia="Times New Roman" w:cs="Times New Roman"/>
                <w:color w:val="212121"/>
                <w:szCs w:val="24"/>
                <w:lang w:eastAsia="ko-KR"/>
              </w:rPr>
              <w:t>Phase</w:t>
            </w:r>
          </w:p>
        </w:tc>
        <w:tc>
          <w:tcPr>
            <w:tcW w:w="2430" w:type="dxa"/>
          </w:tcPr>
          <w:p w14:paraId="7E0C3C4E" w14:textId="318D2094" w:rsidR="008F3D3D" w:rsidRPr="00214921" w:rsidRDefault="008F3D3D" w:rsidP="0040030F">
            <w:pPr>
              <w:spacing w:before="0" w:after="0"/>
              <w:jc w:val="center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0.43</w:t>
            </w:r>
          </w:p>
        </w:tc>
        <w:tc>
          <w:tcPr>
            <w:tcW w:w="900" w:type="dxa"/>
          </w:tcPr>
          <w:p w14:paraId="36726ADB" w14:textId="1EDA9F13" w:rsidR="008F3D3D" w:rsidRPr="00214921" w:rsidRDefault="008F3D3D" w:rsidP="0040030F">
            <w:pPr>
              <w:spacing w:before="0" w:after="0"/>
              <w:jc w:val="center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1</w:t>
            </w:r>
          </w:p>
        </w:tc>
      </w:tr>
      <w:tr w:rsidR="008F3D3D" w:rsidRPr="00214921" w14:paraId="4D645107" w14:textId="77777777" w:rsidTr="008F3D3D">
        <w:trPr>
          <w:trHeight w:val="243"/>
        </w:trPr>
        <w:tc>
          <w:tcPr>
            <w:tcW w:w="2520" w:type="dxa"/>
          </w:tcPr>
          <w:p w14:paraId="595FF455" w14:textId="5647A34A" w:rsidR="008F3D3D" w:rsidRPr="00214921" w:rsidRDefault="008F3D3D" w:rsidP="0040030F">
            <w:pPr>
              <w:spacing w:before="0" w:after="0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Group x Condition</w:t>
            </w:r>
          </w:p>
        </w:tc>
        <w:tc>
          <w:tcPr>
            <w:tcW w:w="2430" w:type="dxa"/>
          </w:tcPr>
          <w:p w14:paraId="512D467B" w14:textId="023C7AC6" w:rsidR="008F3D3D" w:rsidRPr="00214921" w:rsidRDefault="008F3D3D" w:rsidP="0040030F">
            <w:pPr>
              <w:spacing w:before="0" w:after="0"/>
              <w:jc w:val="center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0.14</w:t>
            </w:r>
          </w:p>
        </w:tc>
        <w:tc>
          <w:tcPr>
            <w:tcW w:w="900" w:type="dxa"/>
          </w:tcPr>
          <w:p w14:paraId="50F5C236" w14:textId="31ACEE82" w:rsidR="008F3D3D" w:rsidRPr="00214921" w:rsidRDefault="008F3D3D" w:rsidP="0040030F">
            <w:pPr>
              <w:spacing w:before="0" w:after="0"/>
              <w:jc w:val="center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2</w:t>
            </w:r>
          </w:p>
        </w:tc>
      </w:tr>
      <w:tr w:rsidR="008F3D3D" w:rsidRPr="00214921" w14:paraId="1B97CA9F" w14:textId="77777777" w:rsidTr="008F3D3D">
        <w:trPr>
          <w:trHeight w:val="243"/>
        </w:trPr>
        <w:tc>
          <w:tcPr>
            <w:tcW w:w="2520" w:type="dxa"/>
            <w:tcBorders>
              <w:bottom w:val="single" w:sz="4" w:space="0" w:color="auto"/>
            </w:tcBorders>
          </w:tcPr>
          <w:p w14:paraId="7A2BEA10" w14:textId="12B22561" w:rsidR="008F3D3D" w:rsidRPr="00214921" w:rsidRDefault="008F3D3D" w:rsidP="0040030F">
            <w:pPr>
              <w:spacing w:before="0" w:after="0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 xml:space="preserve">Group x </w:t>
            </w:r>
            <w:r w:rsidR="003E5043">
              <w:rPr>
                <w:rFonts w:eastAsia="Times New Roman" w:cs="Times New Roman"/>
                <w:color w:val="212121"/>
                <w:szCs w:val="24"/>
                <w:lang w:eastAsia="ko-KR"/>
              </w:rPr>
              <w:t>Phase</w:t>
            </w:r>
          </w:p>
        </w:tc>
        <w:tc>
          <w:tcPr>
            <w:tcW w:w="2430" w:type="dxa"/>
            <w:tcBorders>
              <w:bottom w:val="single" w:sz="4" w:space="0" w:color="auto"/>
            </w:tcBorders>
          </w:tcPr>
          <w:p w14:paraId="01BF5E6E" w14:textId="7EE0D441" w:rsidR="008F3D3D" w:rsidRPr="00214921" w:rsidRDefault="008F3D3D" w:rsidP="0040030F">
            <w:pPr>
              <w:spacing w:before="0" w:after="0"/>
              <w:jc w:val="center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0.34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259643C1" w14:textId="1642C63C" w:rsidR="008F3D3D" w:rsidRPr="00214921" w:rsidRDefault="008F3D3D" w:rsidP="0040030F">
            <w:pPr>
              <w:spacing w:before="0" w:after="0"/>
              <w:jc w:val="center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1</w:t>
            </w:r>
          </w:p>
        </w:tc>
      </w:tr>
    </w:tbl>
    <w:p w14:paraId="6EB5EA7C" w14:textId="49D52565" w:rsidR="008F3D3D" w:rsidRPr="00214921" w:rsidRDefault="008F3D3D" w:rsidP="00E165CB">
      <w:pPr>
        <w:spacing w:before="0" w:after="0"/>
        <w:jc w:val="both"/>
        <w:rPr>
          <w:rFonts w:cs="Times New Roman"/>
          <w:color w:val="000000" w:themeColor="text1"/>
          <w:szCs w:val="24"/>
        </w:rPr>
      </w:pPr>
      <w:r w:rsidRPr="00214921">
        <w:rPr>
          <w:rFonts w:cs="Times New Roman"/>
          <w:color w:val="000000" w:themeColor="text1"/>
          <w:szCs w:val="24"/>
        </w:rPr>
        <w:t>**Significance level &lt; 0.01</w:t>
      </w:r>
    </w:p>
    <w:p w14:paraId="2A4EA5C7" w14:textId="77777777" w:rsidR="008F3D3D" w:rsidRPr="00214921" w:rsidRDefault="008F3D3D" w:rsidP="00E165CB">
      <w:pPr>
        <w:spacing w:before="0" w:after="0"/>
        <w:jc w:val="both"/>
        <w:rPr>
          <w:rFonts w:cs="Times New Roman"/>
          <w:b/>
          <w:color w:val="000000" w:themeColor="text1"/>
          <w:szCs w:val="24"/>
        </w:rPr>
      </w:pPr>
    </w:p>
    <w:p w14:paraId="46FE3986" w14:textId="63E8EE16" w:rsidR="00E165CB" w:rsidRPr="00214921" w:rsidRDefault="00D16CE4" w:rsidP="00E165CB">
      <w:pPr>
        <w:spacing w:before="0" w:after="0"/>
        <w:jc w:val="both"/>
        <w:rPr>
          <w:rFonts w:cs="Times New Roman"/>
          <w:b/>
          <w:color w:val="000000" w:themeColor="text1"/>
          <w:szCs w:val="24"/>
        </w:rPr>
      </w:pPr>
      <w:r>
        <w:rPr>
          <w:rFonts w:cs="Times New Roman"/>
          <w:b/>
          <w:color w:val="000000" w:themeColor="text1"/>
          <w:szCs w:val="24"/>
        </w:rPr>
        <w:t xml:space="preserve">Table </w:t>
      </w:r>
      <w:r w:rsidR="002034A0">
        <w:rPr>
          <w:rFonts w:cs="Times New Roman"/>
          <w:b/>
          <w:color w:val="000000" w:themeColor="text1"/>
          <w:szCs w:val="24"/>
        </w:rPr>
        <w:t>1</w:t>
      </w:r>
      <w:r w:rsidR="008F3D3D" w:rsidRPr="00214921">
        <w:rPr>
          <w:rFonts w:cs="Times New Roman"/>
          <w:b/>
          <w:color w:val="000000" w:themeColor="text1"/>
          <w:szCs w:val="24"/>
        </w:rPr>
        <w:t>b</w:t>
      </w:r>
      <w:r w:rsidR="00E165CB" w:rsidRPr="00214921">
        <w:rPr>
          <w:rFonts w:cs="Times New Roman"/>
          <w:b/>
          <w:color w:val="000000" w:themeColor="text1"/>
          <w:szCs w:val="24"/>
        </w:rPr>
        <w:t>: Full regression model for number of moves with NST as reference group and English abilities as the only covariate.</w:t>
      </w:r>
    </w:p>
    <w:tbl>
      <w:tblPr>
        <w:tblStyle w:val="TableGrid"/>
        <w:tblW w:w="90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20"/>
        <w:gridCol w:w="2430"/>
        <w:gridCol w:w="900"/>
        <w:gridCol w:w="3240"/>
      </w:tblGrid>
      <w:tr w:rsidR="00E165CB" w:rsidRPr="00214921" w14:paraId="38E618B1" w14:textId="77777777" w:rsidTr="0040030F"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</w:tcPr>
          <w:p w14:paraId="21F1A94A" w14:textId="77777777" w:rsidR="00E165CB" w:rsidRPr="00214921" w:rsidRDefault="00E165CB" w:rsidP="00E165CB">
            <w:pPr>
              <w:spacing w:before="0" w:after="0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14:paraId="4EF84D08" w14:textId="77777777" w:rsidR="00E165CB" w:rsidRPr="00214921" w:rsidRDefault="00E165CB" w:rsidP="00E165CB">
            <w:pPr>
              <w:spacing w:before="0" w:after="0"/>
              <w:jc w:val="center"/>
              <w:rPr>
                <w:rFonts w:eastAsia="Times New Roman" w:cs="Times New Roman"/>
                <w:i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i/>
                <w:color w:val="212121"/>
                <w:szCs w:val="24"/>
                <w:lang w:eastAsia="ko-KR"/>
              </w:rPr>
              <w:t>b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26AFFAE2" w14:textId="77777777" w:rsidR="00E165CB" w:rsidRPr="00214921" w:rsidRDefault="00E165CB" w:rsidP="00E165CB">
            <w:pPr>
              <w:spacing w:before="0" w:after="0"/>
              <w:jc w:val="center"/>
              <w:rPr>
                <w:rFonts w:eastAsia="Times New Roman" w:cs="Times New Roman"/>
                <w:i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i/>
                <w:color w:val="212121"/>
                <w:szCs w:val="24"/>
                <w:lang w:eastAsia="ko-KR"/>
              </w:rPr>
              <w:t>SE</w:t>
            </w:r>
          </w:p>
        </w:tc>
        <w:tc>
          <w:tcPr>
            <w:tcW w:w="3240" w:type="dxa"/>
            <w:tcBorders>
              <w:top w:val="single" w:sz="4" w:space="0" w:color="auto"/>
              <w:bottom w:val="single" w:sz="4" w:space="0" w:color="auto"/>
            </w:tcBorders>
          </w:tcPr>
          <w:p w14:paraId="483874D0" w14:textId="77777777" w:rsidR="00E165CB" w:rsidRPr="00214921" w:rsidRDefault="00E165CB" w:rsidP="00E165CB">
            <w:pPr>
              <w:spacing w:before="0" w:after="0"/>
              <w:jc w:val="center"/>
              <w:rPr>
                <w:rFonts w:eastAsia="Times New Roman" w:cs="Times New Roman"/>
                <w:i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i/>
                <w:color w:val="212121"/>
                <w:szCs w:val="24"/>
                <w:lang w:eastAsia="ko-KR"/>
              </w:rPr>
              <w:t>t</w:t>
            </w:r>
          </w:p>
        </w:tc>
      </w:tr>
      <w:tr w:rsidR="00E165CB" w:rsidRPr="00214921" w14:paraId="27527902" w14:textId="77777777" w:rsidTr="008F3D3D">
        <w:trPr>
          <w:trHeight w:val="310"/>
        </w:trPr>
        <w:tc>
          <w:tcPr>
            <w:tcW w:w="2520" w:type="dxa"/>
            <w:tcBorders>
              <w:top w:val="single" w:sz="4" w:space="0" w:color="auto"/>
            </w:tcBorders>
          </w:tcPr>
          <w:p w14:paraId="6E4E22ED" w14:textId="77777777" w:rsidR="00E165CB" w:rsidRPr="00214921" w:rsidRDefault="00E165CB" w:rsidP="00E165CB">
            <w:pPr>
              <w:spacing w:before="0" w:after="0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Intercept</w:t>
            </w:r>
          </w:p>
        </w:tc>
        <w:tc>
          <w:tcPr>
            <w:tcW w:w="2430" w:type="dxa"/>
          </w:tcPr>
          <w:p w14:paraId="469EDC21" w14:textId="42D71343" w:rsidR="00E165CB" w:rsidRPr="00214921" w:rsidRDefault="00E165CB" w:rsidP="00E165CB">
            <w:pPr>
              <w:spacing w:before="0" w:after="0"/>
              <w:jc w:val="center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4.6</w:t>
            </w:r>
            <w:r w:rsidR="00C02514"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5</w:t>
            </w:r>
          </w:p>
        </w:tc>
        <w:tc>
          <w:tcPr>
            <w:tcW w:w="900" w:type="dxa"/>
          </w:tcPr>
          <w:p w14:paraId="576FA58B" w14:textId="463BD6C0" w:rsidR="00E165CB" w:rsidRPr="00214921" w:rsidRDefault="00E165CB" w:rsidP="00E165CB">
            <w:pPr>
              <w:spacing w:before="0" w:after="0"/>
              <w:jc w:val="center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0.1</w:t>
            </w:r>
            <w:r w:rsidR="00C02514"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3</w:t>
            </w:r>
          </w:p>
        </w:tc>
        <w:tc>
          <w:tcPr>
            <w:tcW w:w="3240" w:type="dxa"/>
          </w:tcPr>
          <w:p w14:paraId="712EB13E" w14:textId="21204F30" w:rsidR="00E165CB" w:rsidRPr="00214921" w:rsidRDefault="00C02514" w:rsidP="00E165CB">
            <w:pPr>
              <w:spacing w:before="0" w:after="0"/>
              <w:jc w:val="center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36.82</w:t>
            </w:r>
            <w:r w:rsidR="00E165CB"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*</w:t>
            </w:r>
          </w:p>
        </w:tc>
      </w:tr>
      <w:tr w:rsidR="00E165CB" w:rsidRPr="00214921" w14:paraId="5984B3ED" w14:textId="77777777" w:rsidTr="0040030F">
        <w:trPr>
          <w:trHeight w:val="243"/>
        </w:trPr>
        <w:tc>
          <w:tcPr>
            <w:tcW w:w="2520" w:type="dxa"/>
          </w:tcPr>
          <w:p w14:paraId="21F90158" w14:textId="79699A51" w:rsidR="00E165CB" w:rsidRPr="00214921" w:rsidRDefault="00E165CB" w:rsidP="00E165CB">
            <w:pPr>
              <w:spacing w:before="0" w:after="0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CELF Core</w:t>
            </w:r>
          </w:p>
        </w:tc>
        <w:tc>
          <w:tcPr>
            <w:tcW w:w="2430" w:type="dxa"/>
          </w:tcPr>
          <w:p w14:paraId="68B5489C" w14:textId="6FABD412" w:rsidR="00E165CB" w:rsidRPr="00214921" w:rsidRDefault="00E165CB" w:rsidP="00E165CB">
            <w:pPr>
              <w:spacing w:before="0" w:after="0"/>
              <w:jc w:val="center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-0.</w:t>
            </w:r>
            <w:r w:rsidR="00C02514"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10</w:t>
            </w:r>
          </w:p>
        </w:tc>
        <w:tc>
          <w:tcPr>
            <w:tcW w:w="900" w:type="dxa"/>
          </w:tcPr>
          <w:p w14:paraId="0DAF78FE" w14:textId="77777777" w:rsidR="00E165CB" w:rsidRPr="00214921" w:rsidRDefault="00E165CB" w:rsidP="00E165CB">
            <w:pPr>
              <w:spacing w:before="0" w:after="0"/>
              <w:jc w:val="center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0.09</w:t>
            </w:r>
          </w:p>
        </w:tc>
        <w:tc>
          <w:tcPr>
            <w:tcW w:w="3240" w:type="dxa"/>
          </w:tcPr>
          <w:p w14:paraId="1FC16677" w14:textId="2BDE0074" w:rsidR="00E165CB" w:rsidRPr="00214921" w:rsidRDefault="00E165CB" w:rsidP="00E165CB">
            <w:pPr>
              <w:spacing w:before="0" w:after="0"/>
              <w:jc w:val="center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-</w:t>
            </w:r>
            <w:r w:rsidR="00C02514"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1.09</w:t>
            </w:r>
          </w:p>
        </w:tc>
      </w:tr>
      <w:tr w:rsidR="00E165CB" w:rsidRPr="00214921" w14:paraId="4B9E13D3" w14:textId="77777777" w:rsidTr="0040030F">
        <w:trPr>
          <w:trHeight w:val="243"/>
        </w:trPr>
        <w:tc>
          <w:tcPr>
            <w:tcW w:w="2520" w:type="dxa"/>
          </w:tcPr>
          <w:p w14:paraId="52F77CFD" w14:textId="77777777" w:rsidR="00E165CB" w:rsidRPr="00214921" w:rsidRDefault="00E165CB" w:rsidP="00E165CB">
            <w:pPr>
              <w:spacing w:before="0" w:after="0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Group</w:t>
            </w:r>
          </w:p>
        </w:tc>
        <w:tc>
          <w:tcPr>
            <w:tcW w:w="2430" w:type="dxa"/>
          </w:tcPr>
          <w:p w14:paraId="7B82D358" w14:textId="49439D99" w:rsidR="00E165CB" w:rsidRPr="00214921" w:rsidRDefault="00C02514" w:rsidP="00E165CB">
            <w:pPr>
              <w:spacing w:before="0" w:after="0"/>
              <w:jc w:val="center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-0.01</w:t>
            </w:r>
          </w:p>
        </w:tc>
        <w:tc>
          <w:tcPr>
            <w:tcW w:w="900" w:type="dxa"/>
          </w:tcPr>
          <w:p w14:paraId="64F2C436" w14:textId="59581FE8" w:rsidR="00E165CB" w:rsidRPr="00214921" w:rsidRDefault="00E165CB" w:rsidP="00E165CB">
            <w:pPr>
              <w:spacing w:before="0" w:after="0"/>
              <w:jc w:val="center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0.2</w:t>
            </w:r>
            <w:r w:rsidR="00C02514"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6</w:t>
            </w:r>
          </w:p>
        </w:tc>
        <w:tc>
          <w:tcPr>
            <w:tcW w:w="3240" w:type="dxa"/>
          </w:tcPr>
          <w:p w14:paraId="505E4586" w14:textId="657A5630" w:rsidR="00E165CB" w:rsidRPr="00214921" w:rsidRDefault="00C02514" w:rsidP="00E165CB">
            <w:pPr>
              <w:spacing w:before="0" w:after="0"/>
              <w:jc w:val="center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-0.04</w:t>
            </w:r>
          </w:p>
        </w:tc>
      </w:tr>
      <w:tr w:rsidR="00E165CB" w:rsidRPr="00214921" w14:paraId="7BEE02C7" w14:textId="77777777" w:rsidTr="0040030F">
        <w:trPr>
          <w:trHeight w:val="243"/>
        </w:trPr>
        <w:tc>
          <w:tcPr>
            <w:tcW w:w="2520" w:type="dxa"/>
          </w:tcPr>
          <w:p w14:paraId="0A6B5FF2" w14:textId="77777777" w:rsidR="00E165CB" w:rsidRPr="00214921" w:rsidRDefault="00E165CB" w:rsidP="00E165CB">
            <w:pPr>
              <w:spacing w:before="0" w:after="0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Condition-AST</w:t>
            </w:r>
          </w:p>
        </w:tc>
        <w:tc>
          <w:tcPr>
            <w:tcW w:w="2430" w:type="dxa"/>
          </w:tcPr>
          <w:p w14:paraId="544C75AB" w14:textId="77777777" w:rsidR="00E165CB" w:rsidRPr="00214921" w:rsidRDefault="00E165CB" w:rsidP="00E165CB">
            <w:pPr>
              <w:spacing w:before="0" w:after="0"/>
              <w:jc w:val="center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0.66</w:t>
            </w:r>
          </w:p>
        </w:tc>
        <w:tc>
          <w:tcPr>
            <w:tcW w:w="900" w:type="dxa"/>
          </w:tcPr>
          <w:p w14:paraId="144B0827" w14:textId="77777777" w:rsidR="00E165CB" w:rsidRPr="00214921" w:rsidRDefault="00E165CB" w:rsidP="00E165CB">
            <w:pPr>
              <w:spacing w:before="0" w:after="0"/>
              <w:jc w:val="center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0.21</w:t>
            </w:r>
          </w:p>
        </w:tc>
        <w:tc>
          <w:tcPr>
            <w:tcW w:w="3240" w:type="dxa"/>
          </w:tcPr>
          <w:p w14:paraId="1D846A48" w14:textId="152AE7D8" w:rsidR="00E165CB" w:rsidRPr="00214921" w:rsidRDefault="00C02514" w:rsidP="00E165CB">
            <w:pPr>
              <w:spacing w:before="0" w:after="0"/>
              <w:jc w:val="center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3.13</w:t>
            </w:r>
            <w:r w:rsidR="00E165CB"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*</w:t>
            </w:r>
          </w:p>
        </w:tc>
      </w:tr>
      <w:tr w:rsidR="00E165CB" w:rsidRPr="00214921" w14:paraId="1195F9F2" w14:textId="77777777" w:rsidTr="0040030F">
        <w:trPr>
          <w:trHeight w:val="243"/>
        </w:trPr>
        <w:tc>
          <w:tcPr>
            <w:tcW w:w="2520" w:type="dxa"/>
          </w:tcPr>
          <w:p w14:paraId="74ED7617" w14:textId="77777777" w:rsidR="00E165CB" w:rsidRPr="00214921" w:rsidRDefault="00E165CB" w:rsidP="00E165CB">
            <w:pPr>
              <w:spacing w:before="0" w:after="0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Condition-MST</w:t>
            </w:r>
          </w:p>
        </w:tc>
        <w:tc>
          <w:tcPr>
            <w:tcW w:w="2430" w:type="dxa"/>
          </w:tcPr>
          <w:p w14:paraId="54D83C7A" w14:textId="524D3F2F" w:rsidR="00E165CB" w:rsidRPr="00214921" w:rsidRDefault="00E165CB" w:rsidP="00E165CB">
            <w:pPr>
              <w:spacing w:before="0" w:after="0"/>
              <w:jc w:val="center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0.5</w:t>
            </w:r>
            <w:r w:rsidR="00C02514"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6</w:t>
            </w:r>
          </w:p>
        </w:tc>
        <w:tc>
          <w:tcPr>
            <w:tcW w:w="900" w:type="dxa"/>
          </w:tcPr>
          <w:p w14:paraId="0694F25C" w14:textId="77777777" w:rsidR="00E165CB" w:rsidRPr="00214921" w:rsidRDefault="00E165CB" w:rsidP="00E165CB">
            <w:pPr>
              <w:spacing w:before="0" w:after="0"/>
              <w:jc w:val="center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0.18</w:t>
            </w:r>
          </w:p>
        </w:tc>
        <w:tc>
          <w:tcPr>
            <w:tcW w:w="3240" w:type="dxa"/>
          </w:tcPr>
          <w:p w14:paraId="1B226554" w14:textId="0ECC9244" w:rsidR="00E165CB" w:rsidRPr="00214921" w:rsidRDefault="00C02514" w:rsidP="00E165CB">
            <w:pPr>
              <w:spacing w:before="0" w:after="0"/>
              <w:jc w:val="center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3.09</w:t>
            </w:r>
            <w:r w:rsidR="00E165CB"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*</w:t>
            </w:r>
          </w:p>
        </w:tc>
      </w:tr>
      <w:tr w:rsidR="00E165CB" w:rsidRPr="00214921" w14:paraId="6A943189" w14:textId="77777777" w:rsidTr="0040030F">
        <w:trPr>
          <w:trHeight w:val="243"/>
        </w:trPr>
        <w:tc>
          <w:tcPr>
            <w:tcW w:w="2520" w:type="dxa"/>
          </w:tcPr>
          <w:p w14:paraId="41A275C2" w14:textId="017D1968" w:rsidR="00E165CB" w:rsidRPr="00214921" w:rsidRDefault="003E5043" w:rsidP="00E165CB">
            <w:pPr>
              <w:spacing w:before="0" w:after="0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>
              <w:rPr>
                <w:rFonts w:eastAsia="Times New Roman" w:cs="Times New Roman"/>
                <w:color w:val="212121"/>
                <w:szCs w:val="24"/>
                <w:lang w:eastAsia="ko-KR"/>
              </w:rPr>
              <w:t>Phase</w:t>
            </w:r>
          </w:p>
        </w:tc>
        <w:tc>
          <w:tcPr>
            <w:tcW w:w="2430" w:type="dxa"/>
          </w:tcPr>
          <w:p w14:paraId="108C59D6" w14:textId="77777777" w:rsidR="00E165CB" w:rsidRPr="00214921" w:rsidRDefault="00E165CB" w:rsidP="00E165CB">
            <w:pPr>
              <w:spacing w:before="0" w:after="0"/>
              <w:jc w:val="center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0.10</w:t>
            </w:r>
          </w:p>
        </w:tc>
        <w:tc>
          <w:tcPr>
            <w:tcW w:w="900" w:type="dxa"/>
          </w:tcPr>
          <w:p w14:paraId="735F2FB8" w14:textId="77777777" w:rsidR="00E165CB" w:rsidRPr="00214921" w:rsidRDefault="00E165CB" w:rsidP="00E165CB">
            <w:pPr>
              <w:spacing w:before="0" w:after="0"/>
              <w:jc w:val="center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0.15</w:t>
            </w:r>
          </w:p>
        </w:tc>
        <w:tc>
          <w:tcPr>
            <w:tcW w:w="3240" w:type="dxa"/>
          </w:tcPr>
          <w:p w14:paraId="25B6A2E7" w14:textId="6DE71DE5" w:rsidR="00E165CB" w:rsidRPr="00214921" w:rsidRDefault="00E165CB" w:rsidP="00E165CB">
            <w:pPr>
              <w:spacing w:before="0" w:after="0"/>
              <w:jc w:val="center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0.6</w:t>
            </w:r>
            <w:r w:rsidR="00C02514"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5</w:t>
            </w:r>
          </w:p>
        </w:tc>
      </w:tr>
      <w:tr w:rsidR="00E165CB" w:rsidRPr="00214921" w14:paraId="2CCDBBD7" w14:textId="77777777" w:rsidTr="0040030F">
        <w:trPr>
          <w:trHeight w:val="243"/>
        </w:trPr>
        <w:tc>
          <w:tcPr>
            <w:tcW w:w="2520" w:type="dxa"/>
          </w:tcPr>
          <w:p w14:paraId="523D48C2" w14:textId="77777777" w:rsidR="00E165CB" w:rsidRPr="00214921" w:rsidRDefault="00E165CB" w:rsidP="00E165CB">
            <w:pPr>
              <w:spacing w:before="0" w:after="0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Group x Condition-AST</w:t>
            </w:r>
          </w:p>
        </w:tc>
        <w:tc>
          <w:tcPr>
            <w:tcW w:w="2430" w:type="dxa"/>
          </w:tcPr>
          <w:p w14:paraId="141D1B36" w14:textId="0EF1E949" w:rsidR="00E165CB" w:rsidRPr="00214921" w:rsidRDefault="00E165CB" w:rsidP="00E165CB">
            <w:pPr>
              <w:spacing w:before="0" w:after="0"/>
              <w:jc w:val="center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0.1</w:t>
            </w:r>
            <w:r w:rsidR="00C02514"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1</w:t>
            </w:r>
          </w:p>
        </w:tc>
        <w:tc>
          <w:tcPr>
            <w:tcW w:w="900" w:type="dxa"/>
          </w:tcPr>
          <w:p w14:paraId="3BA9AD33" w14:textId="2400ED01" w:rsidR="00E165CB" w:rsidRPr="00214921" w:rsidRDefault="00E165CB" w:rsidP="00E165CB">
            <w:pPr>
              <w:spacing w:before="0" w:after="0"/>
              <w:jc w:val="center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0.4</w:t>
            </w:r>
            <w:r w:rsidR="00C02514"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3</w:t>
            </w:r>
          </w:p>
        </w:tc>
        <w:tc>
          <w:tcPr>
            <w:tcW w:w="3240" w:type="dxa"/>
          </w:tcPr>
          <w:p w14:paraId="77665B69" w14:textId="219247CF" w:rsidR="00E165CB" w:rsidRPr="00214921" w:rsidRDefault="00E165CB" w:rsidP="00E165CB">
            <w:pPr>
              <w:spacing w:before="0" w:after="0"/>
              <w:jc w:val="center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0.2</w:t>
            </w:r>
            <w:r w:rsidR="00C02514"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6</w:t>
            </w:r>
          </w:p>
        </w:tc>
      </w:tr>
      <w:tr w:rsidR="00E165CB" w:rsidRPr="00214921" w14:paraId="1A914C8D" w14:textId="77777777" w:rsidTr="0040030F">
        <w:trPr>
          <w:trHeight w:val="243"/>
        </w:trPr>
        <w:tc>
          <w:tcPr>
            <w:tcW w:w="2520" w:type="dxa"/>
          </w:tcPr>
          <w:p w14:paraId="6BABE1C6" w14:textId="77777777" w:rsidR="00E165CB" w:rsidRPr="00214921" w:rsidRDefault="00E165CB" w:rsidP="00E165CB">
            <w:pPr>
              <w:spacing w:before="0" w:after="0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Group x Condition-MST</w:t>
            </w:r>
          </w:p>
        </w:tc>
        <w:tc>
          <w:tcPr>
            <w:tcW w:w="2430" w:type="dxa"/>
          </w:tcPr>
          <w:p w14:paraId="3C014B63" w14:textId="165D1AB0" w:rsidR="00E165CB" w:rsidRPr="00214921" w:rsidRDefault="00E165CB" w:rsidP="00E165CB">
            <w:pPr>
              <w:spacing w:before="0" w:after="0"/>
              <w:jc w:val="center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0</w:t>
            </w:r>
            <w:r w:rsidR="00C02514"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.13</w:t>
            </w:r>
          </w:p>
        </w:tc>
        <w:tc>
          <w:tcPr>
            <w:tcW w:w="900" w:type="dxa"/>
          </w:tcPr>
          <w:p w14:paraId="18B5E285" w14:textId="77777777" w:rsidR="00E165CB" w:rsidRPr="00214921" w:rsidRDefault="00E165CB" w:rsidP="00E165CB">
            <w:pPr>
              <w:spacing w:before="0" w:after="0"/>
              <w:jc w:val="center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0.36</w:t>
            </w:r>
          </w:p>
        </w:tc>
        <w:tc>
          <w:tcPr>
            <w:tcW w:w="3240" w:type="dxa"/>
          </w:tcPr>
          <w:p w14:paraId="14BFBBB8" w14:textId="66161BE5" w:rsidR="00E165CB" w:rsidRPr="00214921" w:rsidRDefault="00E165CB" w:rsidP="00E165CB">
            <w:pPr>
              <w:spacing w:before="0" w:after="0"/>
              <w:jc w:val="center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0.</w:t>
            </w:r>
            <w:r w:rsidR="00C02514"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36</w:t>
            </w:r>
          </w:p>
        </w:tc>
      </w:tr>
      <w:tr w:rsidR="00E165CB" w:rsidRPr="00214921" w14:paraId="54838EEA" w14:textId="77777777" w:rsidTr="0040030F">
        <w:trPr>
          <w:trHeight w:val="243"/>
        </w:trPr>
        <w:tc>
          <w:tcPr>
            <w:tcW w:w="2520" w:type="dxa"/>
            <w:tcBorders>
              <w:bottom w:val="single" w:sz="4" w:space="0" w:color="auto"/>
            </w:tcBorders>
          </w:tcPr>
          <w:p w14:paraId="5332745E" w14:textId="5D3E7CB8" w:rsidR="00E165CB" w:rsidRPr="00214921" w:rsidRDefault="009C00E0" w:rsidP="00E165CB">
            <w:pPr>
              <w:spacing w:before="0" w:after="0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 xml:space="preserve">Group x </w:t>
            </w:r>
            <w:r w:rsidR="003E5043">
              <w:rPr>
                <w:rFonts w:eastAsia="Times New Roman" w:cs="Times New Roman"/>
                <w:color w:val="212121"/>
                <w:szCs w:val="24"/>
                <w:lang w:eastAsia="ko-KR"/>
              </w:rPr>
              <w:t>Phase</w:t>
            </w:r>
          </w:p>
        </w:tc>
        <w:tc>
          <w:tcPr>
            <w:tcW w:w="2430" w:type="dxa"/>
            <w:tcBorders>
              <w:bottom w:val="single" w:sz="4" w:space="0" w:color="auto"/>
            </w:tcBorders>
          </w:tcPr>
          <w:p w14:paraId="51A72E5D" w14:textId="77777777" w:rsidR="00E165CB" w:rsidRPr="00214921" w:rsidRDefault="00E165CB" w:rsidP="00E165CB">
            <w:pPr>
              <w:spacing w:before="0" w:after="0"/>
              <w:jc w:val="center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0.18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15AA7510" w14:textId="77777777" w:rsidR="00E165CB" w:rsidRPr="00214921" w:rsidRDefault="00E165CB" w:rsidP="00E165CB">
            <w:pPr>
              <w:spacing w:before="0" w:after="0"/>
              <w:jc w:val="center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0.30</w:t>
            </w:r>
          </w:p>
        </w:tc>
        <w:tc>
          <w:tcPr>
            <w:tcW w:w="3240" w:type="dxa"/>
            <w:tcBorders>
              <w:bottom w:val="single" w:sz="4" w:space="0" w:color="auto"/>
            </w:tcBorders>
          </w:tcPr>
          <w:p w14:paraId="4759A108" w14:textId="1E7D214C" w:rsidR="00E165CB" w:rsidRPr="00214921" w:rsidRDefault="00E165CB" w:rsidP="00E165CB">
            <w:pPr>
              <w:spacing w:before="0" w:after="0"/>
              <w:jc w:val="center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0.5</w:t>
            </w:r>
            <w:r w:rsidR="00C02514"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8</w:t>
            </w:r>
          </w:p>
        </w:tc>
      </w:tr>
    </w:tbl>
    <w:p w14:paraId="23FF2DCD" w14:textId="2B4AA4F8" w:rsidR="0009420A" w:rsidRPr="00214921" w:rsidRDefault="00E165CB" w:rsidP="00E165CB">
      <w:pPr>
        <w:spacing w:before="0" w:after="0"/>
        <w:rPr>
          <w:rFonts w:cs="Times New Roman"/>
          <w:szCs w:val="24"/>
        </w:rPr>
      </w:pPr>
      <w:r w:rsidRPr="00214921">
        <w:rPr>
          <w:rFonts w:cs="Times New Roman"/>
          <w:szCs w:val="24"/>
        </w:rPr>
        <w:t>*Significance level &lt; 0.05</w:t>
      </w:r>
    </w:p>
    <w:p w14:paraId="69A786D9" w14:textId="77777777" w:rsidR="00E165CB" w:rsidRPr="00214921" w:rsidRDefault="00E165CB" w:rsidP="00E165CB">
      <w:pPr>
        <w:spacing w:before="0" w:after="0"/>
        <w:rPr>
          <w:rFonts w:cs="Times New Roman"/>
          <w:szCs w:val="24"/>
        </w:rPr>
      </w:pPr>
    </w:p>
    <w:p w14:paraId="48577279" w14:textId="5F9E9B78" w:rsidR="005F7D2C" w:rsidRPr="00214921" w:rsidRDefault="00D16CE4" w:rsidP="005F7D2C">
      <w:pPr>
        <w:spacing w:before="0" w:after="0"/>
        <w:jc w:val="both"/>
        <w:rPr>
          <w:rFonts w:cs="Times New Roman"/>
          <w:b/>
          <w:color w:val="000000" w:themeColor="text1"/>
          <w:szCs w:val="24"/>
        </w:rPr>
      </w:pPr>
      <w:r>
        <w:rPr>
          <w:rFonts w:cs="Times New Roman"/>
          <w:b/>
          <w:color w:val="000000" w:themeColor="text1"/>
          <w:szCs w:val="24"/>
        </w:rPr>
        <w:lastRenderedPageBreak/>
        <w:t xml:space="preserve">Table </w:t>
      </w:r>
      <w:r w:rsidR="002034A0">
        <w:rPr>
          <w:rFonts w:cs="Times New Roman"/>
          <w:b/>
          <w:color w:val="000000" w:themeColor="text1"/>
          <w:szCs w:val="24"/>
        </w:rPr>
        <w:t>2</w:t>
      </w:r>
      <w:r w:rsidR="005F7D2C" w:rsidRPr="00214921">
        <w:rPr>
          <w:rFonts w:cs="Times New Roman"/>
          <w:b/>
          <w:color w:val="000000" w:themeColor="text1"/>
          <w:szCs w:val="24"/>
        </w:rPr>
        <w:t xml:space="preserve">a: Wald chi-squared test of model improvement for number of moves with </w:t>
      </w:r>
      <w:r w:rsidR="0040030F" w:rsidRPr="00214921">
        <w:rPr>
          <w:rFonts w:cs="Times New Roman"/>
          <w:b/>
          <w:color w:val="000000" w:themeColor="text1"/>
          <w:szCs w:val="24"/>
        </w:rPr>
        <w:t xml:space="preserve">SES and </w:t>
      </w:r>
      <w:r w:rsidR="005F7D2C" w:rsidRPr="00214921">
        <w:rPr>
          <w:rFonts w:cs="Times New Roman"/>
          <w:b/>
          <w:color w:val="000000" w:themeColor="text1"/>
          <w:szCs w:val="24"/>
        </w:rPr>
        <w:t xml:space="preserve">English abilities </w:t>
      </w:r>
      <w:r w:rsidR="0040030F" w:rsidRPr="00214921">
        <w:rPr>
          <w:rFonts w:cs="Times New Roman"/>
          <w:b/>
          <w:color w:val="000000" w:themeColor="text1"/>
          <w:szCs w:val="24"/>
        </w:rPr>
        <w:t>as covariates.</w:t>
      </w:r>
    </w:p>
    <w:tbl>
      <w:tblPr>
        <w:tblStyle w:val="TableGrid"/>
        <w:tblW w:w="58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20"/>
        <w:gridCol w:w="2430"/>
        <w:gridCol w:w="900"/>
      </w:tblGrid>
      <w:tr w:rsidR="005F7D2C" w:rsidRPr="00214921" w14:paraId="686453EC" w14:textId="77777777" w:rsidTr="0040030F"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</w:tcPr>
          <w:p w14:paraId="5DCF75C1" w14:textId="77777777" w:rsidR="005F7D2C" w:rsidRPr="00214921" w:rsidRDefault="005F7D2C" w:rsidP="0040030F">
            <w:pPr>
              <w:spacing w:before="0" w:after="0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14:paraId="7AE5593B" w14:textId="77777777" w:rsidR="005F7D2C" w:rsidRPr="00214921" w:rsidRDefault="005F7D2C" w:rsidP="0040030F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545454"/>
                <w:szCs w:val="24"/>
                <w:shd w:val="clear" w:color="auto" w:fill="FFFFFF"/>
                <w:lang w:eastAsia="ko-KR"/>
              </w:rPr>
              <w:t>χ</w:t>
            </w:r>
            <w:r w:rsidRPr="00214921">
              <w:rPr>
                <w:rFonts w:eastAsia="Times New Roman" w:cs="Times New Roman"/>
                <w:color w:val="545454"/>
                <w:szCs w:val="24"/>
                <w:shd w:val="clear" w:color="auto" w:fill="FFFFFF"/>
                <w:vertAlign w:val="superscript"/>
                <w:lang w:eastAsia="ko-KR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4B9D30C2" w14:textId="77777777" w:rsidR="005F7D2C" w:rsidRPr="00214921" w:rsidRDefault="005F7D2C" w:rsidP="009874BF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i/>
                <w:color w:val="212121"/>
                <w:szCs w:val="24"/>
                <w:lang w:eastAsia="ko-KR"/>
              </w:rPr>
              <w:t>df</w:t>
            </w:r>
          </w:p>
        </w:tc>
      </w:tr>
      <w:tr w:rsidR="005F7D2C" w:rsidRPr="00214921" w14:paraId="1FACEA5F" w14:textId="77777777" w:rsidTr="0040030F">
        <w:trPr>
          <w:trHeight w:val="243"/>
        </w:trPr>
        <w:tc>
          <w:tcPr>
            <w:tcW w:w="2520" w:type="dxa"/>
          </w:tcPr>
          <w:p w14:paraId="6BF46F94" w14:textId="77777777" w:rsidR="005F7D2C" w:rsidRPr="00214921" w:rsidRDefault="005F7D2C" w:rsidP="0040030F">
            <w:pPr>
              <w:spacing w:before="0" w:after="0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CELF Core</w:t>
            </w:r>
          </w:p>
        </w:tc>
        <w:tc>
          <w:tcPr>
            <w:tcW w:w="2430" w:type="dxa"/>
          </w:tcPr>
          <w:p w14:paraId="1B6981B8" w14:textId="08A32E06" w:rsidR="005F7D2C" w:rsidRPr="00214921" w:rsidRDefault="005F7D2C" w:rsidP="0040030F">
            <w:pPr>
              <w:spacing w:before="0" w:after="0"/>
              <w:jc w:val="center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1.08</w:t>
            </w:r>
          </w:p>
        </w:tc>
        <w:tc>
          <w:tcPr>
            <w:tcW w:w="900" w:type="dxa"/>
          </w:tcPr>
          <w:p w14:paraId="39A23A8C" w14:textId="77777777" w:rsidR="005F7D2C" w:rsidRPr="00214921" w:rsidRDefault="005F7D2C" w:rsidP="0040030F">
            <w:pPr>
              <w:spacing w:before="0" w:after="0"/>
              <w:jc w:val="center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1</w:t>
            </w:r>
          </w:p>
        </w:tc>
      </w:tr>
      <w:tr w:rsidR="005F7D2C" w:rsidRPr="00214921" w14:paraId="0DB9B755" w14:textId="77777777" w:rsidTr="0040030F">
        <w:trPr>
          <w:trHeight w:val="243"/>
        </w:trPr>
        <w:tc>
          <w:tcPr>
            <w:tcW w:w="2520" w:type="dxa"/>
          </w:tcPr>
          <w:p w14:paraId="1340CF27" w14:textId="26DDE87B" w:rsidR="005F7D2C" w:rsidRPr="00214921" w:rsidRDefault="005F7D2C" w:rsidP="0040030F">
            <w:pPr>
              <w:spacing w:before="0" w:after="0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SES</w:t>
            </w:r>
          </w:p>
        </w:tc>
        <w:tc>
          <w:tcPr>
            <w:tcW w:w="2430" w:type="dxa"/>
          </w:tcPr>
          <w:p w14:paraId="3857BA99" w14:textId="77294217" w:rsidR="005F7D2C" w:rsidRPr="00214921" w:rsidRDefault="005F7D2C" w:rsidP="0040030F">
            <w:pPr>
              <w:spacing w:before="0" w:after="0"/>
              <w:jc w:val="center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0.22</w:t>
            </w:r>
          </w:p>
        </w:tc>
        <w:tc>
          <w:tcPr>
            <w:tcW w:w="900" w:type="dxa"/>
          </w:tcPr>
          <w:p w14:paraId="189E5899" w14:textId="04D9691D" w:rsidR="005F7D2C" w:rsidRPr="00214921" w:rsidRDefault="005F7D2C" w:rsidP="0040030F">
            <w:pPr>
              <w:spacing w:before="0" w:after="0"/>
              <w:jc w:val="center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1</w:t>
            </w:r>
          </w:p>
        </w:tc>
      </w:tr>
      <w:tr w:rsidR="005F7D2C" w:rsidRPr="00214921" w14:paraId="49F7E4EA" w14:textId="77777777" w:rsidTr="0040030F">
        <w:trPr>
          <w:trHeight w:val="243"/>
        </w:trPr>
        <w:tc>
          <w:tcPr>
            <w:tcW w:w="2520" w:type="dxa"/>
          </w:tcPr>
          <w:p w14:paraId="47A80C5D" w14:textId="77777777" w:rsidR="005F7D2C" w:rsidRPr="00214921" w:rsidRDefault="005F7D2C" w:rsidP="0040030F">
            <w:pPr>
              <w:spacing w:before="0" w:after="0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Group</w:t>
            </w:r>
          </w:p>
        </w:tc>
        <w:tc>
          <w:tcPr>
            <w:tcW w:w="2430" w:type="dxa"/>
          </w:tcPr>
          <w:p w14:paraId="14EF1B10" w14:textId="22BD350E" w:rsidR="005F7D2C" w:rsidRPr="00214921" w:rsidRDefault="005F7D2C" w:rsidP="0040030F">
            <w:pPr>
              <w:spacing w:before="0" w:after="0"/>
              <w:jc w:val="center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0.09</w:t>
            </w:r>
          </w:p>
        </w:tc>
        <w:tc>
          <w:tcPr>
            <w:tcW w:w="900" w:type="dxa"/>
          </w:tcPr>
          <w:p w14:paraId="33EDEF08" w14:textId="77777777" w:rsidR="005F7D2C" w:rsidRPr="00214921" w:rsidRDefault="005F7D2C" w:rsidP="0040030F">
            <w:pPr>
              <w:spacing w:before="0" w:after="0"/>
              <w:jc w:val="center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1</w:t>
            </w:r>
          </w:p>
        </w:tc>
      </w:tr>
      <w:tr w:rsidR="005F7D2C" w:rsidRPr="00214921" w14:paraId="4771DF18" w14:textId="77777777" w:rsidTr="0040030F">
        <w:trPr>
          <w:trHeight w:val="243"/>
        </w:trPr>
        <w:tc>
          <w:tcPr>
            <w:tcW w:w="2520" w:type="dxa"/>
          </w:tcPr>
          <w:p w14:paraId="4615CB23" w14:textId="77777777" w:rsidR="005F7D2C" w:rsidRPr="00214921" w:rsidRDefault="005F7D2C" w:rsidP="0040030F">
            <w:pPr>
              <w:spacing w:before="0" w:after="0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Condition</w:t>
            </w:r>
          </w:p>
        </w:tc>
        <w:tc>
          <w:tcPr>
            <w:tcW w:w="2430" w:type="dxa"/>
          </w:tcPr>
          <w:p w14:paraId="4D1EC74B" w14:textId="244915AD" w:rsidR="005F7D2C" w:rsidRPr="00214921" w:rsidRDefault="005F7D2C" w:rsidP="0040030F">
            <w:pPr>
              <w:spacing w:before="0" w:after="0"/>
              <w:jc w:val="center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13.26**</w:t>
            </w:r>
          </w:p>
        </w:tc>
        <w:tc>
          <w:tcPr>
            <w:tcW w:w="900" w:type="dxa"/>
          </w:tcPr>
          <w:p w14:paraId="30D07053" w14:textId="77777777" w:rsidR="005F7D2C" w:rsidRPr="00214921" w:rsidRDefault="005F7D2C" w:rsidP="0040030F">
            <w:pPr>
              <w:spacing w:before="0" w:after="0"/>
              <w:jc w:val="center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2</w:t>
            </w:r>
          </w:p>
        </w:tc>
      </w:tr>
      <w:tr w:rsidR="005F7D2C" w:rsidRPr="00214921" w14:paraId="132E5357" w14:textId="77777777" w:rsidTr="0040030F">
        <w:trPr>
          <w:trHeight w:val="243"/>
        </w:trPr>
        <w:tc>
          <w:tcPr>
            <w:tcW w:w="2520" w:type="dxa"/>
          </w:tcPr>
          <w:p w14:paraId="7688655F" w14:textId="5B01B5FB" w:rsidR="005F7D2C" w:rsidRPr="00214921" w:rsidRDefault="003E5043" w:rsidP="0040030F">
            <w:pPr>
              <w:spacing w:before="0" w:after="0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>
              <w:rPr>
                <w:rFonts w:eastAsia="Times New Roman" w:cs="Times New Roman"/>
                <w:color w:val="212121"/>
                <w:szCs w:val="24"/>
                <w:lang w:eastAsia="ko-KR"/>
              </w:rPr>
              <w:t>Phase</w:t>
            </w:r>
          </w:p>
        </w:tc>
        <w:tc>
          <w:tcPr>
            <w:tcW w:w="2430" w:type="dxa"/>
          </w:tcPr>
          <w:p w14:paraId="69A5DC8E" w14:textId="52398E03" w:rsidR="005F7D2C" w:rsidRPr="00214921" w:rsidRDefault="005F7D2C" w:rsidP="0040030F">
            <w:pPr>
              <w:spacing w:before="0" w:after="0"/>
              <w:jc w:val="center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0.44</w:t>
            </w:r>
          </w:p>
        </w:tc>
        <w:tc>
          <w:tcPr>
            <w:tcW w:w="900" w:type="dxa"/>
          </w:tcPr>
          <w:p w14:paraId="1B0B14EC" w14:textId="77777777" w:rsidR="005F7D2C" w:rsidRPr="00214921" w:rsidRDefault="005F7D2C" w:rsidP="0040030F">
            <w:pPr>
              <w:spacing w:before="0" w:after="0"/>
              <w:jc w:val="center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1</w:t>
            </w:r>
          </w:p>
        </w:tc>
      </w:tr>
      <w:tr w:rsidR="005F7D2C" w:rsidRPr="00214921" w14:paraId="197B91A3" w14:textId="77777777" w:rsidTr="0040030F">
        <w:trPr>
          <w:trHeight w:val="243"/>
        </w:trPr>
        <w:tc>
          <w:tcPr>
            <w:tcW w:w="2520" w:type="dxa"/>
          </w:tcPr>
          <w:p w14:paraId="733FED85" w14:textId="77777777" w:rsidR="005F7D2C" w:rsidRPr="00214921" w:rsidRDefault="005F7D2C" w:rsidP="0040030F">
            <w:pPr>
              <w:spacing w:before="0" w:after="0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Group x Condition</w:t>
            </w:r>
          </w:p>
        </w:tc>
        <w:tc>
          <w:tcPr>
            <w:tcW w:w="2430" w:type="dxa"/>
          </w:tcPr>
          <w:p w14:paraId="7687FB01" w14:textId="77777777" w:rsidR="005F7D2C" w:rsidRPr="00214921" w:rsidRDefault="005F7D2C" w:rsidP="0040030F">
            <w:pPr>
              <w:spacing w:before="0" w:after="0"/>
              <w:jc w:val="center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0.14</w:t>
            </w:r>
          </w:p>
        </w:tc>
        <w:tc>
          <w:tcPr>
            <w:tcW w:w="900" w:type="dxa"/>
          </w:tcPr>
          <w:p w14:paraId="59B54096" w14:textId="77777777" w:rsidR="005F7D2C" w:rsidRPr="00214921" w:rsidRDefault="005F7D2C" w:rsidP="0040030F">
            <w:pPr>
              <w:spacing w:before="0" w:after="0"/>
              <w:jc w:val="center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2</w:t>
            </w:r>
          </w:p>
        </w:tc>
      </w:tr>
      <w:tr w:rsidR="005F7D2C" w:rsidRPr="00214921" w14:paraId="656851CE" w14:textId="77777777" w:rsidTr="0040030F">
        <w:trPr>
          <w:trHeight w:val="243"/>
        </w:trPr>
        <w:tc>
          <w:tcPr>
            <w:tcW w:w="2520" w:type="dxa"/>
            <w:tcBorders>
              <w:bottom w:val="single" w:sz="4" w:space="0" w:color="auto"/>
            </w:tcBorders>
          </w:tcPr>
          <w:p w14:paraId="348ED735" w14:textId="4172B62F" w:rsidR="005F7D2C" w:rsidRPr="00214921" w:rsidRDefault="005F7D2C" w:rsidP="0040030F">
            <w:pPr>
              <w:spacing w:before="0" w:after="0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 xml:space="preserve">Group x </w:t>
            </w:r>
            <w:r w:rsidR="003E5043">
              <w:rPr>
                <w:rFonts w:eastAsia="Times New Roman" w:cs="Times New Roman"/>
                <w:color w:val="212121"/>
                <w:szCs w:val="24"/>
                <w:lang w:eastAsia="ko-KR"/>
              </w:rPr>
              <w:t>Phase</w:t>
            </w:r>
          </w:p>
        </w:tc>
        <w:tc>
          <w:tcPr>
            <w:tcW w:w="2430" w:type="dxa"/>
            <w:tcBorders>
              <w:bottom w:val="single" w:sz="4" w:space="0" w:color="auto"/>
            </w:tcBorders>
          </w:tcPr>
          <w:p w14:paraId="66E2E08C" w14:textId="77777777" w:rsidR="005F7D2C" w:rsidRPr="00214921" w:rsidRDefault="005F7D2C" w:rsidP="0040030F">
            <w:pPr>
              <w:spacing w:before="0" w:after="0"/>
              <w:jc w:val="center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0.34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28CD41F6" w14:textId="77777777" w:rsidR="005F7D2C" w:rsidRPr="00214921" w:rsidRDefault="005F7D2C" w:rsidP="0040030F">
            <w:pPr>
              <w:spacing w:before="0" w:after="0"/>
              <w:jc w:val="center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1</w:t>
            </w:r>
          </w:p>
        </w:tc>
      </w:tr>
    </w:tbl>
    <w:p w14:paraId="6E174B10" w14:textId="77777777" w:rsidR="005F7D2C" w:rsidRPr="00214921" w:rsidRDefault="005F7D2C" w:rsidP="005F7D2C">
      <w:pPr>
        <w:spacing w:before="0" w:after="0"/>
        <w:jc w:val="both"/>
        <w:rPr>
          <w:rFonts w:cs="Times New Roman"/>
          <w:color w:val="000000" w:themeColor="text1"/>
          <w:szCs w:val="24"/>
        </w:rPr>
      </w:pPr>
      <w:r w:rsidRPr="00214921">
        <w:rPr>
          <w:rFonts w:cs="Times New Roman"/>
          <w:color w:val="000000" w:themeColor="text1"/>
          <w:szCs w:val="24"/>
        </w:rPr>
        <w:t>**Significance level &lt; 0.01</w:t>
      </w:r>
    </w:p>
    <w:p w14:paraId="254AF9A2" w14:textId="77777777" w:rsidR="005F7D2C" w:rsidRPr="00214921" w:rsidRDefault="005F7D2C" w:rsidP="00E165CB">
      <w:pPr>
        <w:spacing w:before="0" w:after="0"/>
        <w:jc w:val="both"/>
        <w:rPr>
          <w:rFonts w:cs="Times New Roman"/>
          <w:b/>
          <w:color w:val="000000" w:themeColor="text1"/>
          <w:szCs w:val="24"/>
        </w:rPr>
      </w:pPr>
    </w:p>
    <w:p w14:paraId="7D0294CB" w14:textId="62F8A730" w:rsidR="00E165CB" w:rsidRPr="00214921" w:rsidRDefault="00D16CE4" w:rsidP="00E165CB">
      <w:pPr>
        <w:spacing w:before="0" w:after="0"/>
        <w:jc w:val="both"/>
        <w:rPr>
          <w:rFonts w:cs="Times New Roman"/>
          <w:b/>
          <w:color w:val="000000" w:themeColor="text1"/>
          <w:szCs w:val="24"/>
        </w:rPr>
      </w:pPr>
      <w:r>
        <w:rPr>
          <w:rFonts w:cs="Times New Roman"/>
          <w:b/>
          <w:color w:val="000000" w:themeColor="text1"/>
          <w:szCs w:val="24"/>
        </w:rPr>
        <w:t xml:space="preserve">Table </w:t>
      </w:r>
      <w:r w:rsidR="002034A0">
        <w:rPr>
          <w:rFonts w:cs="Times New Roman"/>
          <w:b/>
          <w:color w:val="000000" w:themeColor="text1"/>
          <w:szCs w:val="24"/>
        </w:rPr>
        <w:t>2</w:t>
      </w:r>
      <w:r w:rsidR="005F7D2C" w:rsidRPr="00214921">
        <w:rPr>
          <w:rFonts w:cs="Times New Roman"/>
          <w:b/>
          <w:color w:val="000000" w:themeColor="text1"/>
          <w:szCs w:val="24"/>
        </w:rPr>
        <w:t>b</w:t>
      </w:r>
      <w:r w:rsidR="00E165CB" w:rsidRPr="00214921">
        <w:rPr>
          <w:rFonts w:cs="Times New Roman"/>
          <w:b/>
          <w:color w:val="000000" w:themeColor="text1"/>
          <w:szCs w:val="24"/>
        </w:rPr>
        <w:t>: Full regression model for number of moves with NST as reference group and SES and English abilities as covariates.</w:t>
      </w:r>
    </w:p>
    <w:tbl>
      <w:tblPr>
        <w:tblStyle w:val="TableGrid"/>
        <w:tblW w:w="90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20"/>
        <w:gridCol w:w="2430"/>
        <w:gridCol w:w="900"/>
        <w:gridCol w:w="3240"/>
      </w:tblGrid>
      <w:tr w:rsidR="00E165CB" w:rsidRPr="00214921" w14:paraId="3953E287" w14:textId="77777777" w:rsidTr="0040030F"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</w:tcPr>
          <w:p w14:paraId="67132CF3" w14:textId="77777777" w:rsidR="00E165CB" w:rsidRPr="00214921" w:rsidRDefault="00E165CB" w:rsidP="0040030F">
            <w:pPr>
              <w:spacing w:before="0" w:after="0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14:paraId="65B05432" w14:textId="77777777" w:rsidR="00E165CB" w:rsidRPr="00214921" w:rsidRDefault="00E165CB" w:rsidP="0040030F">
            <w:pPr>
              <w:spacing w:before="0" w:after="0"/>
              <w:jc w:val="center"/>
              <w:rPr>
                <w:rFonts w:eastAsia="Times New Roman" w:cs="Times New Roman"/>
                <w:i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i/>
                <w:color w:val="212121"/>
                <w:szCs w:val="24"/>
                <w:lang w:eastAsia="ko-KR"/>
              </w:rPr>
              <w:t>b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389AEDE9" w14:textId="77777777" w:rsidR="00E165CB" w:rsidRPr="00214921" w:rsidRDefault="00E165CB" w:rsidP="0040030F">
            <w:pPr>
              <w:spacing w:before="0" w:after="0"/>
              <w:jc w:val="center"/>
              <w:rPr>
                <w:rFonts w:eastAsia="Times New Roman" w:cs="Times New Roman"/>
                <w:i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i/>
                <w:color w:val="212121"/>
                <w:szCs w:val="24"/>
                <w:lang w:eastAsia="ko-KR"/>
              </w:rPr>
              <w:t>SE</w:t>
            </w:r>
          </w:p>
        </w:tc>
        <w:tc>
          <w:tcPr>
            <w:tcW w:w="3240" w:type="dxa"/>
            <w:tcBorders>
              <w:top w:val="single" w:sz="4" w:space="0" w:color="auto"/>
              <w:bottom w:val="single" w:sz="4" w:space="0" w:color="auto"/>
            </w:tcBorders>
          </w:tcPr>
          <w:p w14:paraId="2AA5E521" w14:textId="77777777" w:rsidR="00E165CB" w:rsidRPr="00214921" w:rsidRDefault="00E165CB" w:rsidP="0040030F">
            <w:pPr>
              <w:spacing w:before="0" w:after="0"/>
              <w:jc w:val="center"/>
              <w:rPr>
                <w:rFonts w:eastAsia="Times New Roman" w:cs="Times New Roman"/>
                <w:i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i/>
                <w:color w:val="212121"/>
                <w:szCs w:val="24"/>
                <w:lang w:eastAsia="ko-KR"/>
              </w:rPr>
              <w:t>t</w:t>
            </w:r>
          </w:p>
        </w:tc>
      </w:tr>
      <w:tr w:rsidR="00E165CB" w:rsidRPr="00214921" w14:paraId="05ADD8FC" w14:textId="77777777" w:rsidTr="00E165CB">
        <w:trPr>
          <w:trHeight w:val="283"/>
        </w:trPr>
        <w:tc>
          <w:tcPr>
            <w:tcW w:w="2520" w:type="dxa"/>
            <w:tcBorders>
              <w:top w:val="single" w:sz="4" w:space="0" w:color="auto"/>
            </w:tcBorders>
          </w:tcPr>
          <w:p w14:paraId="62263014" w14:textId="77777777" w:rsidR="00E165CB" w:rsidRPr="00214921" w:rsidRDefault="00E165CB" w:rsidP="0040030F">
            <w:pPr>
              <w:spacing w:before="0" w:after="0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Intercept</w:t>
            </w:r>
          </w:p>
        </w:tc>
        <w:tc>
          <w:tcPr>
            <w:tcW w:w="2430" w:type="dxa"/>
          </w:tcPr>
          <w:p w14:paraId="6E0F63B4" w14:textId="7B0F3109" w:rsidR="00E165CB" w:rsidRPr="00214921" w:rsidRDefault="00E165CB" w:rsidP="0040030F">
            <w:pPr>
              <w:spacing w:before="0" w:after="0"/>
              <w:jc w:val="center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4.6</w:t>
            </w:r>
            <w:r w:rsidR="00C02514"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5</w:t>
            </w:r>
          </w:p>
        </w:tc>
        <w:tc>
          <w:tcPr>
            <w:tcW w:w="900" w:type="dxa"/>
          </w:tcPr>
          <w:p w14:paraId="5F70D491" w14:textId="73559C58" w:rsidR="00E165CB" w:rsidRPr="00214921" w:rsidRDefault="00E165CB" w:rsidP="0040030F">
            <w:pPr>
              <w:spacing w:before="0" w:after="0"/>
              <w:jc w:val="center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0.1</w:t>
            </w:r>
            <w:r w:rsidR="00C02514"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3</w:t>
            </w:r>
          </w:p>
        </w:tc>
        <w:tc>
          <w:tcPr>
            <w:tcW w:w="3240" w:type="dxa"/>
          </w:tcPr>
          <w:p w14:paraId="0697B956" w14:textId="79126415" w:rsidR="00E165CB" w:rsidRPr="00214921" w:rsidRDefault="00C02514" w:rsidP="0040030F">
            <w:pPr>
              <w:spacing w:before="0" w:after="0"/>
              <w:jc w:val="center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36.79</w:t>
            </w:r>
            <w:r w:rsidR="00E165CB"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*</w:t>
            </w:r>
          </w:p>
        </w:tc>
      </w:tr>
      <w:tr w:rsidR="00E165CB" w:rsidRPr="00214921" w14:paraId="037AC371" w14:textId="77777777" w:rsidTr="0040030F">
        <w:trPr>
          <w:trHeight w:val="243"/>
        </w:trPr>
        <w:tc>
          <w:tcPr>
            <w:tcW w:w="2520" w:type="dxa"/>
          </w:tcPr>
          <w:p w14:paraId="339F494B" w14:textId="17A8840F" w:rsidR="00E165CB" w:rsidRPr="00214921" w:rsidRDefault="00E165CB" w:rsidP="0040030F">
            <w:pPr>
              <w:spacing w:before="0" w:after="0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CELF Core</w:t>
            </w:r>
          </w:p>
        </w:tc>
        <w:tc>
          <w:tcPr>
            <w:tcW w:w="2430" w:type="dxa"/>
          </w:tcPr>
          <w:p w14:paraId="00CB7E7E" w14:textId="519668AC" w:rsidR="00E165CB" w:rsidRPr="00214921" w:rsidRDefault="00C02514" w:rsidP="0040030F">
            <w:pPr>
              <w:spacing w:before="0" w:after="0"/>
              <w:jc w:val="center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-0.10</w:t>
            </w:r>
          </w:p>
        </w:tc>
        <w:tc>
          <w:tcPr>
            <w:tcW w:w="900" w:type="dxa"/>
          </w:tcPr>
          <w:p w14:paraId="19C05CC0" w14:textId="123A6FD2" w:rsidR="00E165CB" w:rsidRPr="00214921" w:rsidRDefault="00C02514" w:rsidP="0040030F">
            <w:pPr>
              <w:spacing w:before="0" w:after="0"/>
              <w:jc w:val="center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0.09</w:t>
            </w:r>
          </w:p>
        </w:tc>
        <w:tc>
          <w:tcPr>
            <w:tcW w:w="3240" w:type="dxa"/>
          </w:tcPr>
          <w:p w14:paraId="03B2F557" w14:textId="66E07CE4" w:rsidR="00E165CB" w:rsidRPr="00214921" w:rsidRDefault="00C02514" w:rsidP="0040030F">
            <w:pPr>
              <w:spacing w:before="0" w:after="0"/>
              <w:jc w:val="center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-1.04</w:t>
            </w:r>
          </w:p>
        </w:tc>
      </w:tr>
      <w:tr w:rsidR="00E165CB" w:rsidRPr="00214921" w14:paraId="5B30A470" w14:textId="77777777" w:rsidTr="0040030F">
        <w:trPr>
          <w:trHeight w:val="243"/>
        </w:trPr>
        <w:tc>
          <w:tcPr>
            <w:tcW w:w="2520" w:type="dxa"/>
          </w:tcPr>
          <w:p w14:paraId="7969EC9F" w14:textId="77777777" w:rsidR="00E165CB" w:rsidRPr="00214921" w:rsidRDefault="00E165CB" w:rsidP="0040030F">
            <w:pPr>
              <w:spacing w:before="0" w:after="0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SES</w:t>
            </w:r>
          </w:p>
        </w:tc>
        <w:tc>
          <w:tcPr>
            <w:tcW w:w="2430" w:type="dxa"/>
          </w:tcPr>
          <w:p w14:paraId="6FA78EFD" w14:textId="7D0A717F" w:rsidR="00E165CB" w:rsidRPr="00214921" w:rsidRDefault="00E165CB" w:rsidP="0040030F">
            <w:pPr>
              <w:spacing w:before="0" w:after="0"/>
              <w:jc w:val="center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-0.0</w:t>
            </w:r>
            <w:r w:rsidR="00C02514"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4</w:t>
            </w:r>
          </w:p>
        </w:tc>
        <w:tc>
          <w:tcPr>
            <w:tcW w:w="900" w:type="dxa"/>
          </w:tcPr>
          <w:p w14:paraId="0A256A3D" w14:textId="77777777" w:rsidR="00E165CB" w:rsidRPr="00214921" w:rsidRDefault="00E165CB" w:rsidP="0040030F">
            <w:pPr>
              <w:spacing w:before="0" w:after="0"/>
              <w:jc w:val="center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0.09</w:t>
            </w:r>
          </w:p>
        </w:tc>
        <w:tc>
          <w:tcPr>
            <w:tcW w:w="3240" w:type="dxa"/>
          </w:tcPr>
          <w:p w14:paraId="5869500B" w14:textId="717E16F7" w:rsidR="00E165CB" w:rsidRPr="00214921" w:rsidRDefault="00E165CB" w:rsidP="0040030F">
            <w:pPr>
              <w:spacing w:before="0" w:after="0"/>
              <w:jc w:val="center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-0.</w:t>
            </w:r>
            <w:r w:rsidR="00EC357D"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47</w:t>
            </w:r>
          </w:p>
        </w:tc>
      </w:tr>
      <w:tr w:rsidR="00E165CB" w:rsidRPr="00214921" w14:paraId="52402564" w14:textId="77777777" w:rsidTr="0040030F">
        <w:trPr>
          <w:trHeight w:val="243"/>
        </w:trPr>
        <w:tc>
          <w:tcPr>
            <w:tcW w:w="2520" w:type="dxa"/>
          </w:tcPr>
          <w:p w14:paraId="742152D9" w14:textId="77777777" w:rsidR="00E165CB" w:rsidRPr="00214921" w:rsidRDefault="00E165CB" w:rsidP="0040030F">
            <w:pPr>
              <w:spacing w:before="0" w:after="0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Group</w:t>
            </w:r>
          </w:p>
        </w:tc>
        <w:tc>
          <w:tcPr>
            <w:tcW w:w="2430" w:type="dxa"/>
          </w:tcPr>
          <w:p w14:paraId="3D7439D5" w14:textId="04644713" w:rsidR="00E165CB" w:rsidRPr="00214921" w:rsidRDefault="00E165CB" w:rsidP="0040030F">
            <w:pPr>
              <w:spacing w:before="0" w:after="0"/>
              <w:jc w:val="center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0.0</w:t>
            </w:r>
            <w:r w:rsidR="00EC357D"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3</w:t>
            </w:r>
          </w:p>
        </w:tc>
        <w:tc>
          <w:tcPr>
            <w:tcW w:w="900" w:type="dxa"/>
          </w:tcPr>
          <w:p w14:paraId="2EDB628B" w14:textId="34FD3B66" w:rsidR="00E165CB" w:rsidRPr="00214921" w:rsidRDefault="00E165CB" w:rsidP="0040030F">
            <w:pPr>
              <w:spacing w:before="0" w:after="0"/>
              <w:jc w:val="center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0.2</w:t>
            </w:r>
            <w:r w:rsidR="00EC357D"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7</w:t>
            </w:r>
          </w:p>
        </w:tc>
        <w:tc>
          <w:tcPr>
            <w:tcW w:w="3240" w:type="dxa"/>
          </w:tcPr>
          <w:p w14:paraId="316030E2" w14:textId="35A4F210" w:rsidR="00E165CB" w:rsidRPr="00214921" w:rsidRDefault="00EC357D" w:rsidP="0040030F">
            <w:pPr>
              <w:spacing w:before="0" w:after="0"/>
              <w:jc w:val="center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-0.10</w:t>
            </w:r>
          </w:p>
        </w:tc>
      </w:tr>
      <w:tr w:rsidR="00E165CB" w:rsidRPr="00214921" w14:paraId="5CC18098" w14:textId="77777777" w:rsidTr="0040030F">
        <w:trPr>
          <w:trHeight w:val="243"/>
        </w:trPr>
        <w:tc>
          <w:tcPr>
            <w:tcW w:w="2520" w:type="dxa"/>
          </w:tcPr>
          <w:p w14:paraId="01E75EA0" w14:textId="77777777" w:rsidR="00E165CB" w:rsidRPr="00214921" w:rsidRDefault="00E165CB" w:rsidP="0040030F">
            <w:pPr>
              <w:spacing w:before="0" w:after="0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Condition-AST</w:t>
            </w:r>
          </w:p>
        </w:tc>
        <w:tc>
          <w:tcPr>
            <w:tcW w:w="2430" w:type="dxa"/>
          </w:tcPr>
          <w:p w14:paraId="2425C5D1" w14:textId="25278980" w:rsidR="00E165CB" w:rsidRPr="00214921" w:rsidRDefault="00E165CB" w:rsidP="0040030F">
            <w:pPr>
              <w:spacing w:before="0" w:after="0"/>
              <w:jc w:val="center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0.6</w:t>
            </w:r>
            <w:r w:rsidR="00EC357D"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7</w:t>
            </w:r>
          </w:p>
        </w:tc>
        <w:tc>
          <w:tcPr>
            <w:tcW w:w="900" w:type="dxa"/>
          </w:tcPr>
          <w:p w14:paraId="5822A46A" w14:textId="77777777" w:rsidR="00E165CB" w:rsidRPr="00214921" w:rsidRDefault="00E165CB" w:rsidP="0040030F">
            <w:pPr>
              <w:spacing w:before="0" w:after="0"/>
              <w:jc w:val="center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0.21</w:t>
            </w:r>
          </w:p>
        </w:tc>
        <w:tc>
          <w:tcPr>
            <w:tcW w:w="3240" w:type="dxa"/>
          </w:tcPr>
          <w:p w14:paraId="440A5DE9" w14:textId="44DB10CD" w:rsidR="00E165CB" w:rsidRPr="00214921" w:rsidRDefault="00EC357D" w:rsidP="0040030F">
            <w:pPr>
              <w:spacing w:before="0" w:after="0"/>
              <w:jc w:val="center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3.14</w:t>
            </w:r>
            <w:r w:rsidR="00E165CB"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*</w:t>
            </w:r>
          </w:p>
        </w:tc>
      </w:tr>
      <w:tr w:rsidR="00E165CB" w:rsidRPr="00214921" w14:paraId="62060CE4" w14:textId="77777777" w:rsidTr="0040030F">
        <w:trPr>
          <w:trHeight w:val="243"/>
        </w:trPr>
        <w:tc>
          <w:tcPr>
            <w:tcW w:w="2520" w:type="dxa"/>
          </w:tcPr>
          <w:p w14:paraId="066F35F7" w14:textId="77777777" w:rsidR="00E165CB" w:rsidRPr="00214921" w:rsidRDefault="00E165CB" w:rsidP="0040030F">
            <w:pPr>
              <w:spacing w:before="0" w:after="0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Condition-MST</w:t>
            </w:r>
          </w:p>
        </w:tc>
        <w:tc>
          <w:tcPr>
            <w:tcW w:w="2430" w:type="dxa"/>
          </w:tcPr>
          <w:p w14:paraId="73760A09" w14:textId="2DEF5726" w:rsidR="00E165CB" w:rsidRPr="00214921" w:rsidRDefault="00E165CB" w:rsidP="0040030F">
            <w:pPr>
              <w:spacing w:before="0" w:after="0"/>
              <w:jc w:val="center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0.5</w:t>
            </w:r>
            <w:r w:rsidR="00EC357D"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6</w:t>
            </w:r>
          </w:p>
        </w:tc>
        <w:tc>
          <w:tcPr>
            <w:tcW w:w="900" w:type="dxa"/>
          </w:tcPr>
          <w:p w14:paraId="126BFC26" w14:textId="77777777" w:rsidR="00E165CB" w:rsidRPr="00214921" w:rsidRDefault="00E165CB" w:rsidP="0040030F">
            <w:pPr>
              <w:spacing w:before="0" w:after="0"/>
              <w:jc w:val="center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0.18</w:t>
            </w:r>
          </w:p>
        </w:tc>
        <w:tc>
          <w:tcPr>
            <w:tcW w:w="3240" w:type="dxa"/>
          </w:tcPr>
          <w:p w14:paraId="53B50177" w14:textId="5B1842BD" w:rsidR="00E165CB" w:rsidRPr="00214921" w:rsidRDefault="00EC357D" w:rsidP="0040030F">
            <w:pPr>
              <w:spacing w:before="0" w:after="0"/>
              <w:jc w:val="center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3.08</w:t>
            </w:r>
            <w:r w:rsidR="00E165CB"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*</w:t>
            </w:r>
          </w:p>
        </w:tc>
      </w:tr>
      <w:tr w:rsidR="00E165CB" w:rsidRPr="00214921" w14:paraId="707339A3" w14:textId="77777777" w:rsidTr="0040030F">
        <w:trPr>
          <w:trHeight w:val="243"/>
        </w:trPr>
        <w:tc>
          <w:tcPr>
            <w:tcW w:w="2520" w:type="dxa"/>
          </w:tcPr>
          <w:p w14:paraId="1D297ECA" w14:textId="7B98C564" w:rsidR="00E165CB" w:rsidRPr="00214921" w:rsidRDefault="003E5043" w:rsidP="0040030F">
            <w:pPr>
              <w:spacing w:before="0" w:after="0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>
              <w:rPr>
                <w:rFonts w:eastAsia="Times New Roman" w:cs="Times New Roman"/>
                <w:color w:val="212121"/>
                <w:szCs w:val="24"/>
                <w:lang w:eastAsia="ko-KR"/>
              </w:rPr>
              <w:t>Phase</w:t>
            </w:r>
          </w:p>
        </w:tc>
        <w:tc>
          <w:tcPr>
            <w:tcW w:w="2430" w:type="dxa"/>
          </w:tcPr>
          <w:p w14:paraId="5BF1DDCD" w14:textId="77777777" w:rsidR="00E165CB" w:rsidRPr="00214921" w:rsidRDefault="00E165CB" w:rsidP="0040030F">
            <w:pPr>
              <w:spacing w:before="0" w:after="0"/>
              <w:jc w:val="center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0.10</w:t>
            </w:r>
          </w:p>
        </w:tc>
        <w:tc>
          <w:tcPr>
            <w:tcW w:w="900" w:type="dxa"/>
          </w:tcPr>
          <w:p w14:paraId="68D6FA2E" w14:textId="77777777" w:rsidR="00E165CB" w:rsidRPr="00214921" w:rsidRDefault="00E165CB" w:rsidP="0040030F">
            <w:pPr>
              <w:spacing w:before="0" w:after="0"/>
              <w:jc w:val="center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0.15</w:t>
            </w:r>
          </w:p>
        </w:tc>
        <w:tc>
          <w:tcPr>
            <w:tcW w:w="3240" w:type="dxa"/>
          </w:tcPr>
          <w:p w14:paraId="1A48A874" w14:textId="433D4458" w:rsidR="00E165CB" w:rsidRPr="00214921" w:rsidRDefault="00E165CB" w:rsidP="0040030F">
            <w:pPr>
              <w:spacing w:before="0" w:after="0"/>
              <w:jc w:val="center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0.6</w:t>
            </w:r>
            <w:r w:rsidR="00EC357D"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5</w:t>
            </w:r>
          </w:p>
        </w:tc>
      </w:tr>
      <w:tr w:rsidR="00E165CB" w:rsidRPr="00214921" w14:paraId="0678274A" w14:textId="77777777" w:rsidTr="0040030F">
        <w:trPr>
          <w:trHeight w:val="243"/>
        </w:trPr>
        <w:tc>
          <w:tcPr>
            <w:tcW w:w="2520" w:type="dxa"/>
          </w:tcPr>
          <w:p w14:paraId="0F7717B5" w14:textId="77777777" w:rsidR="00E165CB" w:rsidRPr="00214921" w:rsidRDefault="00E165CB" w:rsidP="0040030F">
            <w:pPr>
              <w:spacing w:before="0" w:after="0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Group x Condition-AST</w:t>
            </w:r>
          </w:p>
        </w:tc>
        <w:tc>
          <w:tcPr>
            <w:tcW w:w="2430" w:type="dxa"/>
          </w:tcPr>
          <w:p w14:paraId="66D52709" w14:textId="1242CB83" w:rsidR="00E165CB" w:rsidRPr="00214921" w:rsidRDefault="00E165CB" w:rsidP="0040030F">
            <w:pPr>
              <w:spacing w:before="0" w:after="0"/>
              <w:jc w:val="center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0.1</w:t>
            </w:r>
            <w:r w:rsidR="00EC357D"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1</w:t>
            </w:r>
          </w:p>
        </w:tc>
        <w:tc>
          <w:tcPr>
            <w:tcW w:w="900" w:type="dxa"/>
          </w:tcPr>
          <w:p w14:paraId="1A476B86" w14:textId="77777777" w:rsidR="00E165CB" w:rsidRPr="00214921" w:rsidRDefault="00E165CB" w:rsidP="0040030F">
            <w:pPr>
              <w:spacing w:before="0" w:after="0"/>
              <w:jc w:val="center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0.42</w:t>
            </w:r>
          </w:p>
        </w:tc>
        <w:tc>
          <w:tcPr>
            <w:tcW w:w="3240" w:type="dxa"/>
          </w:tcPr>
          <w:p w14:paraId="40F4B2B2" w14:textId="61827664" w:rsidR="00E165CB" w:rsidRPr="00214921" w:rsidRDefault="00E165CB" w:rsidP="0040030F">
            <w:pPr>
              <w:spacing w:before="0" w:after="0"/>
              <w:jc w:val="center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0.2</w:t>
            </w:r>
            <w:r w:rsidR="00EC357D"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6</w:t>
            </w:r>
          </w:p>
        </w:tc>
      </w:tr>
      <w:tr w:rsidR="00E165CB" w:rsidRPr="00214921" w14:paraId="0DCB72F1" w14:textId="77777777" w:rsidTr="0040030F">
        <w:trPr>
          <w:trHeight w:val="243"/>
        </w:trPr>
        <w:tc>
          <w:tcPr>
            <w:tcW w:w="2520" w:type="dxa"/>
          </w:tcPr>
          <w:p w14:paraId="4A880671" w14:textId="77777777" w:rsidR="00E165CB" w:rsidRPr="00214921" w:rsidRDefault="00E165CB" w:rsidP="0040030F">
            <w:pPr>
              <w:spacing w:before="0" w:after="0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Group x Condition-MST</w:t>
            </w:r>
          </w:p>
        </w:tc>
        <w:tc>
          <w:tcPr>
            <w:tcW w:w="2430" w:type="dxa"/>
          </w:tcPr>
          <w:p w14:paraId="5F6BFE9B" w14:textId="2C983390" w:rsidR="00E165CB" w:rsidRPr="00214921" w:rsidRDefault="00E165CB" w:rsidP="0040030F">
            <w:pPr>
              <w:spacing w:before="0" w:after="0"/>
              <w:jc w:val="center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0.</w:t>
            </w:r>
            <w:r w:rsidR="00EC357D"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13</w:t>
            </w:r>
          </w:p>
        </w:tc>
        <w:tc>
          <w:tcPr>
            <w:tcW w:w="900" w:type="dxa"/>
          </w:tcPr>
          <w:p w14:paraId="4D136D2E" w14:textId="77777777" w:rsidR="00E165CB" w:rsidRPr="00214921" w:rsidRDefault="00E165CB" w:rsidP="0040030F">
            <w:pPr>
              <w:spacing w:before="0" w:after="0"/>
              <w:jc w:val="center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0.36</w:t>
            </w:r>
          </w:p>
        </w:tc>
        <w:tc>
          <w:tcPr>
            <w:tcW w:w="3240" w:type="dxa"/>
          </w:tcPr>
          <w:p w14:paraId="7D5054A0" w14:textId="3E3407F7" w:rsidR="00E165CB" w:rsidRPr="00214921" w:rsidRDefault="00E165CB" w:rsidP="0040030F">
            <w:pPr>
              <w:spacing w:before="0" w:after="0"/>
              <w:jc w:val="center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0.</w:t>
            </w:r>
            <w:r w:rsidR="00EC357D"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36</w:t>
            </w:r>
          </w:p>
        </w:tc>
      </w:tr>
      <w:tr w:rsidR="00E165CB" w:rsidRPr="00214921" w14:paraId="4E86B65C" w14:textId="77777777" w:rsidTr="0040030F">
        <w:trPr>
          <w:trHeight w:val="243"/>
        </w:trPr>
        <w:tc>
          <w:tcPr>
            <w:tcW w:w="2520" w:type="dxa"/>
            <w:tcBorders>
              <w:bottom w:val="single" w:sz="4" w:space="0" w:color="auto"/>
            </w:tcBorders>
          </w:tcPr>
          <w:p w14:paraId="510541EB" w14:textId="6DF2744D" w:rsidR="00E165CB" w:rsidRPr="00214921" w:rsidRDefault="00E165CB" w:rsidP="0040030F">
            <w:pPr>
              <w:spacing w:before="0" w:after="0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 xml:space="preserve">Group x </w:t>
            </w:r>
            <w:r w:rsidR="003E5043">
              <w:rPr>
                <w:rFonts w:eastAsia="Times New Roman" w:cs="Times New Roman"/>
                <w:color w:val="212121"/>
                <w:szCs w:val="24"/>
                <w:lang w:eastAsia="ko-KR"/>
              </w:rPr>
              <w:t>Phase</w:t>
            </w:r>
          </w:p>
        </w:tc>
        <w:tc>
          <w:tcPr>
            <w:tcW w:w="2430" w:type="dxa"/>
            <w:tcBorders>
              <w:bottom w:val="single" w:sz="4" w:space="0" w:color="auto"/>
            </w:tcBorders>
          </w:tcPr>
          <w:p w14:paraId="51BEC151" w14:textId="77777777" w:rsidR="00E165CB" w:rsidRPr="00214921" w:rsidRDefault="00E165CB" w:rsidP="0040030F">
            <w:pPr>
              <w:spacing w:before="0" w:after="0"/>
              <w:jc w:val="center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0.18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1E0B1E50" w14:textId="77777777" w:rsidR="00E165CB" w:rsidRPr="00214921" w:rsidRDefault="00E165CB" w:rsidP="0040030F">
            <w:pPr>
              <w:spacing w:before="0" w:after="0"/>
              <w:jc w:val="center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0.30</w:t>
            </w:r>
          </w:p>
        </w:tc>
        <w:tc>
          <w:tcPr>
            <w:tcW w:w="3240" w:type="dxa"/>
            <w:tcBorders>
              <w:bottom w:val="single" w:sz="4" w:space="0" w:color="auto"/>
            </w:tcBorders>
          </w:tcPr>
          <w:p w14:paraId="2B96AD65" w14:textId="77777777" w:rsidR="00E165CB" w:rsidRPr="00214921" w:rsidRDefault="00E165CB" w:rsidP="0040030F">
            <w:pPr>
              <w:spacing w:before="0" w:after="0"/>
              <w:jc w:val="center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0.59</w:t>
            </w:r>
          </w:p>
        </w:tc>
      </w:tr>
    </w:tbl>
    <w:p w14:paraId="210EC9E1" w14:textId="77777777" w:rsidR="00E165CB" w:rsidRPr="00214921" w:rsidRDefault="00E165CB" w:rsidP="00E165CB">
      <w:pPr>
        <w:spacing w:before="0" w:after="0"/>
        <w:rPr>
          <w:rFonts w:cs="Times New Roman"/>
          <w:szCs w:val="24"/>
        </w:rPr>
      </w:pPr>
      <w:r w:rsidRPr="00214921">
        <w:rPr>
          <w:rFonts w:cs="Times New Roman"/>
          <w:szCs w:val="24"/>
        </w:rPr>
        <w:t>*Significance level &lt; 0.05</w:t>
      </w:r>
    </w:p>
    <w:p w14:paraId="1D9560FF" w14:textId="77777777" w:rsidR="00E165CB" w:rsidRPr="00214921" w:rsidRDefault="00E165CB" w:rsidP="00E165CB">
      <w:pPr>
        <w:spacing w:before="0" w:after="0"/>
        <w:rPr>
          <w:rFonts w:cs="Times New Roman"/>
          <w:szCs w:val="24"/>
        </w:rPr>
      </w:pPr>
    </w:p>
    <w:p w14:paraId="4CA85108" w14:textId="77777777" w:rsidR="008A6836" w:rsidRPr="00214921" w:rsidRDefault="008A6836">
      <w:pPr>
        <w:spacing w:before="0" w:after="200" w:line="276" w:lineRule="auto"/>
        <w:rPr>
          <w:rFonts w:cs="Times New Roman"/>
          <w:b/>
          <w:color w:val="000000" w:themeColor="text1"/>
          <w:szCs w:val="24"/>
        </w:rPr>
      </w:pPr>
      <w:r w:rsidRPr="00214921">
        <w:rPr>
          <w:rFonts w:cs="Times New Roman"/>
          <w:b/>
          <w:color w:val="000000" w:themeColor="text1"/>
          <w:szCs w:val="24"/>
        </w:rPr>
        <w:br w:type="page"/>
      </w:r>
    </w:p>
    <w:p w14:paraId="143204B0" w14:textId="6EC872E3" w:rsidR="0040030F" w:rsidRPr="00214921" w:rsidRDefault="00D16CE4" w:rsidP="0040030F">
      <w:pPr>
        <w:spacing w:before="0" w:after="0"/>
        <w:jc w:val="both"/>
        <w:rPr>
          <w:rFonts w:cs="Times New Roman"/>
          <w:b/>
          <w:color w:val="000000" w:themeColor="text1"/>
          <w:szCs w:val="24"/>
        </w:rPr>
      </w:pPr>
      <w:r>
        <w:rPr>
          <w:rFonts w:cs="Times New Roman"/>
          <w:b/>
          <w:color w:val="000000" w:themeColor="text1"/>
          <w:szCs w:val="24"/>
        </w:rPr>
        <w:lastRenderedPageBreak/>
        <w:t xml:space="preserve">Table </w:t>
      </w:r>
      <w:r w:rsidR="002034A0">
        <w:rPr>
          <w:rFonts w:cs="Times New Roman"/>
          <w:b/>
          <w:color w:val="000000" w:themeColor="text1"/>
          <w:szCs w:val="24"/>
        </w:rPr>
        <w:t>3</w:t>
      </w:r>
      <w:r w:rsidR="0040030F" w:rsidRPr="00214921">
        <w:rPr>
          <w:rFonts w:cs="Times New Roman"/>
          <w:b/>
          <w:color w:val="000000" w:themeColor="text1"/>
          <w:szCs w:val="24"/>
        </w:rPr>
        <w:t>a: Wald chi-squared test of model improvement for planning time with English abilities as the only covariate.</w:t>
      </w:r>
    </w:p>
    <w:tbl>
      <w:tblPr>
        <w:tblStyle w:val="TableGrid"/>
        <w:tblW w:w="58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20"/>
        <w:gridCol w:w="2430"/>
        <w:gridCol w:w="900"/>
      </w:tblGrid>
      <w:tr w:rsidR="0040030F" w:rsidRPr="00214921" w14:paraId="62A94696" w14:textId="77777777" w:rsidTr="0040030F"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</w:tcPr>
          <w:p w14:paraId="5DEA956C" w14:textId="77777777" w:rsidR="0040030F" w:rsidRPr="00214921" w:rsidRDefault="0040030F" w:rsidP="0040030F">
            <w:pPr>
              <w:spacing w:before="0" w:after="0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14:paraId="0B734700" w14:textId="77777777" w:rsidR="0040030F" w:rsidRPr="00214921" w:rsidRDefault="0040030F" w:rsidP="0040030F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545454"/>
                <w:szCs w:val="24"/>
                <w:shd w:val="clear" w:color="auto" w:fill="FFFFFF"/>
                <w:lang w:eastAsia="ko-KR"/>
              </w:rPr>
              <w:t>χ</w:t>
            </w:r>
            <w:r w:rsidRPr="00214921">
              <w:rPr>
                <w:rFonts w:eastAsia="Times New Roman" w:cs="Times New Roman"/>
                <w:color w:val="545454"/>
                <w:szCs w:val="24"/>
                <w:shd w:val="clear" w:color="auto" w:fill="FFFFFF"/>
                <w:vertAlign w:val="superscript"/>
                <w:lang w:eastAsia="ko-KR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60777AA7" w14:textId="77777777" w:rsidR="0040030F" w:rsidRPr="00214921" w:rsidRDefault="0040030F" w:rsidP="009874BF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i/>
                <w:color w:val="212121"/>
                <w:szCs w:val="24"/>
                <w:lang w:eastAsia="ko-KR"/>
              </w:rPr>
              <w:t>df</w:t>
            </w:r>
          </w:p>
        </w:tc>
      </w:tr>
      <w:tr w:rsidR="0040030F" w:rsidRPr="00214921" w14:paraId="716A4FB8" w14:textId="77777777" w:rsidTr="0040030F">
        <w:trPr>
          <w:trHeight w:val="243"/>
        </w:trPr>
        <w:tc>
          <w:tcPr>
            <w:tcW w:w="2520" w:type="dxa"/>
          </w:tcPr>
          <w:p w14:paraId="1305D43E" w14:textId="77777777" w:rsidR="0040030F" w:rsidRPr="00214921" w:rsidRDefault="0040030F" w:rsidP="0040030F">
            <w:pPr>
              <w:spacing w:before="0" w:after="0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CELF Core</w:t>
            </w:r>
          </w:p>
        </w:tc>
        <w:tc>
          <w:tcPr>
            <w:tcW w:w="2430" w:type="dxa"/>
          </w:tcPr>
          <w:p w14:paraId="61AC09A4" w14:textId="1E7ED3CD" w:rsidR="0040030F" w:rsidRPr="00214921" w:rsidRDefault="0040030F" w:rsidP="0040030F">
            <w:pPr>
              <w:spacing w:before="0" w:after="0"/>
              <w:jc w:val="center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0.79</w:t>
            </w:r>
          </w:p>
        </w:tc>
        <w:tc>
          <w:tcPr>
            <w:tcW w:w="900" w:type="dxa"/>
          </w:tcPr>
          <w:p w14:paraId="1FFABE7C" w14:textId="77777777" w:rsidR="0040030F" w:rsidRPr="00214921" w:rsidRDefault="0040030F" w:rsidP="0040030F">
            <w:pPr>
              <w:spacing w:before="0" w:after="0"/>
              <w:jc w:val="center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1</w:t>
            </w:r>
          </w:p>
        </w:tc>
      </w:tr>
      <w:tr w:rsidR="0040030F" w:rsidRPr="00214921" w14:paraId="68109DEE" w14:textId="77777777" w:rsidTr="0040030F">
        <w:trPr>
          <w:trHeight w:val="243"/>
        </w:trPr>
        <w:tc>
          <w:tcPr>
            <w:tcW w:w="2520" w:type="dxa"/>
          </w:tcPr>
          <w:p w14:paraId="16813A49" w14:textId="77777777" w:rsidR="0040030F" w:rsidRPr="00214921" w:rsidRDefault="0040030F" w:rsidP="0040030F">
            <w:pPr>
              <w:spacing w:before="0" w:after="0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Group</w:t>
            </w:r>
          </w:p>
        </w:tc>
        <w:tc>
          <w:tcPr>
            <w:tcW w:w="2430" w:type="dxa"/>
          </w:tcPr>
          <w:p w14:paraId="76A5C07B" w14:textId="6D3F19EB" w:rsidR="0040030F" w:rsidRPr="00214921" w:rsidRDefault="0040030F" w:rsidP="0040030F">
            <w:pPr>
              <w:spacing w:before="0" w:after="0"/>
              <w:jc w:val="center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4.27*</w:t>
            </w:r>
          </w:p>
        </w:tc>
        <w:tc>
          <w:tcPr>
            <w:tcW w:w="900" w:type="dxa"/>
          </w:tcPr>
          <w:p w14:paraId="4FD63734" w14:textId="77777777" w:rsidR="0040030F" w:rsidRPr="00214921" w:rsidRDefault="0040030F" w:rsidP="0040030F">
            <w:pPr>
              <w:spacing w:before="0" w:after="0"/>
              <w:jc w:val="center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1</w:t>
            </w:r>
          </w:p>
        </w:tc>
      </w:tr>
      <w:tr w:rsidR="0040030F" w:rsidRPr="00214921" w14:paraId="03F6C284" w14:textId="77777777" w:rsidTr="0040030F">
        <w:trPr>
          <w:trHeight w:val="243"/>
        </w:trPr>
        <w:tc>
          <w:tcPr>
            <w:tcW w:w="2520" w:type="dxa"/>
          </w:tcPr>
          <w:p w14:paraId="60879DB5" w14:textId="77777777" w:rsidR="0040030F" w:rsidRPr="00214921" w:rsidRDefault="0040030F" w:rsidP="0040030F">
            <w:pPr>
              <w:spacing w:before="0" w:after="0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Condition</w:t>
            </w:r>
          </w:p>
        </w:tc>
        <w:tc>
          <w:tcPr>
            <w:tcW w:w="2430" w:type="dxa"/>
          </w:tcPr>
          <w:p w14:paraId="4DBA1852" w14:textId="26CDAC49" w:rsidR="0040030F" w:rsidRPr="00214921" w:rsidRDefault="0040030F" w:rsidP="0040030F">
            <w:pPr>
              <w:spacing w:before="0" w:after="0"/>
              <w:jc w:val="center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26.76***</w:t>
            </w:r>
          </w:p>
        </w:tc>
        <w:tc>
          <w:tcPr>
            <w:tcW w:w="900" w:type="dxa"/>
          </w:tcPr>
          <w:p w14:paraId="7743ED62" w14:textId="77777777" w:rsidR="0040030F" w:rsidRPr="00214921" w:rsidRDefault="0040030F" w:rsidP="0040030F">
            <w:pPr>
              <w:spacing w:before="0" w:after="0"/>
              <w:jc w:val="center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2</w:t>
            </w:r>
          </w:p>
        </w:tc>
      </w:tr>
      <w:tr w:rsidR="0040030F" w:rsidRPr="00214921" w14:paraId="4EDEC616" w14:textId="77777777" w:rsidTr="0040030F">
        <w:trPr>
          <w:trHeight w:val="243"/>
        </w:trPr>
        <w:tc>
          <w:tcPr>
            <w:tcW w:w="2520" w:type="dxa"/>
          </w:tcPr>
          <w:p w14:paraId="2C90E373" w14:textId="3BB2E925" w:rsidR="0040030F" w:rsidRPr="00214921" w:rsidRDefault="003E5043" w:rsidP="0040030F">
            <w:pPr>
              <w:spacing w:before="0" w:after="0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>
              <w:rPr>
                <w:rFonts w:eastAsia="Times New Roman" w:cs="Times New Roman"/>
                <w:color w:val="212121"/>
                <w:szCs w:val="24"/>
                <w:lang w:eastAsia="ko-KR"/>
              </w:rPr>
              <w:t>Phase</w:t>
            </w:r>
          </w:p>
        </w:tc>
        <w:tc>
          <w:tcPr>
            <w:tcW w:w="2430" w:type="dxa"/>
          </w:tcPr>
          <w:p w14:paraId="4D726DAC" w14:textId="12E6B1A2" w:rsidR="0040030F" w:rsidRPr="00214921" w:rsidRDefault="005618AF" w:rsidP="0040030F">
            <w:pPr>
              <w:spacing w:before="0" w:after="0"/>
              <w:jc w:val="center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42.13***</w:t>
            </w:r>
          </w:p>
        </w:tc>
        <w:tc>
          <w:tcPr>
            <w:tcW w:w="900" w:type="dxa"/>
          </w:tcPr>
          <w:p w14:paraId="39E6307C" w14:textId="77777777" w:rsidR="0040030F" w:rsidRPr="00214921" w:rsidRDefault="0040030F" w:rsidP="0040030F">
            <w:pPr>
              <w:spacing w:before="0" w:after="0"/>
              <w:jc w:val="center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1</w:t>
            </w:r>
          </w:p>
        </w:tc>
      </w:tr>
      <w:tr w:rsidR="0040030F" w:rsidRPr="00214921" w14:paraId="33DF23F6" w14:textId="77777777" w:rsidTr="0040030F">
        <w:trPr>
          <w:trHeight w:val="243"/>
        </w:trPr>
        <w:tc>
          <w:tcPr>
            <w:tcW w:w="2520" w:type="dxa"/>
          </w:tcPr>
          <w:p w14:paraId="536206F1" w14:textId="77777777" w:rsidR="0040030F" w:rsidRPr="00214921" w:rsidRDefault="0040030F" w:rsidP="0040030F">
            <w:pPr>
              <w:spacing w:before="0" w:after="0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Group x Condition</w:t>
            </w:r>
          </w:p>
        </w:tc>
        <w:tc>
          <w:tcPr>
            <w:tcW w:w="2430" w:type="dxa"/>
          </w:tcPr>
          <w:p w14:paraId="72B13A4B" w14:textId="2D831B65" w:rsidR="0040030F" w:rsidRPr="00214921" w:rsidRDefault="005618AF" w:rsidP="0040030F">
            <w:pPr>
              <w:spacing w:before="0" w:after="0"/>
              <w:jc w:val="center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6.02*</w:t>
            </w:r>
          </w:p>
        </w:tc>
        <w:tc>
          <w:tcPr>
            <w:tcW w:w="900" w:type="dxa"/>
          </w:tcPr>
          <w:p w14:paraId="14163AEC" w14:textId="77777777" w:rsidR="0040030F" w:rsidRPr="00214921" w:rsidRDefault="0040030F" w:rsidP="0040030F">
            <w:pPr>
              <w:spacing w:before="0" w:after="0"/>
              <w:jc w:val="center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2</w:t>
            </w:r>
          </w:p>
        </w:tc>
      </w:tr>
      <w:tr w:rsidR="0040030F" w:rsidRPr="00214921" w14:paraId="14B331A0" w14:textId="77777777" w:rsidTr="0040030F">
        <w:trPr>
          <w:trHeight w:val="243"/>
        </w:trPr>
        <w:tc>
          <w:tcPr>
            <w:tcW w:w="2520" w:type="dxa"/>
            <w:tcBorders>
              <w:bottom w:val="single" w:sz="4" w:space="0" w:color="auto"/>
            </w:tcBorders>
          </w:tcPr>
          <w:p w14:paraId="12735F00" w14:textId="342AC26E" w:rsidR="0040030F" w:rsidRPr="00214921" w:rsidRDefault="0040030F" w:rsidP="0040030F">
            <w:pPr>
              <w:spacing w:before="0" w:after="0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 xml:space="preserve">Group x </w:t>
            </w:r>
            <w:r w:rsidR="003E5043">
              <w:rPr>
                <w:rFonts w:eastAsia="Times New Roman" w:cs="Times New Roman"/>
                <w:color w:val="212121"/>
                <w:szCs w:val="24"/>
                <w:lang w:eastAsia="ko-KR"/>
              </w:rPr>
              <w:t>Phase</w:t>
            </w:r>
          </w:p>
        </w:tc>
        <w:tc>
          <w:tcPr>
            <w:tcW w:w="2430" w:type="dxa"/>
            <w:tcBorders>
              <w:bottom w:val="single" w:sz="4" w:space="0" w:color="auto"/>
            </w:tcBorders>
          </w:tcPr>
          <w:p w14:paraId="6F10332D" w14:textId="431AE58D" w:rsidR="0040030F" w:rsidRPr="00214921" w:rsidRDefault="005618AF" w:rsidP="0040030F">
            <w:pPr>
              <w:spacing w:before="0" w:after="0"/>
              <w:jc w:val="center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3.97*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5B883DAE" w14:textId="77777777" w:rsidR="0040030F" w:rsidRPr="00214921" w:rsidRDefault="0040030F" w:rsidP="0040030F">
            <w:pPr>
              <w:spacing w:before="0" w:after="0"/>
              <w:jc w:val="center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1</w:t>
            </w:r>
          </w:p>
        </w:tc>
      </w:tr>
    </w:tbl>
    <w:p w14:paraId="79E5222B" w14:textId="13772FF4" w:rsidR="005618AF" w:rsidRPr="00214921" w:rsidRDefault="005618AF" w:rsidP="005618AF">
      <w:pPr>
        <w:spacing w:before="0" w:after="0"/>
        <w:jc w:val="both"/>
        <w:rPr>
          <w:rFonts w:cs="Times New Roman"/>
          <w:color w:val="000000" w:themeColor="text1"/>
          <w:szCs w:val="24"/>
        </w:rPr>
      </w:pPr>
      <w:r w:rsidRPr="00214921">
        <w:rPr>
          <w:rFonts w:cs="Times New Roman"/>
          <w:color w:val="000000" w:themeColor="text1"/>
          <w:szCs w:val="24"/>
        </w:rPr>
        <w:t>*Significance level &lt; 0.05</w:t>
      </w:r>
    </w:p>
    <w:p w14:paraId="398392CE" w14:textId="21D4BCE7" w:rsidR="0040030F" w:rsidRPr="00214921" w:rsidRDefault="0040030F" w:rsidP="0040030F">
      <w:pPr>
        <w:spacing w:before="0" w:after="0"/>
        <w:jc w:val="both"/>
        <w:rPr>
          <w:rFonts w:cs="Times New Roman"/>
          <w:color w:val="000000" w:themeColor="text1"/>
          <w:szCs w:val="24"/>
        </w:rPr>
      </w:pPr>
      <w:r w:rsidRPr="00214921">
        <w:rPr>
          <w:rFonts w:cs="Times New Roman"/>
          <w:color w:val="000000" w:themeColor="text1"/>
          <w:szCs w:val="24"/>
        </w:rPr>
        <w:t>**</w:t>
      </w:r>
      <w:r w:rsidR="005618AF" w:rsidRPr="00214921">
        <w:rPr>
          <w:rFonts w:cs="Times New Roman"/>
          <w:color w:val="000000" w:themeColor="text1"/>
          <w:szCs w:val="24"/>
        </w:rPr>
        <w:t>*</w:t>
      </w:r>
      <w:r w:rsidRPr="00214921">
        <w:rPr>
          <w:rFonts w:cs="Times New Roman"/>
          <w:color w:val="000000" w:themeColor="text1"/>
          <w:szCs w:val="24"/>
        </w:rPr>
        <w:t>Significance level &lt; 0.0</w:t>
      </w:r>
      <w:r w:rsidR="005618AF" w:rsidRPr="00214921">
        <w:rPr>
          <w:rFonts w:cs="Times New Roman"/>
          <w:color w:val="000000" w:themeColor="text1"/>
          <w:szCs w:val="24"/>
        </w:rPr>
        <w:t>0</w:t>
      </w:r>
      <w:r w:rsidRPr="00214921">
        <w:rPr>
          <w:rFonts w:cs="Times New Roman"/>
          <w:color w:val="000000" w:themeColor="text1"/>
          <w:szCs w:val="24"/>
        </w:rPr>
        <w:t>1</w:t>
      </w:r>
    </w:p>
    <w:p w14:paraId="5EE50D09" w14:textId="77777777" w:rsidR="0040030F" w:rsidRPr="00214921" w:rsidRDefault="0040030F" w:rsidP="00E165CB">
      <w:pPr>
        <w:spacing w:before="0" w:after="0"/>
        <w:jc w:val="both"/>
        <w:rPr>
          <w:rFonts w:cs="Times New Roman"/>
          <w:b/>
          <w:color w:val="000000" w:themeColor="text1"/>
          <w:szCs w:val="24"/>
        </w:rPr>
      </w:pPr>
    </w:p>
    <w:p w14:paraId="2CED7249" w14:textId="0CB43948" w:rsidR="00E165CB" w:rsidRPr="00214921" w:rsidRDefault="00D16CE4" w:rsidP="00E165CB">
      <w:pPr>
        <w:spacing w:before="0" w:after="0"/>
        <w:jc w:val="both"/>
        <w:rPr>
          <w:rFonts w:cs="Times New Roman"/>
          <w:b/>
          <w:color w:val="000000" w:themeColor="text1"/>
          <w:szCs w:val="24"/>
        </w:rPr>
      </w:pPr>
      <w:r>
        <w:rPr>
          <w:rFonts w:cs="Times New Roman"/>
          <w:b/>
          <w:color w:val="000000" w:themeColor="text1"/>
          <w:szCs w:val="24"/>
        </w:rPr>
        <w:t xml:space="preserve">Table </w:t>
      </w:r>
      <w:r w:rsidR="002034A0">
        <w:rPr>
          <w:rFonts w:cs="Times New Roman"/>
          <w:b/>
          <w:color w:val="000000" w:themeColor="text1"/>
          <w:szCs w:val="24"/>
        </w:rPr>
        <w:t>3</w:t>
      </w:r>
      <w:r w:rsidR="0040030F" w:rsidRPr="00214921">
        <w:rPr>
          <w:rFonts w:cs="Times New Roman"/>
          <w:b/>
          <w:color w:val="000000" w:themeColor="text1"/>
          <w:szCs w:val="24"/>
        </w:rPr>
        <w:t>b</w:t>
      </w:r>
      <w:r w:rsidR="00E165CB" w:rsidRPr="00214921">
        <w:rPr>
          <w:rFonts w:cs="Times New Roman"/>
          <w:b/>
          <w:color w:val="000000" w:themeColor="text1"/>
          <w:szCs w:val="24"/>
        </w:rPr>
        <w:t>: Full regression model for planning time with NST as reference group and English abilities as the only covariate.</w:t>
      </w:r>
    </w:p>
    <w:tbl>
      <w:tblPr>
        <w:tblStyle w:val="TableGrid"/>
        <w:tblW w:w="90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20"/>
        <w:gridCol w:w="2430"/>
        <w:gridCol w:w="900"/>
        <w:gridCol w:w="3240"/>
      </w:tblGrid>
      <w:tr w:rsidR="00E165CB" w:rsidRPr="00214921" w14:paraId="5C260DE4" w14:textId="77777777" w:rsidTr="0040030F"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</w:tcPr>
          <w:p w14:paraId="2C4635C9" w14:textId="77777777" w:rsidR="00E165CB" w:rsidRPr="00214921" w:rsidRDefault="00E165CB" w:rsidP="0040030F">
            <w:pPr>
              <w:spacing w:before="0" w:after="0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14:paraId="1C8A1CA4" w14:textId="77777777" w:rsidR="00E165CB" w:rsidRPr="00214921" w:rsidRDefault="00E165CB" w:rsidP="0040030F">
            <w:pPr>
              <w:spacing w:before="0" w:after="0"/>
              <w:jc w:val="center"/>
              <w:rPr>
                <w:rFonts w:eastAsia="Times New Roman" w:cs="Times New Roman"/>
                <w:i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i/>
                <w:color w:val="212121"/>
                <w:szCs w:val="24"/>
                <w:lang w:eastAsia="ko-KR"/>
              </w:rPr>
              <w:t>b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79797107" w14:textId="77777777" w:rsidR="00E165CB" w:rsidRPr="00214921" w:rsidRDefault="00E165CB" w:rsidP="0040030F">
            <w:pPr>
              <w:spacing w:before="0" w:after="0"/>
              <w:jc w:val="center"/>
              <w:rPr>
                <w:rFonts w:eastAsia="Times New Roman" w:cs="Times New Roman"/>
                <w:i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i/>
                <w:color w:val="212121"/>
                <w:szCs w:val="24"/>
                <w:lang w:eastAsia="ko-KR"/>
              </w:rPr>
              <w:t>SE</w:t>
            </w:r>
          </w:p>
        </w:tc>
        <w:tc>
          <w:tcPr>
            <w:tcW w:w="3240" w:type="dxa"/>
            <w:tcBorders>
              <w:top w:val="single" w:sz="4" w:space="0" w:color="auto"/>
              <w:bottom w:val="single" w:sz="4" w:space="0" w:color="auto"/>
            </w:tcBorders>
          </w:tcPr>
          <w:p w14:paraId="42F21540" w14:textId="77777777" w:rsidR="00E165CB" w:rsidRPr="00214921" w:rsidRDefault="00E165CB" w:rsidP="0040030F">
            <w:pPr>
              <w:spacing w:before="0" w:after="0"/>
              <w:jc w:val="center"/>
              <w:rPr>
                <w:rFonts w:eastAsia="Times New Roman" w:cs="Times New Roman"/>
                <w:i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i/>
                <w:color w:val="212121"/>
                <w:szCs w:val="24"/>
                <w:lang w:eastAsia="ko-KR"/>
              </w:rPr>
              <w:t>t</w:t>
            </w:r>
          </w:p>
        </w:tc>
      </w:tr>
      <w:tr w:rsidR="00E165CB" w:rsidRPr="00214921" w14:paraId="6E26F589" w14:textId="77777777" w:rsidTr="008F3D3D">
        <w:trPr>
          <w:trHeight w:val="283"/>
        </w:trPr>
        <w:tc>
          <w:tcPr>
            <w:tcW w:w="2520" w:type="dxa"/>
            <w:tcBorders>
              <w:top w:val="single" w:sz="4" w:space="0" w:color="auto"/>
            </w:tcBorders>
          </w:tcPr>
          <w:p w14:paraId="3AEFD545" w14:textId="77777777" w:rsidR="00E165CB" w:rsidRPr="00214921" w:rsidRDefault="00E165CB" w:rsidP="0040030F">
            <w:pPr>
              <w:spacing w:before="0" w:after="0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Intercept</w:t>
            </w:r>
          </w:p>
        </w:tc>
        <w:tc>
          <w:tcPr>
            <w:tcW w:w="2430" w:type="dxa"/>
          </w:tcPr>
          <w:p w14:paraId="1DD5920F" w14:textId="5C2A7B05" w:rsidR="00E165CB" w:rsidRPr="00214921" w:rsidRDefault="00E165CB" w:rsidP="0040030F">
            <w:pPr>
              <w:spacing w:before="0" w:after="0"/>
              <w:jc w:val="center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4.</w:t>
            </w:r>
            <w:r w:rsidR="00EC357D"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77</w:t>
            </w:r>
          </w:p>
        </w:tc>
        <w:tc>
          <w:tcPr>
            <w:tcW w:w="900" w:type="dxa"/>
          </w:tcPr>
          <w:p w14:paraId="255102B2" w14:textId="77881210" w:rsidR="00E165CB" w:rsidRPr="00214921" w:rsidRDefault="00E165CB" w:rsidP="0040030F">
            <w:pPr>
              <w:spacing w:before="0" w:after="0"/>
              <w:jc w:val="center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0.1</w:t>
            </w:r>
            <w:r w:rsidR="00EC357D"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9</w:t>
            </w:r>
          </w:p>
        </w:tc>
        <w:tc>
          <w:tcPr>
            <w:tcW w:w="3240" w:type="dxa"/>
          </w:tcPr>
          <w:p w14:paraId="2FE137D0" w14:textId="77736967" w:rsidR="00E165CB" w:rsidRPr="00214921" w:rsidRDefault="00EC357D" w:rsidP="0040030F">
            <w:pPr>
              <w:spacing w:before="0" w:after="0"/>
              <w:jc w:val="center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24.99</w:t>
            </w:r>
            <w:r w:rsidR="00E165CB"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*</w:t>
            </w:r>
          </w:p>
        </w:tc>
      </w:tr>
      <w:tr w:rsidR="00E165CB" w:rsidRPr="00214921" w14:paraId="6A256320" w14:textId="77777777" w:rsidTr="0040030F">
        <w:trPr>
          <w:trHeight w:val="243"/>
        </w:trPr>
        <w:tc>
          <w:tcPr>
            <w:tcW w:w="2520" w:type="dxa"/>
          </w:tcPr>
          <w:p w14:paraId="67A673D7" w14:textId="77777777" w:rsidR="00E165CB" w:rsidRPr="00214921" w:rsidRDefault="00E165CB" w:rsidP="0040030F">
            <w:pPr>
              <w:spacing w:before="0" w:after="0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CELF Core</w:t>
            </w:r>
          </w:p>
        </w:tc>
        <w:tc>
          <w:tcPr>
            <w:tcW w:w="2430" w:type="dxa"/>
          </w:tcPr>
          <w:p w14:paraId="77B6EEAC" w14:textId="6F1752EF" w:rsidR="00E165CB" w:rsidRPr="00214921" w:rsidRDefault="00EC357D" w:rsidP="0040030F">
            <w:pPr>
              <w:spacing w:before="0" w:after="0"/>
              <w:jc w:val="center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0.12</w:t>
            </w:r>
          </w:p>
        </w:tc>
        <w:tc>
          <w:tcPr>
            <w:tcW w:w="900" w:type="dxa"/>
          </w:tcPr>
          <w:p w14:paraId="3FEF2815" w14:textId="75AA43FA" w:rsidR="00E165CB" w:rsidRPr="00214921" w:rsidRDefault="00E165CB" w:rsidP="0040030F">
            <w:pPr>
              <w:spacing w:before="0" w:after="0"/>
              <w:jc w:val="center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0.</w:t>
            </w:r>
            <w:r w:rsidR="00EC357D"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14</w:t>
            </w:r>
          </w:p>
        </w:tc>
        <w:tc>
          <w:tcPr>
            <w:tcW w:w="3240" w:type="dxa"/>
          </w:tcPr>
          <w:p w14:paraId="54E1812C" w14:textId="0E0A244E" w:rsidR="00E165CB" w:rsidRPr="00214921" w:rsidRDefault="00EC357D" w:rsidP="0040030F">
            <w:pPr>
              <w:spacing w:before="0" w:after="0"/>
              <w:jc w:val="center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0.89</w:t>
            </w:r>
          </w:p>
        </w:tc>
      </w:tr>
      <w:tr w:rsidR="00E165CB" w:rsidRPr="00214921" w14:paraId="5273B5FD" w14:textId="77777777" w:rsidTr="0040030F">
        <w:trPr>
          <w:trHeight w:val="243"/>
        </w:trPr>
        <w:tc>
          <w:tcPr>
            <w:tcW w:w="2520" w:type="dxa"/>
          </w:tcPr>
          <w:p w14:paraId="3758C347" w14:textId="77777777" w:rsidR="00E165CB" w:rsidRPr="00214921" w:rsidRDefault="00E165CB" w:rsidP="0040030F">
            <w:pPr>
              <w:spacing w:before="0" w:after="0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Group</w:t>
            </w:r>
          </w:p>
        </w:tc>
        <w:tc>
          <w:tcPr>
            <w:tcW w:w="2430" w:type="dxa"/>
          </w:tcPr>
          <w:p w14:paraId="63484FE9" w14:textId="71F644B4" w:rsidR="00E165CB" w:rsidRPr="00214921" w:rsidRDefault="00EC357D" w:rsidP="0040030F">
            <w:pPr>
              <w:spacing w:before="0" w:after="0"/>
              <w:jc w:val="center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-1.10</w:t>
            </w:r>
          </w:p>
        </w:tc>
        <w:tc>
          <w:tcPr>
            <w:tcW w:w="900" w:type="dxa"/>
          </w:tcPr>
          <w:p w14:paraId="682E84AB" w14:textId="4418D83B" w:rsidR="00E165CB" w:rsidRPr="00214921" w:rsidRDefault="00E165CB" w:rsidP="0040030F">
            <w:pPr>
              <w:spacing w:before="0" w:after="0"/>
              <w:jc w:val="center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0.</w:t>
            </w:r>
            <w:r w:rsidR="00EC357D"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40</w:t>
            </w:r>
          </w:p>
        </w:tc>
        <w:tc>
          <w:tcPr>
            <w:tcW w:w="3240" w:type="dxa"/>
          </w:tcPr>
          <w:p w14:paraId="5BA48AF5" w14:textId="1E91D2A0" w:rsidR="00E165CB" w:rsidRPr="00214921" w:rsidRDefault="00EC357D" w:rsidP="0040030F">
            <w:pPr>
              <w:spacing w:before="0" w:after="0"/>
              <w:jc w:val="center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-2.75*</w:t>
            </w:r>
          </w:p>
        </w:tc>
      </w:tr>
      <w:tr w:rsidR="00E165CB" w:rsidRPr="00214921" w14:paraId="7166210B" w14:textId="77777777" w:rsidTr="0040030F">
        <w:trPr>
          <w:trHeight w:val="243"/>
        </w:trPr>
        <w:tc>
          <w:tcPr>
            <w:tcW w:w="2520" w:type="dxa"/>
          </w:tcPr>
          <w:p w14:paraId="3C1994B6" w14:textId="77777777" w:rsidR="00E165CB" w:rsidRPr="00214921" w:rsidRDefault="00E165CB" w:rsidP="0040030F">
            <w:pPr>
              <w:spacing w:before="0" w:after="0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Condition-AST</w:t>
            </w:r>
          </w:p>
        </w:tc>
        <w:tc>
          <w:tcPr>
            <w:tcW w:w="2430" w:type="dxa"/>
          </w:tcPr>
          <w:p w14:paraId="3C6ACFE0" w14:textId="75F58ED4" w:rsidR="00E165CB" w:rsidRPr="00214921" w:rsidRDefault="004B142C" w:rsidP="0040030F">
            <w:pPr>
              <w:spacing w:before="0" w:after="0"/>
              <w:jc w:val="center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-0.50</w:t>
            </w:r>
          </w:p>
        </w:tc>
        <w:tc>
          <w:tcPr>
            <w:tcW w:w="900" w:type="dxa"/>
          </w:tcPr>
          <w:p w14:paraId="68B5A255" w14:textId="79D19E28" w:rsidR="00E165CB" w:rsidRPr="00214921" w:rsidRDefault="004B142C" w:rsidP="0040030F">
            <w:pPr>
              <w:spacing w:before="0" w:after="0"/>
              <w:jc w:val="center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0.20</w:t>
            </w:r>
          </w:p>
        </w:tc>
        <w:tc>
          <w:tcPr>
            <w:tcW w:w="3240" w:type="dxa"/>
          </w:tcPr>
          <w:p w14:paraId="1B218E8B" w14:textId="17417452" w:rsidR="00E165CB" w:rsidRPr="00214921" w:rsidRDefault="004B142C" w:rsidP="0040030F">
            <w:pPr>
              <w:spacing w:before="0" w:after="0"/>
              <w:jc w:val="center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-2.53*</w:t>
            </w:r>
          </w:p>
        </w:tc>
      </w:tr>
      <w:tr w:rsidR="00E165CB" w:rsidRPr="00214921" w14:paraId="791A01C7" w14:textId="77777777" w:rsidTr="0040030F">
        <w:trPr>
          <w:trHeight w:val="243"/>
        </w:trPr>
        <w:tc>
          <w:tcPr>
            <w:tcW w:w="2520" w:type="dxa"/>
          </w:tcPr>
          <w:p w14:paraId="760E85D3" w14:textId="77777777" w:rsidR="00E165CB" w:rsidRPr="00214921" w:rsidRDefault="00E165CB" w:rsidP="0040030F">
            <w:pPr>
              <w:spacing w:before="0" w:after="0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Condition-MST</w:t>
            </w:r>
          </w:p>
        </w:tc>
        <w:tc>
          <w:tcPr>
            <w:tcW w:w="2430" w:type="dxa"/>
          </w:tcPr>
          <w:p w14:paraId="2630DFF9" w14:textId="52CA158A" w:rsidR="00E165CB" w:rsidRPr="00214921" w:rsidRDefault="004B142C" w:rsidP="0040030F">
            <w:pPr>
              <w:spacing w:before="0" w:after="0"/>
              <w:jc w:val="center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0.33</w:t>
            </w:r>
          </w:p>
        </w:tc>
        <w:tc>
          <w:tcPr>
            <w:tcW w:w="900" w:type="dxa"/>
          </w:tcPr>
          <w:p w14:paraId="3C0D11B9" w14:textId="5183BCDD" w:rsidR="00E165CB" w:rsidRPr="00214921" w:rsidRDefault="004B142C" w:rsidP="0040030F">
            <w:pPr>
              <w:spacing w:before="0" w:after="0"/>
              <w:jc w:val="center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0.24</w:t>
            </w:r>
          </w:p>
        </w:tc>
        <w:tc>
          <w:tcPr>
            <w:tcW w:w="3240" w:type="dxa"/>
          </w:tcPr>
          <w:p w14:paraId="5C6DBDDF" w14:textId="560E376E" w:rsidR="00E165CB" w:rsidRPr="00214921" w:rsidRDefault="004B142C" w:rsidP="0040030F">
            <w:pPr>
              <w:spacing w:before="0" w:after="0"/>
              <w:jc w:val="center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1.37</w:t>
            </w:r>
          </w:p>
        </w:tc>
      </w:tr>
      <w:tr w:rsidR="00E165CB" w:rsidRPr="00214921" w14:paraId="31BD2ED4" w14:textId="77777777" w:rsidTr="0040030F">
        <w:trPr>
          <w:trHeight w:val="243"/>
        </w:trPr>
        <w:tc>
          <w:tcPr>
            <w:tcW w:w="2520" w:type="dxa"/>
          </w:tcPr>
          <w:p w14:paraId="75C33377" w14:textId="31238DCC" w:rsidR="00E165CB" w:rsidRPr="00214921" w:rsidRDefault="003E5043" w:rsidP="0040030F">
            <w:pPr>
              <w:spacing w:before="0" w:after="0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>
              <w:rPr>
                <w:rFonts w:eastAsia="Times New Roman" w:cs="Times New Roman"/>
                <w:color w:val="212121"/>
                <w:szCs w:val="24"/>
                <w:lang w:eastAsia="ko-KR"/>
              </w:rPr>
              <w:t>Phase</w:t>
            </w:r>
          </w:p>
        </w:tc>
        <w:tc>
          <w:tcPr>
            <w:tcW w:w="2430" w:type="dxa"/>
          </w:tcPr>
          <w:p w14:paraId="5C9A45F4" w14:textId="6B1B38C7" w:rsidR="00E165CB" w:rsidRPr="00214921" w:rsidRDefault="004B142C" w:rsidP="0040030F">
            <w:pPr>
              <w:spacing w:before="0" w:after="0"/>
              <w:jc w:val="center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-0.91</w:t>
            </w:r>
          </w:p>
        </w:tc>
        <w:tc>
          <w:tcPr>
            <w:tcW w:w="900" w:type="dxa"/>
          </w:tcPr>
          <w:p w14:paraId="257A86DF" w14:textId="4963CBFE" w:rsidR="00E165CB" w:rsidRPr="00214921" w:rsidRDefault="004B142C" w:rsidP="0040030F">
            <w:pPr>
              <w:spacing w:before="0" w:after="0"/>
              <w:jc w:val="center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0.14</w:t>
            </w:r>
          </w:p>
        </w:tc>
        <w:tc>
          <w:tcPr>
            <w:tcW w:w="3240" w:type="dxa"/>
          </w:tcPr>
          <w:p w14:paraId="6894DBB2" w14:textId="4D46268B" w:rsidR="00E165CB" w:rsidRPr="00214921" w:rsidRDefault="004B142C" w:rsidP="0040030F">
            <w:pPr>
              <w:spacing w:before="0" w:after="0"/>
              <w:jc w:val="center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-6.52*</w:t>
            </w:r>
          </w:p>
        </w:tc>
      </w:tr>
      <w:tr w:rsidR="00E165CB" w:rsidRPr="00214921" w14:paraId="3AE5EFCF" w14:textId="77777777" w:rsidTr="0040030F">
        <w:trPr>
          <w:trHeight w:val="243"/>
        </w:trPr>
        <w:tc>
          <w:tcPr>
            <w:tcW w:w="2520" w:type="dxa"/>
          </w:tcPr>
          <w:p w14:paraId="41BA5BD3" w14:textId="77777777" w:rsidR="00E165CB" w:rsidRPr="00214921" w:rsidRDefault="00E165CB" w:rsidP="0040030F">
            <w:pPr>
              <w:spacing w:before="0" w:after="0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Group x Condition-AST</w:t>
            </w:r>
          </w:p>
        </w:tc>
        <w:tc>
          <w:tcPr>
            <w:tcW w:w="2430" w:type="dxa"/>
          </w:tcPr>
          <w:p w14:paraId="25617B34" w14:textId="15945396" w:rsidR="00E165CB" w:rsidRPr="00214921" w:rsidRDefault="00E165CB" w:rsidP="0040030F">
            <w:pPr>
              <w:spacing w:before="0" w:after="0"/>
              <w:jc w:val="center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0.</w:t>
            </w:r>
            <w:r w:rsidR="004B142C"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70</w:t>
            </w:r>
          </w:p>
        </w:tc>
        <w:tc>
          <w:tcPr>
            <w:tcW w:w="900" w:type="dxa"/>
          </w:tcPr>
          <w:p w14:paraId="27C053A8" w14:textId="553FBC31" w:rsidR="00E165CB" w:rsidRPr="00214921" w:rsidRDefault="00E165CB" w:rsidP="0040030F">
            <w:pPr>
              <w:spacing w:before="0" w:after="0"/>
              <w:jc w:val="center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0.</w:t>
            </w:r>
            <w:r w:rsidR="004B142C"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40</w:t>
            </w:r>
          </w:p>
        </w:tc>
        <w:tc>
          <w:tcPr>
            <w:tcW w:w="3240" w:type="dxa"/>
          </w:tcPr>
          <w:p w14:paraId="18561EBD" w14:textId="327AE409" w:rsidR="00E165CB" w:rsidRPr="00214921" w:rsidRDefault="004B142C" w:rsidP="0040030F">
            <w:pPr>
              <w:spacing w:before="0" w:after="0"/>
              <w:jc w:val="center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1.76</w:t>
            </w:r>
          </w:p>
        </w:tc>
      </w:tr>
      <w:tr w:rsidR="00E165CB" w:rsidRPr="00214921" w14:paraId="7BFE13D2" w14:textId="77777777" w:rsidTr="0040030F">
        <w:trPr>
          <w:trHeight w:val="243"/>
        </w:trPr>
        <w:tc>
          <w:tcPr>
            <w:tcW w:w="2520" w:type="dxa"/>
          </w:tcPr>
          <w:p w14:paraId="222DA60D" w14:textId="77777777" w:rsidR="00E165CB" w:rsidRPr="00214921" w:rsidRDefault="00E165CB" w:rsidP="0040030F">
            <w:pPr>
              <w:spacing w:before="0" w:after="0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Group x Condition-MST</w:t>
            </w:r>
          </w:p>
        </w:tc>
        <w:tc>
          <w:tcPr>
            <w:tcW w:w="2430" w:type="dxa"/>
          </w:tcPr>
          <w:p w14:paraId="4C480FFF" w14:textId="00BF8FD3" w:rsidR="00E165CB" w:rsidRPr="00214921" w:rsidRDefault="00E165CB" w:rsidP="0040030F">
            <w:pPr>
              <w:spacing w:before="0" w:after="0"/>
              <w:jc w:val="center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0.0</w:t>
            </w:r>
            <w:r w:rsidR="004B142C"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3</w:t>
            </w:r>
          </w:p>
        </w:tc>
        <w:tc>
          <w:tcPr>
            <w:tcW w:w="900" w:type="dxa"/>
          </w:tcPr>
          <w:p w14:paraId="039A8A39" w14:textId="57FAE4ED" w:rsidR="00E165CB" w:rsidRPr="00214921" w:rsidRDefault="00E165CB" w:rsidP="0040030F">
            <w:pPr>
              <w:spacing w:before="0" w:after="0"/>
              <w:jc w:val="center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0.</w:t>
            </w:r>
            <w:r w:rsidR="004B142C"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49</w:t>
            </w:r>
          </w:p>
        </w:tc>
        <w:tc>
          <w:tcPr>
            <w:tcW w:w="3240" w:type="dxa"/>
          </w:tcPr>
          <w:p w14:paraId="5AB5655A" w14:textId="65881655" w:rsidR="00E165CB" w:rsidRPr="00214921" w:rsidRDefault="00E165CB" w:rsidP="0040030F">
            <w:pPr>
              <w:spacing w:before="0" w:after="0"/>
              <w:jc w:val="center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0.</w:t>
            </w:r>
            <w:r w:rsidR="004B142C"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07</w:t>
            </w:r>
          </w:p>
        </w:tc>
      </w:tr>
      <w:tr w:rsidR="00E165CB" w:rsidRPr="00214921" w14:paraId="054B07FA" w14:textId="77777777" w:rsidTr="0040030F">
        <w:trPr>
          <w:trHeight w:val="243"/>
        </w:trPr>
        <w:tc>
          <w:tcPr>
            <w:tcW w:w="2520" w:type="dxa"/>
            <w:tcBorders>
              <w:bottom w:val="single" w:sz="4" w:space="0" w:color="auto"/>
            </w:tcBorders>
          </w:tcPr>
          <w:p w14:paraId="5D4B4F3B" w14:textId="06995BE2" w:rsidR="00E165CB" w:rsidRPr="00214921" w:rsidRDefault="009C00E0" w:rsidP="0040030F">
            <w:pPr>
              <w:spacing w:before="0" w:after="0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 xml:space="preserve">Group x </w:t>
            </w:r>
            <w:r w:rsidR="003E5043">
              <w:rPr>
                <w:rFonts w:eastAsia="Times New Roman" w:cs="Times New Roman"/>
                <w:color w:val="212121"/>
                <w:szCs w:val="24"/>
                <w:lang w:eastAsia="ko-KR"/>
              </w:rPr>
              <w:t>Phase</w:t>
            </w:r>
          </w:p>
        </w:tc>
        <w:tc>
          <w:tcPr>
            <w:tcW w:w="2430" w:type="dxa"/>
            <w:tcBorders>
              <w:bottom w:val="single" w:sz="4" w:space="0" w:color="auto"/>
            </w:tcBorders>
          </w:tcPr>
          <w:p w14:paraId="2D2B72A9" w14:textId="1449F864" w:rsidR="00E165CB" w:rsidRPr="00214921" w:rsidRDefault="00E165CB" w:rsidP="0040030F">
            <w:pPr>
              <w:spacing w:before="0" w:after="0"/>
              <w:jc w:val="center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0.</w:t>
            </w:r>
            <w:r w:rsidR="004B142C"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55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76DA8A45" w14:textId="68FA19CC" w:rsidR="00E165CB" w:rsidRPr="00214921" w:rsidRDefault="00E165CB" w:rsidP="0040030F">
            <w:pPr>
              <w:spacing w:before="0" w:after="0"/>
              <w:jc w:val="center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0.</w:t>
            </w:r>
            <w:r w:rsidR="004B142C"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29</w:t>
            </w:r>
          </w:p>
        </w:tc>
        <w:tc>
          <w:tcPr>
            <w:tcW w:w="3240" w:type="dxa"/>
            <w:tcBorders>
              <w:bottom w:val="single" w:sz="4" w:space="0" w:color="auto"/>
            </w:tcBorders>
          </w:tcPr>
          <w:p w14:paraId="38F760D8" w14:textId="28AAE267" w:rsidR="00E165CB" w:rsidRPr="00214921" w:rsidRDefault="004B142C" w:rsidP="0040030F">
            <w:pPr>
              <w:spacing w:before="0" w:after="0"/>
              <w:jc w:val="center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1.99*</w:t>
            </w:r>
          </w:p>
        </w:tc>
      </w:tr>
    </w:tbl>
    <w:p w14:paraId="34B7C9BD" w14:textId="5AED1AFB" w:rsidR="00E165CB" w:rsidRPr="00214921" w:rsidRDefault="00E165CB" w:rsidP="00E165CB">
      <w:pPr>
        <w:spacing w:before="0" w:after="0"/>
        <w:rPr>
          <w:rFonts w:cs="Times New Roman"/>
          <w:szCs w:val="24"/>
        </w:rPr>
      </w:pPr>
      <w:r w:rsidRPr="00214921">
        <w:rPr>
          <w:rFonts w:cs="Times New Roman"/>
          <w:szCs w:val="24"/>
        </w:rPr>
        <w:t>*Significance level &lt; 0.05</w:t>
      </w:r>
    </w:p>
    <w:p w14:paraId="5530FB74" w14:textId="77777777" w:rsidR="00E165CB" w:rsidRPr="00214921" w:rsidRDefault="00E165CB" w:rsidP="00E165CB">
      <w:pPr>
        <w:spacing w:before="0" w:after="0"/>
        <w:rPr>
          <w:rFonts w:cs="Times New Roman"/>
          <w:szCs w:val="24"/>
        </w:rPr>
      </w:pPr>
    </w:p>
    <w:p w14:paraId="66B8B4CD" w14:textId="77777777" w:rsidR="008A6836" w:rsidRPr="00214921" w:rsidRDefault="008A6836">
      <w:pPr>
        <w:spacing w:before="0" w:after="200" w:line="276" w:lineRule="auto"/>
        <w:rPr>
          <w:rFonts w:cs="Times New Roman"/>
          <w:b/>
          <w:color w:val="000000" w:themeColor="text1"/>
          <w:szCs w:val="24"/>
        </w:rPr>
      </w:pPr>
      <w:r w:rsidRPr="00214921">
        <w:rPr>
          <w:rFonts w:cs="Times New Roman"/>
          <w:b/>
          <w:color w:val="000000" w:themeColor="text1"/>
          <w:szCs w:val="24"/>
        </w:rPr>
        <w:br w:type="page"/>
      </w:r>
    </w:p>
    <w:p w14:paraId="66596403" w14:textId="0181A7DE" w:rsidR="005618AF" w:rsidRPr="00214921" w:rsidRDefault="00D16CE4" w:rsidP="005618AF">
      <w:pPr>
        <w:spacing w:before="0" w:after="0"/>
        <w:jc w:val="both"/>
        <w:rPr>
          <w:rFonts w:cs="Times New Roman"/>
          <w:b/>
          <w:color w:val="000000" w:themeColor="text1"/>
          <w:szCs w:val="24"/>
        </w:rPr>
      </w:pPr>
      <w:r>
        <w:rPr>
          <w:rFonts w:cs="Times New Roman"/>
          <w:b/>
          <w:color w:val="000000" w:themeColor="text1"/>
          <w:szCs w:val="24"/>
        </w:rPr>
        <w:lastRenderedPageBreak/>
        <w:t xml:space="preserve">Table </w:t>
      </w:r>
      <w:r w:rsidR="002034A0">
        <w:rPr>
          <w:rFonts w:cs="Times New Roman"/>
          <w:b/>
          <w:color w:val="000000" w:themeColor="text1"/>
          <w:szCs w:val="24"/>
        </w:rPr>
        <w:t>4</w:t>
      </w:r>
      <w:r w:rsidR="005618AF" w:rsidRPr="00214921">
        <w:rPr>
          <w:rFonts w:cs="Times New Roman"/>
          <w:b/>
          <w:color w:val="000000" w:themeColor="text1"/>
          <w:szCs w:val="24"/>
        </w:rPr>
        <w:t>a: Wald chi-squared test of model improvement for planni</w:t>
      </w:r>
      <w:r w:rsidR="008A6836" w:rsidRPr="00214921">
        <w:rPr>
          <w:rFonts w:cs="Times New Roman"/>
          <w:b/>
          <w:color w:val="000000" w:themeColor="text1"/>
          <w:szCs w:val="24"/>
        </w:rPr>
        <w:t>n</w:t>
      </w:r>
      <w:r w:rsidR="005618AF" w:rsidRPr="00214921">
        <w:rPr>
          <w:rFonts w:cs="Times New Roman"/>
          <w:b/>
          <w:color w:val="000000" w:themeColor="text1"/>
          <w:szCs w:val="24"/>
        </w:rPr>
        <w:t>g time with SES and English abilities as covariates.</w:t>
      </w:r>
    </w:p>
    <w:tbl>
      <w:tblPr>
        <w:tblStyle w:val="TableGrid"/>
        <w:tblW w:w="58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20"/>
        <w:gridCol w:w="2430"/>
        <w:gridCol w:w="900"/>
      </w:tblGrid>
      <w:tr w:rsidR="005618AF" w:rsidRPr="00214921" w14:paraId="0700B195" w14:textId="77777777" w:rsidTr="00214921"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</w:tcPr>
          <w:p w14:paraId="0E5EC4E6" w14:textId="77777777" w:rsidR="005618AF" w:rsidRPr="00214921" w:rsidRDefault="005618AF" w:rsidP="00214921">
            <w:pPr>
              <w:spacing w:before="0" w:after="0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14:paraId="64B45E0E" w14:textId="77777777" w:rsidR="005618AF" w:rsidRPr="00214921" w:rsidRDefault="005618AF" w:rsidP="00214921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545454"/>
                <w:szCs w:val="24"/>
                <w:shd w:val="clear" w:color="auto" w:fill="FFFFFF"/>
                <w:lang w:eastAsia="ko-KR"/>
              </w:rPr>
              <w:t>χ</w:t>
            </w:r>
            <w:r w:rsidRPr="00214921">
              <w:rPr>
                <w:rFonts w:eastAsia="Times New Roman" w:cs="Times New Roman"/>
                <w:color w:val="545454"/>
                <w:szCs w:val="24"/>
                <w:shd w:val="clear" w:color="auto" w:fill="FFFFFF"/>
                <w:vertAlign w:val="superscript"/>
                <w:lang w:eastAsia="ko-KR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76892942" w14:textId="77777777" w:rsidR="005618AF" w:rsidRPr="00214921" w:rsidRDefault="005618AF" w:rsidP="009874BF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i/>
                <w:color w:val="212121"/>
                <w:szCs w:val="24"/>
                <w:lang w:eastAsia="ko-KR"/>
              </w:rPr>
              <w:t>df</w:t>
            </w:r>
          </w:p>
        </w:tc>
      </w:tr>
      <w:tr w:rsidR="005618AF" w:rsidRPr="00214921" w14:paraId="0DC10E06" w14:textId="77777777" w:rsidTr="00214921">
        <w:trPr>
          <w:trHeight w:val="243"/>
        </w:trPr>
        <w:tc>
          <w:tcPr>
            <w:tcW w:w="2520" w:type="dxa"/>
          </w:tcPr>
          <w:p w14:paraId="40A9441F" w14:textId="77777777" w:rsidR="005618AF" w:rsidRPr="00214921" w:rsidRDefault="005618AF" w:rsidP="00214921">
            <w:pPr>
              <w:spacing w:before="0" w:after="0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CELF Core</w:t>
            </w:r>
          </w:p>
        </w:tc>
        <w:tc>
          <w:tcPr>
            <w:tcW w:w="2430" w:type="dxa"/>
          </w:tcPr>
          <w:p w14:paraId="38A72C6F" w14:textId="00E46C04" w:rsidR="005618AF" w:rsidRPr="00214921" w:rsidRDefault="005618AF" w:rsidP="00214921">
            <w:pPr>
              <w:spacing w:before="0" w:after="0"/>
              <w:jc w:val="center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0.72</w:t>
            </w:r>
          </w:p>
        </w:tc>
        <w:tc>
          <w:tcPr>
            <w:tcW w:w="900" w:type="dxa"/>
          </w:tcPr>
          <w:p w14:paraId="006069A2" w14:textId="77777777" w:rsidR="005618AF" w:rsidRPr="00214921" w:rsidRDefault="005618AF" w:rsidP="00214921">
            <w:pPr>
              <w:spacing w:before="0" w:after="0"/>
              <w:jc w:val="center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1</w:t>
            </w:r>
          </w:p>
        </w:tc>
      </w:tr>
      <w:tr w:rsidR="005618AF" w:rsidRPr="00214921" w14:paraId="57B391E1" w14:textId="77777777" w:rsidTr="00214921">
        <w:trPr>
          <w:trHeight w:val="243"/>
        </w:trPr>
        <w:tc>
          <w:tcPr>
            <w:tcW w:w="2520" w:type="dxa"/>
          </w:tcPr>
          <w:p w14:paraId="518CF795" w14:textId="1EF0494B" w:rsidR="005618AF" w:rsidRPr="00214921" w:rsidRDefault="005618AF" w:rsidP="00214921">
            <w:pPr>
              <w:spacing w:before="0" w:after="0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SES</w:t>
            </w:r>
          </w:p>
        </w:tc>
        <w:tc>
          <w:tcPr>
            <w:tcW w:w="2430" w:type="dxa"/>
          </w:tcPr>
          <w:p w14:paraId="2802F51C" w14:textId="56109717" w:rsidR="005618AF" w:rsidRPr="00214921" w:rsidRDefault="005618AF" w:rsidP="00214921">
            <w:pPr>
              <w:spacing w:before="0" w:after="0"/>
              <w:jc w:val="center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0.16</w:t>
            </w:r>
          </w:p>
        </w:tc>
        <w:tc>
          <w:tcPr>
            <w:tcW w:w="900" w:type="dxa"/>
          </w:tcPr>
          <w:p w14:paraId="1481EED1" w14:textId="55812BB1" w:rsidR="005618AF" w:rsidRPr="00214921" w:rsidRDefault="005618AF" w:rsidP="00214921">
            <w:pPr>
              <w:spacing w:before="0" w:after="0"/>
              <w:jc w:val="center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1</w:t>
            </w:r>
          </w:p>
        </w:tc>
      </w:tr>
      <w:tr w:rsidR="005618AF" w:rsidRPr="00214921" w14:paraId="2135E08B" w14:textId="77777777" w:rsidTr="00214921">
        <w:trPr>
          <w:trHeight w:val="243"/>
        </w:trPr>
        <w:tc>
          <w:tcPr>
            <w:tcW w:w="2520" w:type="dxa"/>
          </w:tcPr>
          <w:p w14:paraId="4243A910" w14:textId="77777777" w:rsidR="005618AF" w:rsidRPr="00214921" w:rsidRDefault="005618AF" w:rsidP="00214921">
            <w:pPr>
              <w:spacing w:before="0" w:after="0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Group</w:t>
            </w:r>
          </w:p>
        </w:tc>
        <w:tc>
          <w:tcPr>
            <w:tcW w:w="2430" w:type="dxa"/>
          </w:tcPr>
          <w:p w14:paraId="38B9AB74" w14:textId="64B2DAC8" w:rsidR="005618AF" w:rsidRPr="00214921" w:rsidRDefault="005618AF" w:rsidP="00214921">
            <w:pPr>
              <w:spacing w:before="0" w:after="0"/>
              <w:jc w:val="center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3.83</w:t>
            </w:r>
          </w:p>
        </w:tc>
        <w:tc>
          <w:tcPr>
            <w:tcW w:w="900" w:type="dxa"/>
          </w:tcPr>
          <w:p w14:paraId="45F3489F" w14:textId="77777777" w:rsidR="005618AF" w:rsidRPr="00214921" w:rsidRDefault="005618AF" w:rsidP="00214921">
            <w:pPr>
              <w:spacing w:before="0" w:after="0"/>
              <w:jc w:val="center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1</w:t>
            </w:r>
          </w:p>
        </w:tc>
      </w:tr>
      <w:tr w:rsidR="005618AF" w:rsidRPr="00214921" w14:paraId="1E337B73" w14:textId="77777777" w:rsidTr="00214921">
        <w:trPr>
          <w:trHeight w:val="243"/>
        </w:trPr>
        <w:tc>
          <w:tcPr>
            <w:tcW w:w="2520" w:type="dxa"/>
          </w:tcPr>
          <w:p w14:paraId="2AF3F3BD" w14:textId="77777777" w:rsidR="005618AF" w:rsidRPr="00214921" w:rsidRDefault="005618AF" w:rsidP="00214921">
            <w:pPr>
              <w:spacing w:before="0" w:after="0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Condition</w:t>
            </w:r>
          </w:p>
        </w:tc>
        <w:tc>
          <w:tcPr>
            <w:tcW w:w="2430" w:type="dxa"/>
          </w:tcPr>
          <w:p w14:paraId="6BDA58D3" w14:textId="1B18D5AF" w:rsidR="005618AF" w:rsidRPr="00214921" w:rsidRDefault="005618AF" w:rsidP="00214921">
            <w:pPr>
              <w:spacing w:before="0" w:after="0"/>
              <w:jc w:val="center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26.82***</w:t>
            </w:r>
          </w:p>
        </w:tc>
        <w:tc>
          <w:tcPr>
            <w:tcW w:w="900" w:type="dxa"/>
          </w:tcPr>
          <w:p w14:paraId="328E7537" w14:textId="77777777" w:rsidR="005618AF" w:rsidRPr="00214921" w:rsidRDefault="005618AF" w:rsidP="00214921">
            <w:pPr>
              <w:spacing w:before="0" w:after="0"/>
              <w:jc w:val="center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2</w:t>
            </w:r>
          </w:p>
        </w:tc>
      </w:tr>
      <w:tr w:rsidR="005618AF" w:rsidRPr="00214921" w14:paraId="17E6C780" w14:textId="77777777" w:rsidTr="00214921">
        <w:trPr>
          <w:trHeight w:val="243"/>
        </w:trPr>
        <w:tc>
          <w:tcPr>
            <w:tcW w:w="2520" w:type="dxa"/>
          </w:tcPr>
          <w:p w14:paraId="3813B4A8" w14:textId="6ADC5F57" w:rsidR="005618AF" w:rsidRPr="00214921" w:rsidRDefault="003E5043" w:rsidP="00214921">
            <w:pPr>
              <w:spacing w:before="0" w:after="0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>
              <w:rPr>
                <w:rFonts w:eastAsia="Times New Roman" w:cs="Times New Roman"/>
                <w:color w:val="212121"/>
                <w:szCs w:val="24"/>
                <w:lang w:eastAsia="ko-KR"/>
              </w:rPr>
              <w:t>Phase</w:t>
            </w:r>
          </w:p>
        </w:tc>
        <w:tc>
          <w:tcPr>
            <w:tcW w:w="2430" w:type="dxa"/>
          </w:tcPr>
          <w:p w14:paraId="67066E9D" w14:textId="483D8215" w:rsidR="005618AF" w:rsidRPr="00214921" w:rsidRDefault="005618AF" w:rsidP="00214921">
            <w:pPr>
              <w:spacing w:before="0" w:after="0"/>
              <w:jc w:val="center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42.14***</w:t>
            </w:r>
          </w:p>
        </w:tc>
        <w:tc>
          <w:tcPr>
            <w:tcW w:w="900" w:type="dxa"/>
          </w:tcPr>
          <w:p w14:paraId="7CCE7837" w14:textId="77777777" w:rsidR="005618AF" w:rsidRPr="00214921" w:rsidRDefault="005618AF" w:rsidP="00214921">
            <w:pPr>
              <w:spacing w:before="0" w:after="0"/>
              <w:jc w:val="center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1</w:t>
            </w:r>
          </w:p>
        </w:tc>
      </w:tr>
      <w:tr w:rsidR="005618AF" w:rsidRPr="00214921" w14:paraId="397D7FF3" w14:textId="77777777" w:rsidTr="00214921">
        <w:trPr>
          <w:trHeight w:val="243"/>
        </w:trPr>
        <w:tc>
          <w:tcPr>
            <w:tcW w:w="2520" w:type="dxa"/>
          </w:tcPr>
          <w:p w14:paraId="0B80342C" w14:textId="77777777" w:rsidR="005618AF" w:rsidRPr="00214921" w:rsidRDefault="005618AF" w:rsidP="00214921">
            <w:pPr>
              <w:spacing w:before="0" w:after="0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Group x Condition</w:t>
            </w:r>
          </w:p>
        </w:tc>
        <w:tc>
          <w:tcPr>
            <w:tcW w:w="2430" w:type="dxa"/>
          </w:tcPr>
          <w:p w14:paraId="505E3814" w14:textId="6DDCCFF9" w:rsidR="005618AF" w:rsidRPr="00214921" w:rsidRDefault="005618AF" w:rsidP="00214921">
            <w:pPr>
              <w:spacing w:before="0" w:after="0"/>
              <w:jc w:val="center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6.03*</w:t>
            </w:r>
          </w:p>
        </w:tc>
        <w:tc>
          <w:tcPr>
            <w:tcW w:w="900" w:type="dxa"/>
          </w:tcPr>
          <w:p w14:paraId="499A24AB" w14:textId="77777777" w:rsidR="005618AF" w:rsidRPr="00214921" w:rsidRDefault="005618AF" w:rsidP="00214921">
            <w:pPr>
              <w:spacing w:before="0" w:after="0"/>
              <w:jc w:val="center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2</w:t>
            </w:r>
          </w:p>
        </w:tc>
      </w:tr>
      <w:tr w:rsidR="005618AF" w:rsidRPr="00214921" w14:paraId="0635DC89" w14:textId="77777777" w:rsidTr="00214921">
        <w:trPr>
          <w:trHeight w:val="243"/>
        </w:trPr>
        <w:tc>
          <w:tcPr>
            <w:tcW w:w="2520" w:type="dxa"/>
            <w:tcBorders>
              <w:bottom w:val="single" w:sz="4" w:space="0" w:color="auto"/>
            </w:tcBorders>
          </w:tcPr>
          <w:p w14:paraId="1EA2603A" w14:textId="5F00FDF9" w:rsidR="005618AF" w:rsidRPr="00214921" w:rsidRDefault="005618AF" w:rsidP="00214921">
            <w:pPr>
              <w:spacing w:before="0" w:after="0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 xml:space="preserve">Group x </w:t>
            </w:r>
            <w:r w:rsidR="003E5043">
              <w:rPr>
                <w:rFonts w:eastAsia="Times New Roman" w:cs="Times New Roman"/>
                <w:color w:val="212121"/>
                <w:szCs w:val="24"/>
                <w:lang w:eastAsia="ko-KR"/>
              </w:rPr>
              <w:t>Phase</w:t>
            </w:r>
          </w:p>
        </w:tc>
        <w:tc>
          <w:tcPr>
            <w:tcW w:w="2430" w:type="dxa"/>
            <w:tcBorders>
              <w:bottom w:val="single" w:sz="4" w:space="0" w:color="auto"/>
            </w:tcBorders>
          </w:tcPr>
          <w:p w14:paraId="56524778" w14:textId="28E6E587" w:rsidR="005618AF" w:rsidRPr="00214921" w:rsidRDefault="005618AF" w:rsidP="00214921">
            <w:pPr>
              <w:spacing w:before="0" w:after="0"/>
              <w:jc w:val="center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3.96*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2D8C9B7D" w14:textId="77777777" w:rsidR="005618AF" w:rsidRPr="00214921" w:rsidRDefault="005618AF" w:rsidP="00214921">
            <w:pPr>
              <w:spacing w:before="0" w:after="0"/>
              <w:jc w:val="center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1</w:t>
            </w:r>
          </w:p>
        </w:tc>
      </w:tr>
    </w:tbl>
    <w:p w14:paraId="5B5A2A3E" w14:textId="5E87453A" w:rsidR="005618AF" w:rsidRPr="00214921" w:rsidRDefault="005618AF" w:rsidP="005618AF">
      <w:pPr>
        <w:spacing w:before="0" w:after="0"/>
        <w:jc w:val="both"/>
        <w:rPr>
          <w:rFonts w:cs="Times New Roman"/>
          <w:color w:val="000000" w:themeColor="text1"/>
          <w:szCs w:val="24"/>
        </w:rPr>
      </w:pPr>
      <w:r w:rsidRPr="00214921">
        <w:rPr>
          <w:rFonts w:cs="Times New Roman"/>
          <w:color w:val="000000" w:themeColor="text1"/>
          <w:szCs w:val="24"/>
        </w:rPr>
        <w:t>*Significance level &lt; 0.05</w:t>
      </w:r>
    </w:p>
    <w:p w14:paraId="6E9829C4" w14:textId="77E47E0B" w:rsidR="005618AF" w:rsidRPr="00214921" w:rsidRDefault="005618AF" w:rsidP="005618AF">
      <w:pPr>
        <w:spacing w:before="0" w:after="0"/>
        <w:jc w:val="both"/>
        <w:rPr>
          <w:rFonts w:cs="Times New Roman"/>
          <w:color w:val="000000" w:themeColor="text1"/>
          <w:szCs w:val="24"/>
        </w:rPr>
      </w:pPr>
      <w:r w:rsidRPr="00214921">
        <w:rPr>
          <w:rFonts w:cs="Times New Roman"/>
          <w:color w:val="000000" w:themeColor="text1"/>
          <w:szCs w:val="24"/>
        </w:rPr>
        <w:t>***Sig</w:t>
      </w:r>
      <w:r w:rsidR="008A6836" w:rsidRPr="00214921">
        <w:rPr>
          <w:rFonts w:cs="Times New Roman"/>
          <w:color w:val="000000" w:themeColor="text1"/>
          <w:szCs w:val="24"/>
        </w:rPr>
        <w:t>nif</w:t>
      </w:r>
      <w:r w:rsidRPr="00214921">
        <w:rPr>
          <w:rFonts w:cs="Times New Roman"/>
          <w:color w:val="000000" w:themeColor="text1"/>
          <w:szCs w:val="24"/>
        </w:rPr>
        <w:t>icance level &lt; 0.001</w:t>
      </w:r>
    </w:p>
    <w:p w14:paraId="795FAC14" w14:textId="77777777" w:rsidR="005618AF" w:rsidRPr="00214921" w:rsidRDefault="005618AF" w:rsidP="00E165CB">
      <w:pPr>
        <w:spacing w:before="0" w:after="0"/>
        <w:jc w:val="both"/>
        <w:rPr>
          <w:rFonts w:cs="Times New Roman"/>
          <w:b/>
          <w:color w:val="000000" w:themeColor="text1"/>
          <w:szCs w:val="24"/>
        </w:rPr>
      </w:pPr>
    </w:p>
    <w:p w14:paraId="09C320F2" w14:textId="4F9F3A26" w:rsidR="00E165CB" w:rsidRPr="00214921" w:rsidRDefault="00D16CE4" w:rsidP="00E165CB">
      <w:pPr>
        <w:spacing w:before="0" w:after="0"/>
        <w:jc w:val="both"/>
        <w:rPr>
          <w:rFonts w:cs="Times New Roman"/>
          <w:b/>
          <w:color w:val="000000" w:themeColor="text1"/>
          <w:szCs w:val="24"/>
        </w:rPr>
      </w:pPr>
      <w:r>
        <w:rPr>
          <w:rFonts w:cs="Times New Roman"/>
          <w:b/>
          <w:color w:val="000000" w:themeColor="text1"/>
          <w:szCs w:val="24"/>
        </w:rPr>
        <w:t xml:space="preserve">Table </w:t>
      </w:r>
      <w:r w:rsidR="002034A0">
        <w:rPr>
          <w:rFonts w:cs="Times New Roman"/>
          <w:b/>
          <w:color w:val="000000" w:themeColor="text1"/>
          <w:szCs w:val="24"/>
        </w:rPr>
        <w:t>4</w:t>
      </w:r>
      <w:r w:rsidR="005618AF" w:rsidRPr="00214921">
        <w:rPr>
          <w:rFonts w:cs="Times New Roman"/>
          <w:b/>
          <w:color w:val="000000" w:themeColor="text1"/>
          <w:szCs w:val="24"/>
        </w:rPr>
        <w:t>b</w:t>
      </w:r>
      <w:r w:rsidR="00E165CB" w:rsidRPr="00214921">
        <w:rPr>
          <w:rFonts w:cs="Times New Roman"/>
          <w:b/>
          <w:color w:val="000000" w:themeColor="text1"/>
          <w:szCs w:val="24"/>
        </w:rPr>
        <w:t>: Full regression model for planning time with NST as reference group and SES and English abilities as covariates.</w:t>
      </w:r>
    </w:p>
    <w:tbl>
      <w:tblPr>
        <w:tblStyle w:val="TableGrid"/>
        <w:tblW w:w="90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20"/>
        <w:gridCol w:w="2430"/>
        <w:gridCol w:w="900"/>
        <w:gridCol w:w="3240"/>
      </w:tblGrid>
      <w:tr w:rsidR="00E165CB" w:rsidRPr="00214921" w14:paraId="64230654" w14:textId="77777777" w:rsidTr="0040030F"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</w:tcPr>
          <w:p w14:paraId="1DD389C1" w14:textId="77777777" w:rsidR="00E165CB" w:rsidRPr="00214921" w:rsidRDefault="00E165CB" w:rsidP="0040030F">
            <w:pPr>
              <w:spacing w:before="0" w:after="0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14:paraId="57588089" w14:textId="77777777" w:rsidR="00E165CB" w:rsidRPr="00214921" w:rsidRDefault="00E165CB" w:rsidP="0040030F">
            <w:pPr>
              <w:spacing w:before="0" w:after="0"/>
              <w:jc w:val="center"/>
              <w:rPr>
                <w:rFonts w:eastAsia="Times New Roman" w:cs="Times New Roman"/>
                <w:i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i/>
                <w:color w:val="212121"/>
                <w:szCs w:val="24"/>
                <w:lang w:eastAsia="ko-KR"/>
              </w:rPr>
              <w:t>b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7947F649" w14:textId="77777777" w:rsidR="00E165CB" w:rsidRPr="00214921" w:rsidRDefault="00E165CB" w:rsidP="0040030F">
            <w:pPr>
              <w:spacing w:before="0" w:after="0"/>
              <w:jc w:val="center"/>
              <w:rPr>
                <w:rFonts w:eastAsia="Times New Roman" w:cs="Times New Roman"/>
                <w:i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i/>
                <w:color w:val="212121"/>
                <w:szCs w:val="24"/>
                <w:lang w:eastAsia="ko-KR"/>
              </w:rPr>
              <w:t>SE</w:t>
            </w:r>
          </w:p>
        </w:tc>
        <w:tc>
          <w:tcPr>
            <w:tcW w:w="3240" w:type="dxa"/>
            <w:tcBorders>
              <w:top w:val="single" w:sz="4" w:space="0" w:color="auto"/>
              <w:bottom w:val="single" w:sz="4" w:space="0" w:color="auto"/>
            </w:tcBorders>
          </w:tcPr>
          <w:p w14:paraId="58C04BA6" w14:textId="77777777" w:rsidR="00E165CB" w:rsidRPr="00214921" w:rsidRDefault="00E165CB" w:rsidP="0040030F">
            <w:pPr>
              <w:spacing w:before="0" w:after="0"/>
              <w:jc w:val="center"/>
              <w:rPr>
                <w:rFonts w:eastAsia="Times New Roman" w:cs="Times New Roman"/>
                <w:i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i/>
                <w:color w:val="212121"/>
                <w:szCs w:val="24"/>
                <w:lang w:eastAsia="ko-KR"/>
              </w:rPr>
              <w:t>t</w:t>
            </w:r>
          </w:p>
        </w:tc>
      </w:tr>
      <w:tr w:rsidR="00E165CB" w:rsidRPr="00214921" w14:paraId="4327C7DE" w14:textId="77777777" w:rsidTr="008F3D3D">
        <w:trPr>
          <w:trHeight w:val="292"/>
        </w:trPr>
        <w:tc>
          <w:tcPr>
            <w:tcW w:w="2520" w:type="dxa"/>
            <w:tcBorders>
              <w:top w:val="single" w:sz="4" w:space="0" w:color="auto"/>
            </w:tcBorders>
          </w:tcPr>
          <w:p w14:paraId="2EB6BB5A" w14:textId="77777777" w:rsidR="00E165CB" w:rsidRPr="00214921" w:rsidRDefault="00E165CB" w:rsidP="0040030F">
            <w:pPr>
              <w:spacing w:before="0" w:after="0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Intercept</w:t>
            </w:r>
          </w:p>
        </w:tc>
        <w:tc>
          <w:tcPr>
            <w:tcW w:w="2430" w:type="dxa"/>
          </w:tcPr>
          <w:p w14:paraId="333E48AF" w14:textId="6491B949" w:rsidR="00E165CB" w:rsidRPr="00214921" w:rsidRDefault="00E165CB" w:rsidP="0040030F">
            <w:pPr>
              <w:spacing w:before="0" w:after="0"/>
              <w:jc w:val="center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4.</w:t>
            </w:r>
            <w:r w:rsidR="004B142C"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77</w:t>
            </w:r>
          </w:p>
        </w:tc>
        <w:tc>
          <w:tcPr>
            <w:tcW w:w="900" w:type="dxa"/>
          </w:tcPr>
          <w:p w14:paraId="77772502" w14:textId="115214B6" w:rsidR="00E165CB" w:rsidRPr="00214921" w:rsidRDefault="00E165CB" w:rsidP="0040030F">
            <w:pPr>
              <w:spacing w:before="0" w:after="0"/>
              <w:jc w:val="center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0.1</w:t>
            </w:r>
            <w:r w:rsidR="004B142C"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9</w:t>
            </w:r>
          </w:p>
        </w:tc>
        <w:tc>
          <w:tcPr>
            <w:tcW w:w="3240" w:type="dxa"/>
          </w:tcPr>
          <w:p w14:paraId="30D3A9D9" w14:textId="095B5949" w:rsidR="00E165CB" w:rsidRPr="00214921" w:rsidRDefault="004B142C" w:rsidP="0040030F">
            <w:pPr>
              <w:spacing w:before="0" w:after="0"/>
              <w:jc w:val="center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24.88</w:t>
            </w:r>
            <w:r w:rsidR="00E165CB"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*</w:t>
            </w:r>
          </w:p>
        </w:tc>
      </w:tr>
      <w:tr w:rsidR="00E165CB" w:rsidRPr="00214921" w14:paraId="3E250E00" w14:textId="77777777" w:rsidTr="0040030F">
        <w:trPr>
          <w:trHeight w:val="243"/>
        </w:trPr>
        <w:tc>
          <w:tcPr>
            <w:tcW w:w="2520" w:type="dxa"/>
          </w:tcPr>
          <w:p w14:paraId="682B67E9" w14:textId="77777777" w:rsidR="00E165CB" w:rsidRPr="00214921" w:rsidRDefault="00E165CB" w:rsidP="0040030F">
            <w:pPr>
              <w:spacing w:before="0" w:after="0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CELF Core</w:t>
            </w:r>
          </w:p>
        </w:tc>
        <w:tc>
          <w:tcPr>
            <w:tcW w:w="2430" w:type="dxa"/>
          </w:tcPr>
          <w:p w14:paraId="643E54CC" w14:textId="107D02E4" w:rsidR="00E165CB" w:rsidRPr="00214921" w:rsidRDefault="004B142C" w:rsidP="0040030F">
            <w:pPr>
              <w:spacing w:before="0" w:after="0"/>
              <w:jc w:val="center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0.12</w:t>
            </w:r>
          </w:p>
        </w:tc>
        <w:tc>
          <w:tcPr>
            <w:tcW w:w="900" w:type="dxa"/>
          </w:tcPr>
          <w:p w14:paraId="4647F950" w14:textId="26E48F3D" w:rsidR="00E165CB" w:rsidRPr="00214921" w:rsidRDefault="004B142C" w:rsidP="0040030F">
            <w:pPr>
              <w:spacing w:before="0" w:after="0"/>
              <w:jc w:val="center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0.14</w:t>
            </w:r>
          </w:p>
        </w:tc>
        <w:tc>
          <w:tcPr>
            <w:tcW w:w="3240" w:type="dxa"/>
          </w:tcPr>
          <w:p w14:paraId="52345EC8" w14:textId="2957E9A8" w:rsidR="00E165CB" w:rsidRPr="00214921" w:rsidRDefault="004B142C" w:rsidP="0040030F">
            <w:pPr>
              <w:spacing w:before="0" w:after="0"/>
              <w:jc w:val="center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0.85</w:t>
            </w:r>
          </w:p>
        </w:tc>
      </w:tr>
      <w:tr w:rsidR="00E165CB" w:rsidRPr="00214921" w14:paraId="5C0D2899" w14:textId="77777777" w:rsidTr="0040030F">
        <w:trPr>
          <w:trHeight w:val="243"/>
        </w:trPr>
        <w:tc>
          <w:tcPr>
            <w:tcW w:w="2520" w:type="dxa"/>
          </w:tcPr>
          <w:p w14:paraId="2E96ECB2" w14:textId="77777777" w:rsidR="00E165CB" w:rsidRPr="00214921" w:rsidRDefault="00E165CB" w:rsidP="0040030F">
            <w:pPr>
              <w:spacing w:before="0" w:after="0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SES</w:t>
            </w:r>
          </w:p>
        </w:tc>
        <w:tc>
          <w:tcPr>
            <w:tcW w:w="2430" w:type="dxa"/>
          </w:tcPr>
          <w:p w14:paraId="6F032235" w14:textId="50D93C97" w:rsidR="00E165CB" w:rsidRPr="00214921" w:rsidRDefault="004B142C" w:rsidP="0040030F">
            <w:pPr>
              <w:spacing w:before="0" w:after="0"/>
              <w:jc w:val="center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0.05</w:t>
            </w:r>
          </w:p>
        </w:tc>
        <w:tc>
          <w:tcPr>
            <w:tcW w:w="900" w:type="dxa"/>
          </w:tcPr>
          <w:p w14:paraId="66443846" w14:textId="59849D89" w:rsidR="00E165CB" w:rsidRPr="00214921" w:rsidRDefault="004B142C" w:rsidP="0040030F">
            <w:pPr>
              <w:spacing w:before="0" w:after="0"/>
              <w:jc w:val="center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0.13</w:t>
            </w:r>
          </w:p>
        </w:tc>
        <w:tc>
          <w:tcPr>
            <w:tcW w:w="3240" w:type="dxa"/>
          </w:tcPr>
          <w:p w14:paraId="622FBA5B" w14:textId="4048021C" w:rsidR="00E165CB" w:rsidRPr="00214921" w:rsidRDefault="004B142C" w:rsidP="0040030F">
            <w:pPr>
              <w:spacing w:before="0" w:after="0"/>
              <w:jc w:val="center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0.40</w:t>
            </w:r>
          </w:p>
        </w:tc>
      </w:tr>
      <w:tr w:rsidR="00E165CB" w:rsidRPr="00214921" w14:paraId="33BB4CD8" w14:textId="77777777" w:rsidTr="0040030F">
        <w:trPr>
          <w:trHeight w:val="243"/>
        </w:trPr>
        <w:tc>
          <w:tcPr>
            <w:tcW w:w="2520" w:type="dxa"/>
          </w:tcPr>
          <w:p w14:paraId="7FDB52DD" w14:textId="77777777" w:rsidR="00E165CB" w:rsidRPr="00214921" w:rsidRDefault="00E165CB" w:rsidP="0040030F">
            <w:pPr>
              <w:spacing w:before="0" w:after="0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Group</w:t>
            </w:r>
          </w:p>
        </w:tc>
        <w:tc>
          <w:tcPr>
            <w:tcW w:w="2430" w:type="dxa"/>
          </w:tcPr>
          <w:p w14:paraId="1C06EDF6" w14:textId="61D0113C" w:rsidR="00E165CB" w:rsidRPr="00214921" w:rsidRDefault="004B142C" w:rsidP="0040030F">
            <w:pPr>
              <w:spacing w:before="0" w:after="0"/>
              <w:jc w:val="center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-1.08</w:t>
            </w:r>
          </w:p>
        </w:tc>
        <w:tc>
          <w:tcPr>
            <w:tcW w:w="900" w:type="dxa"/>
          </w:tcPr>
          <w:p w14:paraId="50E3ABA4" w14:textId="48502E3B" w:rsidR="00E165CB" w:rsidRPr="00214921" w:rsidRDefault="004B142C" w:rsidP="0040030F">
            <w:pPr>
              <w:spacing w:before="0" w:after="0"/>
              <w:jc w:val="center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0.40</w:t>
            </w:r>
          </w:p>
        </w:tc>
        <w:tc>
          <w:tcPr>
            <w:tcW w:w="3240" w:type="dxa"/>
          </w:tcPr>
          <w:p w14:paraId="493C9209" w14:textId="7995892F" w:rsidR="00E165CB" w:rsidRPr="00214921" w:rsidRDefault="004B142C" w:rsidP="0040030F">
            <w:pPr>
              <w:spacing w:before="0" w:after="0"/>
              <w:jc w:val="center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-2.68*</w:t>
            </w:r>
          </w:p>
        </w:tc>
      </w:tr>
      <w:tr w:rsidR="00E165CB" w:rsidRPr="00214921" w14:paraId="4B7EFA48" w14:textId="77777777" w:rsidTr="0040030F">
        <w:trPr>
          <w:trHeight w:val="243"/>
        </w:trPr>
        <w:tc>
          <w:tcPr>
            <w:tcW w:w="2520" w:type="dxa"/>
          </w:tcPr>
          <w:p w14:paraId="337FD1B0" w14:textId="77777777" w:rsidR="00E165CB" w:rsidRPr="00214921" w:rsidRDefault="00E165CB" w:rsidP="0040030F">
            <w:pPr>
              <w:spacing w:before="0" w:after="0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Condition-AST</w:t>
            </w:r>
          </w:p>
        </w:tc>
        <w:tc>
          <w:tcPr>
            <w:tcW w:w="2430" w:type="dxa"/>
          </w:tcPr>
          <w:p w14:paraId="499C10E6" w14:textId="0D3D5C9E" w:rsidR="00E165CB" w:rsidRPr="00214921" w:rsidRDefault="004B142C" w:rsidP="0040030F">
            <w:pPr>
              <w:spacing w:before="0" w:after="0"/>
              <w:jc w:val="center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-0.50</w:t>
            </w:r>
          </w:p>
        </w:tc>
        <w:tc>
          <w:tcPr>
            <w:tcW w:w="900" w:type="dxa"/>
          </w:tcPr>
          <w:p w14:paraId="034117BB" w14:textId="347676C5" w:rsidR="00E165CB" w:rsidRPr="00214921" w:rsidRDefault="004B142C" w:rsidP="0040030F">
            <w:pPr>
              <w:spacing w:before="0" w:after="0"/>
              <w:jc w:val="center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0.20</w:t>
            </w:r>
          </w:p>
        </w:tc>
        <w:tc>
          <w:tcPr>
            <w:tcW w:w="3240" w:type="dxa"/>
          </w:tcPr>
          <w:p w14:paraId="7338220B" w14:textId="746248F3" w:rsidR="00E165CB" w:rsidRPr="00214921" w:rsidRDefault="004B142C" w:rsidP="0040030F">
            <w:pPr>
              <w:spacing w:before="0" w:after="0"/>
              <w:jc w:val="center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-2.53*</w:t>
            </w:r>
          </w:p>
        </w:tc>
      </w:tr>
      <w:tr w:rsidR="00E165CB" w:rsidRPr="00214921" w14:paraId="3DB31BBA" w14:textId="77777777" w:rsidTr="0040030F">
        <w:trPr>
          <w:trHeight w:val="243"/>
        </w:trPr>
        <w:tc>
          <w:tcPr>
            <w:tcW w:w="2520" w:type="dxa"/>
          </w:tcPr>
          <w:p w14:paraId="6154777E" w14:textId="77777777" w:rsidR="00E165CB" w:rsidRPr="00214921" w:rsidRDefault="00E165CB" w:rsidP="0040030F">
            <w:pPr>
              <w:spacing w:before="0" w:after="0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Condition-MST</w:t>
            </w:r>
          </w:p>
        </w:tc>
        <w:tc>
          <w:tcPr>
            <w:tcW w:w="2430" w:type="dxa"/>
          </w:tcPr>
          <w:p w14:paraId="007906BA" w14:textId="0015F3F5" w:rsidR="00E165CB" w:rsidRPr="00214921" w:rsidRDefault="004B142C" w:rsidP="0040030F">
            <w:pPr>
              <w:spacing w:before="0" w:after="0"/>
              <w:jc w:val="center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0.33</w:t>
            </w:r>
          </w:p>
        </w:tc>
        <w:tc>
          <w:tcPr>
            <w:tcW w:w="900" w:type="dxa"/>
          </w:tcPr>
          <w:p w14:paraId="3E03BAE7" w14:textId="61EDAA53" w:rsidR="00E165CB" w:rsidRPr="00214921" w:rsidRDefault="004B142C" w:rsidP="0040030F">
            <w:pPr>
              <w:spacing w:before="0" w:after="0"/>
              <w:jc w:val="center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0.24</w:t>
            </w:r>
          </w:p>
        </w:tc>
        <w:tc>
          <w:tcPr>
            <w:tcW w:w="3240" w:type="dxa"/>
          </w:tcPr>
          <w:p w14:paraId="302605A3" w14:textId="66AAC60B" w:rsidR="00E165CB" w:rsidRPr="00214921" w:rsidRDefault="004B142C" w:rsidP="0040030F">
            <w:pPr>
              <w:spacing w:before="0" w:after="0"/>
              <w:jc w:val="center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1.37</w:t>
            </w:r>
          </w:p>
        </w:tc>
      </w:tr>
      <w:tr w:rsidR="00E165CB" w:rsidRPr="00214921" w14:paraId="44EA5062" w14:textId="77777777" w:rsidTr="0040030F">
        <w:trPr>
          <w:trHeight w:val="243"/>
        </w:trPr>
        <w:tc>
          <w:tcPr>
            <w:tcW w:w="2520" w:type="dxa"/>
          </w:tcPr>
          <w:p w14:paraId="1B3B7C6C" w14:textId="42B3F65C" w:rsidR="00E165CB" w:rsidRPr="00214921" w:rsidRDefault="003E5043" w:rsidP="0040030F">
            <w:pPr>
              <w:spacing w:before="0" w:after="0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>
              <w:rPr>
                <w:rFonts w:eastAsia="Times New Roman" w:cs="Times New Roman"/>
                <w:color w:val="212121"/>
                <w:szCs w:val="24"/>
                <w:lang w:eastAsia="ko-KR"/>
              </w:rPr>
              <w:t>Phase</w:t>
            </w:r>
          </w:p>
        </w:tc>
        <w:tc>
          <w:tcPr>
            <w:tcW w:w="2430" w:type="dxa"/>
          </w:tcPr>
          <w:p w14:paraId="54210A82" w14:textId="0448D17B" w:rsidR="00E165CB" w:rsidRPr="00214921" w:rsidRDefault="004B142C" w:rsidP="0040030F">
            <w:pPr>
              <w:spacing w:before="0" w:after="0"/>
              <w:jc w:val="center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-0.91</w:t>
            </w:r>
          </w:p>
        </w:tc>
        <w:tc>
          <w:tcPr>
            <w:tcW w:w="900" w:type="dxa"/>
          </w:tcPr>
          <w:p w14:paraId="129CFDD0" w14:textId="24C4941A" w:rsidR="00E165CB" w:rsidRPr="00214921" w:rsidRDefault="004B142C" w:rsidP="0040030F">
            <w:pPr>
              <w:spacing w:before="0" w:after="0"/>
              <w:jc w:val="center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0.14</w:t>
            </w:r>
          </w:p>
        </w:tc>
        <w:tc>
          <w:tcPr>
            <w:tcW w:w="3240" w:type="dxa"/>
          </w:tcPr>
          <w:p w14:paraId="2BC1CD36" w14:textId="5349910F" w:rsidR="00E165CB" w:rsidRPr="00214921" w:rsidRDefault="004B142C" w:rsidP="0040030F">
            <w:pPr>
              <w:spacing w:before="0" w:after="0"/>
              <w:jc w:val="center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-6.52*</w:t>
            </w:r>
          </w:p>
        </w:tc>
      </w:tr>
      <w:tr w:rsidR="00E165CB" w:rsidRPr="00214921" w14:paraId="6457E5C5" w14:textId="77777777" w:rsidTr="0040030F">
        <w:trPr>
          <w:trHeight w:val="243"/>
        </w:trPr>
        <w:tc>
          <w:tcPr>
            <w:tcW w:w="2520" w:type="dxa"/>
          </w:tcPr>
          <w:p w14:paraId="6C1A892E" w14:textId="77777777" w:rsidR="00E165CB" w:rsidRPr="00214921" w:rsidRDefault="00E165CB" w:rsidP="0040030F">
            <w:pPr>
              <w:spacing w:before="0" w:after="0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Group x Condition-AST</w:t>
            </w:r>
          </w:p>
        </w:tc>
        <w:tc>
          <w:tcPr>
            <w:tcW w:w="2430" w:type="dxa"/>
          </w:tcPr>
          <w:p w14:paraId="510D91C9" w14:textId="135E7C6F" w:rsidR="00E165CB" w:rsidRPr="00214921" w:rsidRDefault="004B142C" w:rsidP="0040030F">
            <w:pPr>
              <w:spacing w:before="0" w:after="0"/>
              <w:jc w:val="center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0.70</w:t>
            </w:r>
          </w:p>
        </w:tc>
        <w:tc>
          <w:tcPr>
            <w:tcW w:w="900" w:type="dxa"/>
          </w:tcPr>
          <w:p w14:paraId="109EB167" w14:textId="4BD63401" w:rsidR="00E165CB" w:rsidRPr="00214921" w:rsidRDefault="004B142C" w:rsidP="0040030F">
            <w:pPr>
              <w:spacing w:before="0" w:after="0"/>
              <w:jc w:val="center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0.40</w:t>
            </w:r>
          </w:p>
        </w:tc>
        <w:tc>
          <w:tcPr>
            <w:tcW w:w="3240" w:type="dxa"/>
          </w:tcPr>
          <w:p w14:paraId="330866AE" w14:textId="58E4AA9D" w:rsidR="00E165CB" w:rsidRPr="00214921" w:rsidRDefault="004B142C" w:rsidP="0040030F">
            <w:pPr>
              <w:spacing w:before="0" w:after="0"/>
              <w:jc w:val="center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1.76</w:t>
            </w:r>
          </w:p>
        </w:tc>
      </w:tr>
      <w:tr w:rsidR="00E165CB" w:rsidRPr="00214921" w14:paraId="7D90B29B" w14:textId="77777777" w:rsidTr="0040030F">
        <w:trPr>
          <w:trHeight w:val="243"/>
        </w:trPr>
        <w:tc>
          <w:tcPr>
            <w:tcW w:w="2520" w:type="dxa"/>
          </w:tcPr>
          <w:p w14:paraId="1B169820" w14:textId="77777777" w:rsidR="00E165CB" w:rsidRPr="00214921" w:rsidRDefault="00E165CB" w:rsidP="0040030F">
            <w:pPr>
              <w:spacing w:before="0" w:after="0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Group x Condition-MST</w:t>
            </w:r>
          </w:p>
        </w:tc>
        <w:tc>
          <w:tcPr>
            <w:tcW w:w="2430" w:type="dxa"/>
          </w:tcPr>
          <w:p w14:paraId="4CD6CA22" w14:textId="50F5B9F1" w:rsidR="00E165CB" w:rsidRPr="00214921" w:rsidRDefault="004B142C" w:rsidP="0040030F">
            <w:pPr>
              <w:spacing w:before="0" w:after="0"/>
              <w:jc w:val="center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0.03</w:t>
            </w:r>
          </w:p>
        </w:tc>
        <w:tc>
          <w:tcPr>
            <w:tcW w:w="900" w:type="dxa"/>
          </w:tcPr>
          <w:p w14:paraId="67155144" w14:textId="446E6ED7" w:rsidR="00E165CB" w:rsidRPr="00214921" w:rsidRDefault="004B142C" w:rsidP="0040030F">
            <w:pPr>
              <w:spacing w:before="0" w:after="0"/>
              <w:jc w:val="center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0.49</w:t>
            </w:r>
          </w:p>
        </w:tc>
        <w:tc>
          <w:tcPr>
            <w:tcW w:w="3240" w:type="dxa"/>
          </w:tcPr>
          <w:p w14:paraId="37DB9284" w14:textId="32970F0A" w:rsidR="00E165CB" w:rsidRPr="00214921" w:rsidRDefault="004B142C" w:rsidP="004B142C">
            <w:pPr>
              <w:spacing w:before="0" w:after="0"/>
              <w:jc w:val="center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0.07</w:t>
            </w:r>
          </w:p>
        </w:tc>
      </w:tr>
      <w:tr w:rsidR="00E165CB" w:rsidRPr="00214921" w14:paraId="69142CA0" w14:textId="77777777" w:rsidTr="0040030F">
        <w:trPr>
          <w:trHeight w:val="243"/>
        </w:trPr>
        <w:tc>
          <w:tcPr>
            <w:tcW w:w="2520" w:type="dxa"/>
            <w:tcBorders>
              <w:bottom w:val="single" w:sz="4" w:space="0" w:color="auto"/>
            </w:tcBorders>
          </w:tcPr>
          <w:p w14:paraId="3320F0A7" w14:textId="4AE9686F" w:rsidR="00E165CB" w:rsidRPr="00214921" w:rsidRDefault="009C00E0" w:rsidP="0040030F">
            <w:pPr>
              <w:spacing w:before="0" w:after="0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 xml:space="preserve">Group x </w:t>
            </w:r>
            <w:r w:rsidR="003E5043">
              <w:rPr>
                <w:rFonts w:eastAsia="Times New Roman" w:cs="Times New Roman"/>
                <w:color w:val="212121"/>
                <w:szCs w:val="24"/>
                <w:lang w:eastAsia="ko-KR"/>
              </w:rPr>
              <w:t>Phase</w:t>
            </w:r>
          </w:p>
        </w:tc>
        <w:tc>
          <w:tcPr>
            <w:tcW w:w="2430" w:type="dxa"/>
            <w:tcBorders>
              <w:bottom w:val="single" w:sz="4" w:space="0" w:color="auto"/>
            </w:tcBorders>
          </w:tcPr>
          <w:p w14:paraId="11BCF264" w14:textId="7F085D55" w:rsidR="00E165CB" w:rsidRPr="00214921" w:rsidRDefault="004B142C" w:rsidP="0040030F">
            <w:pPr>
              <w:spacing w:before="0" w:after="0"/>
              <w:jc w:val="center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0.55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18AB90E4" w14:textId="14D98C8C" w:rsidR="00E165CB" w:rsidRPr="00214921" w:rsidRDefault="004B142C" w:rsidP="0040030F">
            <w:pPr>
              <w:spacing w:before="0" w:after="0"/>
              <w:jc w:val="center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0.28</w:t>
            </w:r>
          </w:p>
        </w:tc>
        <w:tc>
          <w:tcPr>
            <w:tcW w:w="3240" w:type="dxa"/>
            <w:tcBorders>
              <w:bottom w:val="single" w:sz="4" w:space="0" w:color="auto"/>
            </w:tcBorders>
          </w:tcPr>
          <w:p w14:paraId="08E234E7" w14:textId="6879B2B3" w:rsidR="00E165CB" w:rsidRPr="00214921" w:rsidRDefault="004B142C" w:rsidP="0040030F">
            <w:pPr>
              <w:spacing w:before="0" w:after="0"/>
              <w:jc w:val="center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1.99*</w:t>
            </w:r>
          </w:p>
        </w:tc>
      </w:tr>
    </w:tbl>
    <w:p w14:paraId="4600E47F" w14:textId="77777777" w:rsidR="00E165CB" w:rsidRPr="00214921" w:rsidRDefault="00E165CB" w:rsidP="00E165CB">
      <w:pPr>
        <w:spacing w:before="0" w:after="0"/>
        <w:rPr>
          <w:rFonts w:cs="Times New Roman"/>
          <w:szCs w:val="24"/>
        </w:rPr>
      </w:pPr>
      <w:r w:rsidRPr="00214921">
        <w:rPr>
          <w:rFonts w:cs="Times New Roman"/>
          <w:szCs w:val="24"/>
        </w:rPr>
        <w:t>*Significance level &lt; 0.05</w:t>
      </w:r>
    </w:p>
    <w:p w14:paraId="4DF95C4E" w14:textId="77777777" w:rsidR="005618AF" w:rsidRPr="00214921" w:rsidRDefault="005618AF" w:rsidP="00E165CB">
      <w:pPr>
        <w:spacing w:before="0" w:after="0"/>
        <w:rPr>
          <w:rFonts w:cs="Times New Roman"/>
          <w:szCs w:val="24"/>
        </w:rPr>
      </w:pPr>
    </w:p>
    <w:p w14:paraId="42DB1D37" w14:textId="77777777" w:rsidR="008A6836" w:rsidRPr="00214921" w:rsidRDefault="008A6836">
      <w:pPr>
        <w:spacing w:before="0" w:after="200" w:line="276" w:lineRule="auto"/>
        <w:rPr>
          <w:rFonts w:cs="Times New Roman"/>
          <w:b/>
          <w:color w:val="000000" w:themeColor="text1"/>
          <w:szCs w:val="24"/>
        </w:rPr>
      </w:pPr>
      <w:r w:rsidRPr="00214921">
        <w:rPr>
          <w:rFonts w:cs="Times New Roman"/>
          <w:b/>
          <w:color w:val="000000" w:themeColor="text1"/>
          <w:szCs w:val="24"/>
        </w:rPr>
        <w:br w:type="page"/>
      </w:r>
    </w:p>
    <w:p w14:paraId="09CAE112" w14:textId="59A2FE7A" w:rsidR="005618AF" w:rsidRPr="00214921" w:rsidRDefault="00D16CE4" w:rsidP="005618AF">
      <w:pPr>
        <w:spacing w:before="0" w:after="0"/>
        <w:jc w:val="both"/>
        <w:rPr>
          <w:rFonts w:cs="Times New Roman"/>
          <w:b/>
          <w:color w:val="000000" w:themeColor="text1"/>
          <w:szCs w:val="24"/>
        </w:rPr>
      </w:pPr>
      <w:r>
        <w:rPr>
          <w:rFonts w:cs="Times New Roman"/>
          <w:b/>
          <w:color w:val="000000" w:themeColor="text1"/>
          <w:szCs w:val="24"/>
        </w:rPr>
        <w:lastRenderedPageBreak/>
        <w:t xml:space="preserve">Table </w:t>
      </w:r>
      <w:r w:rsidR="002034A0">
        <w:rPr>
          <w:rFonts w:cs="Times New Roman"/>
          <w:b/>
          <w:color w:val="000000" w:themeColor="text1"/>
          <w:szCs w:val="24"/>
        </w:rPr>
        <w:t>5</w:t>
      </w:r>
      <w:r w:rsidR="005618AF" w:rsidRPr="00214921">
        <w:rPr>
          <w:rFonts w:cs="Times New Roman"/>
          <w:b/>
          <w:color w:val="000000" w:themeColor="text1"/>
          <w:szCs w:val="24"/>
        </w:rPr>
        <w:t>a: Wald chi-squared test of model improvement for execution time with English abilities as the only covariate.</w:t>
      </w:r>
    </w:p>
    <w:tbl>
      <w:tblPr>
        <w:tblStyle w:val="TableGrid"/>
        <w:tblW w:w="58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20"/>
        <w:gridCol w:w="2430"/>
        <w:gridCol w:w="900"/>
      </w:tblGrid>
      <w:tr w:rsidR="005618AF" w:rsidRPr="00214921" w14:paraId="0519C375" w14:textId="77777777" w:rsidTr="00214921"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</w:tcPr>
          <w:p w14:paraId="472937FF" w14:textId="77777777" w:rsidR="005618AF" w:rsidRPr="00214921" w:rsidRDefault="005618AF" w:rsidP="00214921">
            <w:pPr>
              <w:spacing w:before="0" w:after="0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14:paraId="1355FDEB" w14:textId="77777777" w:rsidR="005618AF" w:rsidRPr="00214921" w:rsidRDefault="005618AF" w:rsidP="00214921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545454"/>
                <w:szCs w:val="24"/>
                <w:shd w:val="clear" w:color="auto" w:fill="FFFFFF"/>
                <w:lang w:eastAsia="ko-KR"/>
              </w:rPr>
              <w:t>χ</w:t>
            </w:r>
            <w:r w:rsidRPr="00214921">
              <w:rPr>
                <w:rFonts w:eastAsia="Times New Roman" w:cs="Times New Roman"/>
                <w:color w:val="545454"/>
                <w:szCs w:val="24"/>
                <w:shd w:val="clear" w:color="auto" w:fill="FFFFFF"/>
                <w:vertAlign w:val="superscript"/>
                <w:lang w:eastAsia="ko-KR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64FAD066" w14:textId="77777777" w:rsidR="005618AF" w:rsidRPr="00214921" w:rsidRDefault="005618AF" w:rsidP="009874BF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i/>
                <w:color w:val="212121"/>
                <w:szCs w:val="24"/>
                <w:lang w:eastAsia="ko-KR"/>
              </w:rPr>
              <w:t>df</w:t>
            </w:r>
          </w:p>
        </w:tc>
      </w:tr>
      <w:tr w:rsidR="005618AF" w:rsidRPr="00214921" w14:paraId="21436B48" w14:textId="77777777" w:rsidTr="00214921">
        <w:trPr>
          <w:trHeight w:val="243"/>
        </w:trPr>
        <w:tc>
          <w:tcPr>
            <w:tcW w:w="2520" w:type="dxa"/>
          </w:tcPr>
          <w:p w14:paraId="486C1048" w14:textId="77777777" w:rsidR="005618AF" w:rsidRPr="00214921" w:rsidRDefault="005618AF" w:rsidP="00214921">
            <w:pPr>
              <w:spacing w:before="0" w:after="0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CELF Core</w:t>
            </w:r>
          </w:p>
        </w:tc>
        <w:tc>
          <w:tcPr>
            <w:tcW w:w="2430" w:type="dxa"/>
          </w:tcPr>
          <w:p w14:paraId="74B97D82" w14:textId="58C6E41A" w:rsidR="005618AF" w:rsidRPr="00214921" w:rsidRDefault="005618AF" w:rsidP="00214921">
            <w:pPr>
              <w:spacing w:before="0" w:after="0"/>
              <w:jc w:val="center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3.12</w:t>
            </w:r>
          </w:p>
        </w:tc>
        <w:tc>
          <w:tcPr>
            <w:tcW w:w="900" w:type="dxa"/>
          </w:tcPr>
          <w:p w14:paraId="0B10DEE3" w14:textId="77777777" w:rsidR="005618AF" w:rsidRPr="00214921" w:rsidRDefault="005618AF" w:rsidP="00214921">
            <w:pPr>
              <w:spacing w:before="0" w:after="0"/>
              <w:jc w:val="center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1</w:t>
            </w:r>
          </w:p>
        </w:tc>
      </w:tr>
      <w:tr w:rsidR="005618AF" w:rsidRPr="00214921" w14:paraId="4D95B722" w14:textId="77777777" w:rsidTr="00214921">
        <w:trPr>
          <w:trHeight w:val="243"/>
        </w:trPr>
        <w:tc>
          <w:tcPr>
            <w:tcW w:w="2520" w:type="dxa"/>
          </w:tcPr>
          <w:p w14:paraId="32776134" w14:textId="77777777" w:rsidR="005618AF" w:rsidRPr="00214921" w:rsidRDefault="005618AF" w:rsidP="00214921">
            <w:pPr>
              <w:spacing w:before="0" w:after="0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Group</w:t>
            </w:r>
          </w:p>
        </w:tc>
        <w:tc>
          <w:tcPr>
            <w:tcW w:w="2430" w:type="dxa"/>
          </w:tcPr>
          <w:p w14:paraId="28D8DCA3" w14:textId="143A9B3A" w:rsidR="005618AF" w:rsidRPr="00214921" w:rsidRDefault="005618AF" w:rsidP="00214921">
            <w:pPr>
              <w:spacing w:before="0" w:after="0"/>
              <w:jc w:val="center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0.09</w:t>
            </w:r>
          </w:p>
        </w:tc>
        <w:tc>
          <w:tcPr>
            <w:tcW w:w="900" w:type="dxa"/>
          </w:tcPr>
          <w:p w14:paraId="22951D67" w14:textId="77777777" w:rsidR="005618AF" w:rsidRPr="00214921" w:rsidRDefault="005618AF" w:rsidP="00214921">
            <w:pPr>
              <w:spacing w:before="0" w:after="0"/>
              <w:jc w:val="center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1</w:t>
            </w:r>
          </w:p>
        </w:tc>
      </w:tr>
      <w:tr w:rsidR="005618AF" w:rsidRPr="00214921" w14:paraId="790CF900" w14:textId="77777777" w:rsidTr="00214921">
        <w:trPr>
          <w:trHeight w:val="243"/>
        </w:trPr>
        <w:tc>
          <w:tcPr>
            <w:tcW w:w="2520" w:type="dxa"/>
          </w:tcPr>
          <w:p w14:paraId="039F6E78" w14:textId="77777777" w:rsidR="005618AF" w:rsidRPr="00214921" w:rsidRDefault="005618AF" w:rsidP="00214921">
            <w:pPr>
              <w:spacing w:before="0" w:after="0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Condition</w:t>
            </w:r>
          </w:p>
        </w:tc>
        <w:tc>
          <w:tcPr>
            <w:tcW w:w="2430" w:type="dxa"/>
          </w:tcPr>
          <w:p w14:paraId="165DA047" w14:textId="6C6AF9EC" w:rsidR="005618AF" w:rsidRPr="00214921" w:rsidRDefault="005618AF" w:rsidP="00214921">
            <w:pPr>
              <w:spacing w:before="0" w:after="0"/>
              <w:jc w:val="center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67.79***</w:t>
            </w:r>
          </w:p>
        </w:tc>
        <w:tc>
          <w:tcPr>
            <w:tcW w:w="900" w:type="dxa"/>
          </w:tcPr>
          <w:p w14:paraId="20DA7D7D" w14:textId="77777777" w:rsidR="005618AF" w:rsidRPr="00214921" w:rsidRDefault="005618AF" w:rsidP="00214921">
            <w:pPr>
              <w:spacing w:before="0" w:after="0"/>
              <w:jc w:val="center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2</w:t>
            </w:r>
          </w:p>
        </w:tc>
      </w:tr>
      <w:tr w:rsidR="005618AF" w:rsidRPr="00214921" w14:paraId="4640D41F" w14:textId="77777777" w:rsidTr="00214921">
        <w:trPr>
          <w:trHeight w:val="243"/>
        </w:trPr>
        <w:tc>
          <w:tcPr>
            <w:tcW w:w="2520" w:type="dxa"/>
          </w:tcPr>
          <w:p w14:paraId="01B977FB" w14:textId="0240977B" w:rsidR="005618AF" w:rsidRPr="00214921" w:rsidRDefault="003E5043" w:rsidP="00214921">
            <w:pPr>
              <w:spacing w:before="0" w:after="0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>
              <w:rPr>
                <w:rFonts w:eastAsia="Times New Roman" w:cs="Times New Roman"/>
                <w:color w:val="212121"/>
                <w:szCs w:val="24"/>
                <w:lang w:eastAsia="ko-KR"/>
              </w:rPr>
              <w:t>Phase</w:t>
            </w:r>
          </w:p>
        </w:tc>
        <w:tc>
          <w:tcPr>
            <w:tcW w:w="2430" w:type="dxa"/>
          </w:tcPr>
          <w:p w14:paraId="433C78C7" w14:textId="08C52590" w:rsidR="005618AF" w:rsidRPr="00214921" w:rsidRDefault="005618AF" w:rsidP="00214921">
            <w:pPr>
              <w:spacing w:before="0" w:after="0"/>
              <w:jc w:val="center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0.20</w:t>
            </w:r>
          </w:p>
        </w:tc>
        <w:tc>
          <w:tcPr>
            <w:tcW w:w="900" w:type="dxa"/>
          </w:tcPr>
          <w:p w14:paraId="01F244AA" w14:textId="77777777" w:rsidR="005618AF" w:rsidRPr="00214921" w:rsidRDefault="005618AF" w:rsidP="00214921">
            <w:pPr>
              <w:spacing w:before="0" w:after="0"/>
              <w:jc w:val="center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1</w:t>
            </w:r>
          </w:p>
        </w:tc>
      </w:tr>
      <w:tr w:rsidR="005618AF" w:rsidRPr="00214921" w14:paraId="31E9178B" w14:textId="77777777" w:rsidTr="00214921">
        <w:trPr>
          <w:trHeight w:val="243"/>
        </w:trPr>
        <w:tc>
          <w:tcPr>
            <w:tcW w:w="2520" w:type="dxa"/>
          </w:tcPr>
          <w:p w14:paraId="4016831A" w14:textId="77777777" w:rsidR="005618AF" w:rsidRPr="00214921" w:rsidRDefault="005618AF" w:rsidP="00214921">
            <w:pPr>
              <w:spacing w:before="0" w:after="0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Group x Condition</w:t>
            </w:r>
          </w:p>
        </w:tc>
        <w:tc>
          <w:tcPr>
            <w:tcW w:w="2430" w:type="dxa"/>
          </w:tcPr>
          <w:p w14:paraId="3AB0651F" w14:textId="153026FC" w:rsidR="005618AF" w:rsidRPr="00214921" w:rsidRDefault="005618AF" w:rsidP="00214921">
            <w:pPr>
              <w:spacing w:before="0" w:after="0"/>
              <w:jc w:val="center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1.14</w:t>
            </w:r>
          </w:p>
        </w:tc>
        <w:tc>
          <w:tcPr>
            <w:tcW w:w="900" w:type="dxa"/>
          </w:tcPr>
          <w:p w14:paraId="1C242696" w14:textId="77777777" w:rsidR="005618AF" w:rsidRPr="00214921" w:rsidRDefault="005618AF" w:rsidP="00214921">
            <w:pPr>
              <w:spacing w:before="0" w:after="0"/>
              <w:jc w:val="center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2</w:t>
            </w:r>
          </w:p>
        </w:tc>
      </w:tr>
      <w:tr w:rsidR="005618AF" w:rsidRPr="00214921" w14:paraId="5F2063F5" w14:textId="77777777" w:rsidTr="00214921">
        <w:trPr>
          <w:trHeight w:val="243"/>
        </w:trPr>
        <w:tc>
          <w:tcPr>
            <w:tcW w:w="2520" w:type="dxa"/>
            <w:tcBorders>
              <w:bottom w:val="single" w:sz="4" w:space="0" w:color="auto"/>
            </w:tcBorders>
          </w:tcPr>
          <w:p w14:paraId="5638FB2C" w14:textId="50A94DB7" w:rsidR="005618AF" w:rsidRPr="00214921" w:rsidRDefault="005618AF" w:rsidP="00214921">
            <w:pPr>
              <w:spacing w:before="0" w:after="0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 xml:space="preserve">Group x </w:t>
            </w:r>
            <w:r w:rsidR="003E5043">
              <w:rPr>
                <w:rFonts w:eastAsia="Times New Roman" w:cs="Times New Roman"/>
                <w:color w:val="212121"/>
                <w:szCs w:val="24"/>
                <w:lang w:eastAsia="ko-KR"/>
              </w:rPr>
              <w:t>Phase</w:t>
            </w:r>
          </w:p>
        </w:tc>
        <w:tc>
          <w:tcPr>
            <w:tcW w:w="2430" w:type="dxa"/>
            <w:tcBorders>
              <w:bottom w:val="single" w:sz="4" w:space="0" w:color="auto"/>
            </w:tcBorders>
          </w:tcPr>
          <w:p w14:paraId="6308B25B" w14:textId="021CB20A" w:rsidR="005618AF" w:rsidRPr="00214921" w:rsidRDefault="005618AF" w:rsidP="00214921">
            <w:pPr>
              <w:spacing w:before="0" w:after="0"/>
              <w:jc w:val="center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0.50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5FAF320F" w14:textId="77777777" w:rsidR="005618AF" w:rsidRPr="00214921" w:rsidRDefault="005618AF" w:rsidP="00214921">
            <w:pPr>
              <w:spacing w:before="0" w:after="0"/>
              <w:jc w:val="center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1</w:t>
            </w:r>
          </w:p>
        </w:tc>
      </w:tr>
    </w:tbl>
    <w:p w14:paraId="292E71E0" w14:textId="771D771E" w:rsidR="005618AF" w:rsidRPr="00214921" w:rsidRDefault="005618AF" w:rsidP="005618AF">
      <w:pPr>
        <w:spacing w:before="0" w:after="0"/>
        <w:jc w:val="both"/>
        <w:rPr>
          <w:rFonts w:cs="Times New Roman"/>
          <w:color w:val="000000" w:themeColor="text1"/>
          <w:szCs w:val="24"/>
        </w:rPr>
      </w:pPr>
      <w:r w:rsidRPr="00214921">
        <w:rPr>
          <w:rFonts w:cs="Times New Roman"/>
          <w:i/>
          <w:color w:val="000000" w:themeColor="text1"/>
          <w:szCs w:val="24"/>
        </w:rPr>
        <w:t xml:space="preserve">Note. </w:t>
      </w:r>
      <w:r w:rsidRPr="00214921">
        <w:rPr>
          <w:rFonts w:cs="Times New Roman"/>
          <w:color w:val="000000" w:themeColor="text1"/>
          <w:szCs w:val="24"/>
        </w:rPr>
        <w:t>For model convergence, the random by-subject slope of learning was removed.</w:t>
      </w:r>
    </w:p>
    <w:p w14:paraId="78A7872A" w14:textId="2E89E632" w:rsidR="005618AF" w:rsidRPr="00214921" w:rsidRDefault="005618AF" w:rsidP="005618AF">
      <w:pPr>
        <w:spacing w:before="0" w:after="0"/>
        <w:jc w:val="both"/>
        <w:rPr>
          <w:rFonts w:cs="Times New Roman"/>
          <w:color w:val="000000" w:themeColor="text1"/>
          <w:szCs w:val="24"/>
        </w:rPr>
      </w:pPr>
      <w:r w:rsidRPr="00214921">
        <w:rPr>
          <w:rFonts w:cs="Times New Roman"/>
          <w:color w:val="000000" w:themeColor="text1"/>
          <w:szCs w:val="24"/>
        </w:rPr>
        <w:t>***Significance level &lt; 0.001</w:t>
      </w:r>
    </w:p>
    <w:p w14:paraId="00438EA7" w14:textId="77777777" w:rsidR="00E165CB" w:rsidRPr="00214921" w:rsidRDefault="00E165CB" w:rsidP="00E165CB">
      <w:pPr>
        <w:spacing w:before="0" w:after="0"/>
        <w:rPr>
          <w:rFonts w:cs="Times New Roman"/>
          <w:szCs w:val="24"/>
        </w:rPr>
      </w:pPr>
    </w:p>
    <w:p w14:paraId="1ECF17A5" w14:textId="77777777" w:rsidR="005618AF" w:rsidRPr="00214921" w:rsidRDefault="005618AF" w:rsidP="00E165CB">
      <w:pPr>
        <w:spacing w:before="0" w:after="0"/>
        <w:rPr>
          <w:rFonts w:cs="Times New Roman"/>
          <w:szCs w:val="24"/>
        </w:rPr>
      </w:pPr>
    </w:p>
    <w:p w14:paraId="581E0817" w14:textId="05FB770F" w:rsidR="00E165CB" w:rsidRPr="00214921" w:rsidRDefault="00D16CE4" w:rsidP="00E165CB">
      <w:pPr>
        <w:spacing w:before="0" w:after="0"/>
        <w:jc w:val="both"/>
        <w:rPr>
          <w:rFonts w:cs="Times New Roman"/>
          <w:b/>
          <w:color w:val="000000" w:themeColor="text1"/>
          <w:szCs w:val="24"/>
        </w:rPr>
      </w:pPr>
      <w:r>
        <w:rPr>
          <w:rFonts w:cs="Times New Roman"/>
          <w:b/>
          <w:color w:val="000000" w:themeColor="text1"/>
          <w:szCs w:val="24"/>
        </w:rPr>
        <w:t xml:space="preserve">Table </w:t>
      </w:r>
      <w:r w:rsidR="002034A0">
        <w:rPr>
          <w:rFonts w:cs="Times New Roman"/>
          <w:b/>
          <w:color w:val="000000" w:themeColor="text1"/>
          <w:szCs w:val="24"/>
        </w:rPr>
        <w:t>5</w:t>
      </w:r>
      <w:r w:rsidR="005618AF" w:rsidRPr="00214921">
        <w:rPr>
          <w:rFonts w:cs="Times New Roman"/>
          <w:b/>
          <w:color w:val="000000" w:themeColor="text1"/>
          <w:szCs w:val="24"/>
        </w:rPr>
        <w:t>b</w:t>
      </w:r>
      <w:r w:rsidR="00E165CB" w:rsidRPr="00214921">
        <w:rPr>
          <w:rFonts w:cs="Times New Roman"/>
          <w:b/>
          <w:color w:val="000000" w:themeColor="text1"/>
          <w:szCs w:val="24"/>
        </w:rPr>
        <w:t>: Full regression model for execution time with NST as reference group and English abilities as the only covariate.</w:t>
      </w:r>
    </w:p>
    <w:tbl>
      <w:tblPr>
        <w:tblStyle w:val="TableGrid"/>
        <w:tblW w:w="90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20"/>
        <w:gridCol w:w="2430"/>
        <w:gridCol w:w="900"/>
        <w:gridCol w:w="3240"/>
      </w:tblGrid>
      <w:tr w:rsidR="00E165CB" w:rsidRPr="00214921" w14:paraId="2A480D82" w14:textId="77777777" w:rsidTr="0040030F"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</w:tcPr>
          <w:p w14:paraId="132932C6" w14:textId="77777777" w:rsidR="00E165CB" w:rsidRPr="00214921" w:rsidRDefault="00E165CB" w:rsidP="0040030F">
            <w:pPr>
              <w:spacing w:before="0" w:after="0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14:paraId="2E8D964B" w14:textId="77777777" w:rsidR="00E165CB" w:rsidRPr="00214921" w:rsidRDefault="00E165CB" w:rsidP="0040030F">
            <w:pPr>
              <w:spacing w:before="0" w:after="0"/>
              <w:jc w:val="center"/>
              <w:rPr>
                <w:rFonts w:eastAsia="Times New Roman" w:cs="Times New Roman"/>
                <w:i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i/>
                <w:color w:val="212121"/>
                <w:szCs w:val="24"/>
                <w:lang w:eastAsia="ko-KR"/>
              </w:rPr>
              <w:t>b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08CB9636" w14:textId="77777777" w:rsidR="00E165CB" w:rsidRPr="00214921" w:rsidRDefault="00E165CB" w:rsidP="0040030F">
            <w:pPr>
              <w:spacing w:before="0" w:after="0"/>
              <w:jc w:val="center"/>
              <w:rPr>
                <w:rFonts w:eastAsia="Times New Roman" w:cs="Times New Roman"/>
                <w:i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i/>
                <w:color w:val="212121"/>
                <w:szCs w:val="24"/>
                <w:lang w:eastAsia="ko-KR"/>
              </w:rPr>
              <w:t>SE</w:t>
            </w:r>
          </w:p>
        </w:tc>
        <w:tc>
          <w:tcPr>
            <w:tcW w:w="3240" w:type="dxa"/>
            <w:tcBorders>
              <w:top w:val="single" w:sz="4" w:space="0" w:color="auto"/>
              <w:bottom w:val="single" w:sz="4" w:space="0" w:color="auto"/>
            </w:tcBorders>
          </w:tcPr>
          <w:p w14:paraId="054E5CBA" w14:textId="77777777" w:rsidR="00E165CB" w:rsidRPr="00214921" w:rsidRDefault="00E165CB" w:rsidP="0040030F">
            <w:pPr>
              <w:spacing w:before="0" w:after="0"/>
              <w:jc w:val="center"/>
              <w:rPr>
                <w:rFonts w:eastAsia="Times New Roman" w:cs="Times New Roman"/>
                <w:i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i/>
                <w:color w:val="212121"/>
                <w:szCs w:val="24"/>
                <w:lang w:eastAsia="ko-KR"/>
              </w:rPr>
              <w:t>t</w:t>
            </w:r>
          </w:p>
        </w:tc>
      </w:tr>
      <w:tr w:rsidR="00E165CB" w:rsidRPr="00214921" w14:paraId="5C90540E" w14:textId="77777777" w:rsidTr="008F3D3D">
        <w:trPr>
          <w:trHeight w:val="283"/>
        </w:trPr>
        <w:tc>
          <w:tcPr>
            <w:tcW w:w="2520" w:type="dxa"/>
            <w:tcBorders>
              <w:top w:val="single" w:sz="4" w:space="0" w:color="auto"/>
            </w:tcBorders>
          </w:tcPr>
          <w:p w14:paraId="293B0813" w14:textId="77777777" w:rsidR="00E165CB" w:rsidRPr="00214921" w:rsidRDefault="00E165CB" w:rsidP="0040030F">
            <w:pPr>
              <w:spacing w:before="0" w:after="0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Intercept</w:t>
            </w:r>
          </w:p>
        </w:tc>
        <w:tc>
          <w:tcPr>
            <w:tcW w:w="2430" w:type="dxa"/>
          </w:tcPr>
          <w:p w14:paraId="58B17E31" w14:textId="6EB0B9ED" w:rsidR="00E165CB" w:rsidRPr="00214921" w:rsidRDefault="00967E00" w:rsidP="0040030F">
            <w:pPr>
              <w:spacing w:before="0" w:after="0"/>
              <w:jc w:val="center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9.18</w:t>
            </w:r>
          </w:p>
        </w:tc>
        <w:tc>
          <w:tcPr>
            <w:tcW w:w="900" w:type="dxa"/>
          </w:tcPr>
          <w:p w14:paraId="2C430DF8" w14:textId="15DAA56A" w:rsidR="00E165CB" w:rsidRPr="00214921" w:rsidRDefault="00967E00" w:rsidP="0040030F">
            <w:pPr>
              <w:spacing w:before="0" w:after="0"/>
              <w:jc w:val="center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0.46</w:t>
            </w:r>
          </w:p>
        </w:tc>
        <w:tc>
          <w:tcPr>
            <w:tcW w:w="3240" w:type="dxa"/>
          </w:tcPr>
          <w:p w14:paraId="237BB9B7" w14:textId="643D4B8D" w:rsidR="00E165CB" w:rsidRPr="00214921" w:rsidRDefault="00967E00" w:rsidP="0040030F">
            <w:pPr>
              <w:spacing w:before="0" w:after="0"/>
              <w:jc w:val="center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20.10*</w:t>
            </w:r>
          </w:p>
        </w:tc>
      </w:tr>
      <w:tr w:rsidR="00E165CB" w:rsidRPr="00214921" w14:paraId="1C1964F2" w14:textId="77777777" w:rsidTr="0040030F">
        <w:trPr>
          <w:trHeight w:val="243"/>
        </w:trPr>
        <w:tc>
          <w:tcPr>
            <w:tcW w:w="2520" w:type="dxa"/>
          </w:tcPr>
          <w:p w14:paraId="27F58E3B" w14:textId="77777777" w:rsidR="00E165CB" w:rsidRPr="00214921" w:rsidRDefault="00E165CB" w:rsidP="0040030F">
            <w:pPr>
              <w:spacing w:before="0" w:after="0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CELF Core</w:t>
            </w:r>
          </w:p>
        </w:tc>
        <w:tc>
          <w:tcPr>
            <w:tcW w:w="2430" w:type="dxa"/>
          </w:tcPr>
          <w:p w14:paraId="125E2B8D" w14:textId="6D0E2143" w:rsidR="00E165CB" w:rsidRPr="00214921" w:rsidRDefault="00967E00" w:rsidP="0040030F">
            <w:pPr>
              <w:spacing w:before="0" w:after="0"/>
              <w:jc w:val="center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-0.63</w:t>
            </w:r>
          </w:p>
        </w:tc>
        <w:tc>
          <w:tcPr>
            <w:tcW w:w="900" w:type="dxa"/>
          </w:tcPr>
          <w:p w14:paraId="41B989F4" w14:textId="0AD31849" w:rsidR="00E165CB" w:rsidRPr="00214921" w:rsidRDefault="00967E00" w:rsidP="0040030F">
            <w:pPr>
              <w:spacing w:before="0" w:after="0"/>
              <w:jc w:val="center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0.35</w:t>
            </w:r>
          </w:p>
        </w:tc>
        <w:tc>
          <w:tcPr>
            <w:tcW w:w="3240" w:type="dxa"/>
          </w:tcPr>
          <w:p w14:paraId="05EE254B" w14:textId="2FD60E6C" w:rsidR="00E165CB" w:rsidRPr="00214921" w:rsidRDefault="009C00E0" w:rsidP="0040030F">
            <w:pPr>
              <w:spacing w:before="0" w:after="0"/>
              <w:jc w:val="center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-1.77</w:t>
            </w:r>
          </w:p>
        </w:tc>
      </w:tr>
      <w:tr w:rsidR="00E165CB" w:rsidRPr="00214921" w14:paraId="128A8667" w14:textId="77777777" w:rsidTr="0040030F">
        <w:trPr>
          <w:trHeight w:val="243"/>
        </w:trPr>
        <w:tc>
          <w:tcPr>
            <w:tcW w:w="2520" w:type="dxa"/>
          </w:tcPr>
          <w:p w14:paraId="15426252" w14:textId="77777777" w:rsidR="00E165CB" w:rsidRPr="00214921" w:rsidRDefault="00E165CB" w:rsidP="0040030F">
            <w:pPr>
              <w:spacing w:before="0" w:after="0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Group</w:t>
            </w:r>
          </w:p>
        </w:tc>
        <w:tc>
          <w:tcPr>
            <w:tcW w:w="2430" w:type="dxa"/>
          </w:tcPr>
          <w:p w14:paraId="2EC2A56D" w14:textId="4DF146B8" w:rsidR="00E165CB" w:rsidRPr="00214921" w:rsidRDefault="009C00E0" w:rsidP="0040030F">
            <w:pPr>
              <w:spacing w:before="0" w:after="0"/>
              <w:jc w:val="center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-0.51</w:t>
            </w:r>
          </w:p>
        </w:tc>
        <w:tc>
          <w:tcPr>
            <w:tcW w:w="900" w:type="dxa"/>
          </w:tcPr>
          <w:p w14:paraId="7C5124EE" w14:textId="07AE49B9" w:rsidR="00E165CB" w:rsidRPr="00214921" w:rsidRDefault="009C00E0" w:rsidP="0040030F">
            <w:pPr>
              <w:spacing w:before="0" w:after="0"/>
              <w:jc w:val="center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0.96</w:t>
            </w:r>
          </w:p>
        </w:tc>
        <w:tc>
          <w:tcPr>
            <w:tcW w:w="3240" w:type="dxa"/>
          </w:tcPr>
          <w:p w14:paraId="5002B299" w14:textId="224487A3" w:rsidR="00E165CB" w:rsidRPr="00214921" w:rsidRDefault="009C00E0" w:rsidP="0040030F">
            <w:pPr>
              <w:spacing w:before="0" w:after="0"/>
              <w:jc w:val="center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-0.54</w:t>
            </w:r>
          </w:p>
        </w:tc>
      </w:tr>
      <w:tr w:rsidR="00E165CB" w:rsidRPr="00214921" w14:paraId="661373CB" w14:textId="77777777" w:rsidTr="0040030F">
        <w:trPr>
          <w:trHeight w:val="243"/>
        </w:trPr>
        <w:tc>
          <w:tcPr>
            <w:tcW w:w="2520" w:type="dxa"/>
          </w:tcPr>
          <w:p w14:paraId="6752E9B1" w14:textId="77777777" w:rsidR="00E165CB" w:rsidRPr="00214921" w:rsidRDefault="00E165CB" w:rsidP="0040030F">
            <w:pPr>
              <w:spacing w:before="0" w:after="0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Condition-AST</w:t>
            </w:r>
          </w:p>
        </w:tc>
        <w:tc>
          <w:tcPr>
            <w:tcW w:w="2430" w:type="dxa"/>
          </w:tcPr>
          <w:p w14:paraId="72DC280E" w14:textId="374C63E4" w:rsidR="00E165CB" w:rsidRPr="00214921" w:rsidRDefault="009C00E0" w:rsidP="0040030F">
            <w:pPr>
              <w:spacing w:before="0" w:after="0"/>
              <w:jc w:val="center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2.44</w:t>
            </w:r>
          </w:p>
        </w:tc>
        <w:tc>
          <w:tcPr>
            <w:tcW w:w="900" w:type="dxa"/>
          </w:tcPr>
          <w:p w14:paraId="02F98B7D" w14:textId="20571E27" w:rsidR="00E165CB" w:rsidRPr="00214921" w:rsidRDefault="009C00E0" w:rsidP="0040030F">
            <w:pPr>
              <w:spacing w:before="0" w:after="0"/>
              <w:jc w:val="center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0.66</w:t>
            </w:r>
          </w:p>
        </w:tc>
        <w:tc>
          <w:tcPr>
            <w:tcW w:w="3240" w:type="dxa"/>
          </w:tcPr>
          <w:p w14:paraId="3A68EB30" w14:textId="4B359FE9" w:rsidR="00E165CB" w:rsidRPr="00214921" w:rsidRDefault="009C00E0" w:rsidP="0040030F">
            <w:pPr>
              <w:spacing w:before="0" w:after="0"/>
              <w:jc w:val="center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3.67*</w:t>
            </w:r>
          </w:p>
        </w:tc>
      </w:tr>
      <w:tr w:rsidR="00E165CB" w:rsidRPr="00214921" w14:paraId="4040F423" w14:textId="77777777" w:rsidTr="0040030F">
        <w:trPr>
          <w:trHeight w:val="243"/>
        </w:trPr>
        <w:tc>
          <w:tcPr>
            <w:tcW w:w="2520" w:type="dxa"/>
          </w:tcPr>
          <w:p w14:paraId="134E1E0C" w14:textId="77777777" w:rsidR="00E165CB" w:rsidRPr="00214921" w:rsidRDefault="00E165CB" w:rsidP="0040030F">
            <w:pPr>
              <w:spacing w:before="0" w:after="0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Condition-MST</w:t>
            </w:r>
          </w:p>
        </w:tc>
        <w:tc>
          <w:tcPr>
            <w:tcW w:w="2430" w:type="dxa"/>
          </w:tcPr>
          <w:p w14:paraId="36E36A08" w14:textId="59C3328D" w:rsidR="00E165CB" w:rsidRPr="00214921" w:rsidRDefault="009C00E0" w:rsidP="0040030F">
            <w:pPr>
              <w:spacing w:before="0" w:after="0"/>
              <w:jc w:val="center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5.40</w:t>
            </w:r>
          </w:p>
        </w:tc>
        <w:tc>
          <w:tcPr>
            <w:tcW w:w="900" w:type="dxa"/>
          </w:tcPr>
          <w:p w14:paraId="4D678D2C" w14:textId="666841E3" w:rsidR="00E165CB" w:rsidRPr="00214921" w:rsidRDefault="009C00E0" w:rsidP="0040030F">
            <w:pPr>
              <w:spacing w:before="0" w:after="0"/>
              <w:jc w:val="center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0.66</w:t>
            </w:r>
          </w:p>
        </w:tc>
        <w:tc>
          <w:tcPr>
            <w:tcW w:w="3240" w:type="dxa"/>
          </w:tcPr>
          <w:p w14:paraId="189FA9C7" w14:textId="51D96F41" w:rsidR="00E165CB" w:rsidRPr="00214921" w:rsidRDefault="009C00E0" w:rsidP="0040030F">
            <w:pPr>
              <w:spacing w:before="0" w:after="0"/>
              <w:jc w:val="center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8.19*</w:t>
            </w:r>
          </w:p>
        </w:tc>
      </w:tr>
      <w:tr w:rsidR="00E165CB" w:rsidRPr="00214921" w14:paraId="76B2A4B0" w14:textId="77777777" w:rsidTr="0040030F">
        <w:trPr>
          <w:trHeight w:val="243"/>
        </w:trPr>
        <w:tc>
          <w:tcPr>
            <w:tcW w:w="2520" w:type="dxa"/>
          </w:tcPr>
          <w:p w14:paraId="16E2A913" w14:textId="3F564E1A" w:rsidR="00E165CB" w:rsidRPr="00214921" w:rsidRDefault="003E5043" w:rsidP="0040030F">
            <w:pPr>
              <w:spacing w:before="0" w:after="0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>
              <w:rPr>
                <w:rFonts w:eastAsia="Times New Roman" w:cs="Times New Roman"/>
                <w:color w:val="212121"/>
                <w:szCs w:val="24"/>
                <w:lang w:eastAsia="ko-KR"/>
              </w:rPr>
              <w:t>Phase</w:t>
            </w:r>
          </w:p>
        </w:tc>
        <w:tc>
          <w:tcPr>
            <w:tcW w:w="2430" w:type="dxa"/>
          </w:tcPr>
          <w:p w14:paraId="107D06E3" w14:textId="6820590B" w:rsidR="00E165CB" w:rsidRPr="00214921" w:rsidRDefault="009C00E0" w:rsidP="0040030F">
            <w:pPr>
              <w:spacing w:before="0" w:after="0"/>
              <w:jc w:val="center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-0.24</w:t>
            </w:r>
          </w:p>
        </w:tc>
        <w:tc>
          <w:tcPr>
            <w:tcW w:w="900" w:type="dxa"/>
          </w:tcPr>
          <w:p w14:paraId="277DE2CC" w14:textId="24459ACC" w:rsidR="00E165CB" w:rsidRPr="00214921" w:rsidRDefault="009C00E0" w:rsidP="0040030F">
            <w:pPr>
              <w:spacing w:before="0" w:after="0"/>
              <w:jc w:val="center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0.51</w:t>
            </w:r>
          </w:p>
        </w:tc>
        <w:tc>
          <w:tcPr>
            <w:tcW w:w="3240" w:type="dxa"/>
          </w:tcPr>
          <w:p w14:paraId="237265A8" w14:textId="2EC6A9BC" w:rsidR="00E165CB" w:rsidRPr="00214921" w:rsidRDefault="009C00E0" w:rsidP="0040030F">
            <w:pPr>
              <w:spacing w:before="0" w:after="0"/>
              <w:jc w:val="center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-0.46</w:t>
            </w:r>
          </w:p>
        </w:tc>
      </w:tr>
      <w:tr w:rsidR="00E165CB" w:rsidRPr="00214921" w14:paraId="38BFAAE3" w14:textId="77777777" w:rsidTr="0040030F">
        <w:trPr>
          <w:trHeight w:val="243"/>
        </w:trPr>
        <w:tc>
          <w:tcPr>
            <w:tcW w:w="2520" w:type="dxa"/>
          </w:tcPr>
          <w:p w14:paraId="3E64D8CB" w14:textId="77777777" w:rsidR="00E165CB" w:rsidRPr="00214921" w:rsidRDefault="00E165CB" w:rsidP="0040030F">
            <w:pPr>
              <w:spacing w:before="0" w:after="0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Group x Condition-AST</w:t>
            </w:r>
          </w:p>
        </w:tc>
        <w:tc>
          <w:tcPr>
            <w:tcW w:w="2430" w:type="dxa"/>
          </w:tcPr>
          <w:p w14:paraId="3DDDAA1B" w14:textId="0B6651D9" w:rsidR="00E165CB" w:rsidRPr="00214921" w:rsidRDefault="009C00E0" w:rsidP="0040030F">
            <w:pPr>
              <w:spacing w:before="0" w:after="0"/>
              <w:jc w:val="center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-0.11</w:t>
            </w:r>
          </w:p>
        </w:tc>
        <w:tc>
          <w:tcPr>
            <w:tcW w:w="900" w:type="dxa"/>
          </w:tcPr>
          <w:p w14:paraId="7BD396C9" w14:textId="1D23B76F" w:rsidR="00E165CB" w:rsidRPr="00214921" w:rsidRDefault="009C00E0" w:rsidP="0040030F">
            <w:pPr>
              <w:spacing w:before="0" w:after="0"/>
              <w:jc w:val="center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1.33</w:t>
            </w:r>
          </w:p>
        </w:tc>
        <w:tc>
          <w:tcPr>
            <w:tcW w:w="3240" w:type="dxa"/>
          </w:tcPr>
          <w:p w14:paraId="7F4C9A12" w14:textId="19C4C10F" w:rsidR="00E165CB" w:rsidRPr="00214921" w:rsidRDefault="009C00E0" w:rsidP="0040030F">
            <w:pPr>
              <w:spacing w:before="0" w:after="0"/>
              <w:jc w:val="center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-0.08</w:t>
            </w:r>
          </w:p>
        </w:tc>
      </w:tr>
      <w:tr w:rsidR="00E165CB" w:rsidRPr="00214921" w14:paraId="1249469A" w14:textId="77777777" w:rsidTr="0040030F">
        <w:trPr>
          <w:trHeight w:val="243"/>
        </w:trPr>
        <w:tc>
          <w:tcPr>
            <w:tcW w:w="2520" w:type="dxa"/>
          </w:tcPr>
          <w:p w14:paraId="2C0B942B" w14:textId="77777777" w:rsidR="00E165CB" w:rsidRPr="00214921" w:rsidRDefault="00E165CB" w:rsidP="0040030F">
            <w:pPr>
              <w:spacing w:before="0" w:after="0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Group x Condition-MST</w:t>
            </w:r>
          </w:p>
        </w:tc>
        <w:tc>
          <w:tcPr>
            <w:tcW w:w="2430" w:type="dxa"/>
          </w:tcPr>
          <w:p w14:paraId="533FF6F5" w14:textId="255D3EF1" w:rsidR="00E165CB" w:rsidRPr="00214921" w:rsidRDefault="009C00E0" w:rsidP="0040030F">
            <w:pPr>
              <w:spacing w:before="0" w:after="0"/>
              <w:jc w:val="center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1.26</w:t>
            </w:r>
          </w:p>
        </w:tc>
        <w:tc>
          <w:tcPr>
            <w:tcW w:w="900" w:type="dxa"/>
          </w:tcPr>
          <w:p w14:paraId="57F1FDD4" w14:textId="2E8882A4" w:rsidR="00E165CB" w:rsidRPr="00214921" w:rsidRDefault="009C00E0" w:rsidP="0040030F">
            <w:pPr>
              <w:spacing w:before="0" w:after="0"/>
              <w:jc w:val="center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1.32</w:t>
            </w:r>
          </w:p>
        </w:tc>
        <w:tc>
          <w:tcPr>
            <w:tcW w:w="3240" w:type="dxa"/>
          </w:tcPr>
          <w:p w14:paraId="79A38C46" w14:textId="53119C4E" w:rsidR="00E165CB" w:rsidRPr="00214921" w:rsidRDefault="009C00E0" w:rsidP="0040030F">
            <w:pPr>
              <w:spacing w:before="0" w:after="0"/>
              <w:jc w:val="center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0.96</w:t>
            </w:r>
          </w:p>
        </w:tc>
      </w:tr>
      <w:tr w:rsidR="00E165CB" w:rsidRPr="00214921" w14:paraId="68603CFC" w14:textId="77777777" w:rsidTr="0040030F">
        <w:trPr>
          <w:trHeight w:val="243"/>
        </w:trPr>
        <w:tc>
          <w:tcPr>
            <w:tcW w:w="2520" w:type="dxa"/>
            <w:tcBorders>
              <w:bottom w:val="single" w:sz="4" w:space="0" w:color="auto"/>
            </w:tcBorders>
          </w:tcPr>
          <w:p w14:paraId="20264E73" w14:textId="7989A4BA" w:rsidR="00E165CB" w:rsidRPr="00214921" w:rsidRDefault="009C00E0" w:rsidP="0040030F">
            <w:pPr>
              <w:spacing w:before="0" w:after="0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 xml:space="preserve">Group x </w:t>
            </w:r>
            <w:r w:rsidR="003E5043">
              <w:rPr>
                <w:rFonts w:eastAsia="Times New Roman" w:cs="Times New Roman"/>
                <w:color w:val="212121"/>
                <w:szCs w:val="24"/>
                <w:lang w:eastAsia="ko-KR"/>
              </w:rPr>
              <w:t>Phase</w:t>
            </w:r>
          </w:p>
        </w:tc>
        <w:tc>
          <w:tcPr>
            <w:tcW w:w="2430" w:type="dxa"/>
            <w:tcBorders>
              <w:bottom w:val="single" w:sz="4" w:space="0" w:color="auto"/>
            </w:tcBorders>
          </w:tcPr>
          <w:p w14:paraId="789C56B5" w14:textId="33DDF501" w:rsidR="00E165CB" w:rsidRPr="00214921" w:rsidRDefault="009C00E0" w:rsidP="0040030F">
            <w:pPr>
              <w:spacing w:before="0" w:after="0"/>
              <w:jc w:val="center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0.72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20B76228" w14:textId="3DBD8788" w:rsidR="00E165CB" w:rsidRPr="00214921" w:rsidRDefault="009C00E0" w:rsidP="0040030F">
            <w:pPr>
              <w:spacing w:before="0" w:after="0"/>
              <w:jc w:val="center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1.02</w:t>
            </w:r>
          </w:p>
        </w:tc>
        <w:tc>
          <w:tcPr>
            <w:tcW w:w="3240" w:type="dxa"/>
            <w:tcBorders>
              <w:bottom w:val="single" w:sz="4" w:space="0" w:color="auto"/>
            </w:tcBorders>
          </w:tcPr>
          <w:p w14:paraId="363D4A82" w14:textId="02090BB9" w:rsidR="00E165CB" w:rsidRPr="00214921" w:rsidRDefault="009C00E0" w:rsidP="0040030F">
            <w:pPr>
              <w:spacing w:before="0" w:after="0"/>
              <w:jc w:val="center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0.71</w:t>
            </w:r>
          </w:p>
        </w:tc>
      </w:tr>
    </w:tbl>
    <w:p w14:paraId="1FC979EF" w14:textId="1DE3F447" w:rsidR="004B142C" w:rsidRPr="00214921" w:rsidRDefault="005618AF" w:rsidP="00E165CB">
      <w:pPr>
        <w:spacing w:before="0" w:after="0"/>
        <w:rPr>
          <w:rFonts w:cs="Times New Roman"/>
          <w:szCs w:val="24"/>
        </w:rPr>
      </w:pPr>
      <w:r w:rsidRPr="00214921">
        <w:rPr>
          <w:rFonts w:cs="Times New Roman"/>
          <w:i/>
          <w:szCs w:val="24"/>
        </w:rPr>
        <w:t>Note.</w:t>
      </w:r>
      <w:r w:rsidR="004B142C" w:rsidRPr="00214921">
        <w:rPr>
          <w:rFonts w:cs="Times New Roman"/>
          <w:i/>
          <w:szCs w:val="24"/>
        </w:rPr>
        <w:t xml:space="preserve"> </w:t>
      </w:r>
      <w:r w:rsidR="00967E00" w:rsidRPr="00214921">
        <w:rPr>
          <w:rFonts w:cs="Times New Roman"/>
          <w:szCs w:val="24"/>
        </w:rPr>
        <w:t>For model convergence, the r</w:t>
      </w:r>
      <w:r w:rsidRPr="00214921">
        <w:rPr>
          <w:rFonts w:cs="Times New Roman"/>
          <w:szCs w:val="24"/>
        </w:rPr>
        <w:t xml:space="preserve">andom by-subject slope of learning </w:t>
      </w:r>
      <w:r w:rsidR="00967E00" w:rsidRPr="00214921">
        <w:rPr>
          <w:rFonts w:cs="Times New Roman"/>
          <w:szCs w:val="24"/>
        </w:rPr>
        <w:t>was removed.</w:t>
      </w:r>
    </w:p>
    <w:p w14:paraId="44710395" w14:textId="7B50D84A" w:rsidR="00E165CB" w:rsidRPr="00214921" w:rsidRDefault="00E165CB" w:rsidP="005618AF">
      <w:pPr>
        <w:spacing w:before="0" w:after="0"/>
        <w:rPr>
          <w:rFonts w:cs="Times New Roman"/>
          <w:szCs w:val="24"/>
        </w:rPr>
      </w:pPr>
      <w:r w:rsidRPr="00214921">
        <w:rPr>
          <w:rFonts w:cs="Times New Roman"/>
          <w:szCs w:val="24"/>
        </w:rPr>
        <w:t>*Significance level &lt; 0.05</w:t>
      </w:r>
    </w:p>
    <w:p w14:paraId="56FDCA68" w14:textId="77777777" w:rsidR="005618AF" w:rsidRPr="00214921" w:rsidRDefault="005618AF" w:rsidP="005618AF">
      <w:pPr>
        <w:spacing w:before="0" w:after="0"/>
        <w:rPr>
          <w:rFonts w:cs="Times New Roman"/>
          <w:szCs w:val="24"/>
        </w:rPr>
      </w:pPr>
    </w:p>
    <w:p w14:paraId="7942237E" w14:textId="77777777" w:rsidR="008A6836" w:rsidRPr="00214921" w:rsidRDefault="008A6836">
      <w:pPr>
        <w:spacing w:before="0" w:after="200" w:line="276" w:lineRule="auto"/>
        <w:rPr>
          <w:rFonts w:cs="Times New Roman"/>
          <w:b/>
          <w:color w:val="000000" w:themeColor="text1"/>
          <w:szCs w:val="24"/>
        </w:rPr>
      </w:pPr>
      <w:r w:rsidRPr="00214921">
        <w:rPr>
          <w:rFonts w:cs="Times New Roman"/>
          <w:b/>
          <w:color w:val="000000" w:themeColor="text1"/>
          <w:szCs w:val="24"/>
        </w:rPr>
        <w:br w:type="page"/>
      </w:r>
    </w:p>
    <w:p w14:paraId="2D912EBE" w14:textId="7B1726D5" w:rsidR="005618AF" w:rsidRPr="00214921" w:rsidRDefault="00D16CE4" w:rsidP="005618AF">
      <w:pPr>
        <w:spacing w:before="0" w:after="0"/>
        <w:jc w:val="both"/>
        <w:rPr>
          <w:rFonts w:cs="Times New Roman"/>
          <w:b/>
          <w:color w:val="000000" w:themeColor="text1"/>
          <w:szCs w:val="24"/>
        </w:rPr>
      </w:pPr>
      <w:r>
        <w:rPr>
          <w:rFonts w:cs="Times New Roman"/>
          <w:b/>
          <w:color w:val="000000" w:themeColor="text1"/>
          <w:szCs w:val="24"/>
        </w:rPr>
        <w:lastRenderedPageBreak/>
        <w:t xml:space="preserve">Table </w:t>
      </w:r>
      <w:r w:rsidR="002034A0">
        <w:rPr>
          <w:rFonts w:cs="Times New Roman"/>
          <w:b/>
          <w:color w:val="000000" w:themeColor="text1"/>
          <w:szCs w:val="24"/>
        </w:rPr>
        <w:t>6</w:t>
      </w:r>
      <w:r w:rsidR="005618AF" w:rsidRPr="00214921">
        <w:rPr>
          <w:rFonts w:cs="Times New Roman"/>
          <w:b/>
          <w:color w:val="000000" w:themeColor="text1"/>
          <w:szCs w:val="24"/>
        </w:rPr>
        <w:t>a: Wald chi-squared test of model improvement for execution time with SES and English abilities as covariates.</w:t>
      </w:r>
    </w:p>
    <w:tbl>
      <w:tblPr>
        <w:tblStyle w:val="TableGrid"/>
        <w:tblW w:w="58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20"/>
        <w:gridCol w:w="2430"/>
        <w:gridCol w:w="900"/>
      </w:tblGrid>
      <w:tr w:rsidR="005618AF" w:rsidRPr="00214921" w14:paraId="46EAC972" w14:textId="77777777" w:rsidTr="00214921"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</w:tcPr>
          <w:p w14:paraId="35BB0C63" w14:textId="77777777" w:rsidR="005618AF" w:rsidRPr="00214921" w:rsidRDefault="005618AF" w:rsidP="00214921">
            <w:pPr>
              <w:spacing w:before="0" w:after="0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14:paraId="63D6F1E0" w14:textId="77777777" w:rsidR="005618AF" w:rsidRPr="00214921" w:rsidRDefault="005618AF" w:rsidP="00214921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545454"/>
                <w:szCs w:val="24"/>
                <w:shd w:val="clear" w:color="auto" w:fill="FFFFFF"/>
                <w:lang w:eastAsia="ko-KR"/>
              </w:rPr>
              <w:t>χ</w:t>
            </w:r>
            <w:r w:rsidRPr="00214921">
              <w:rPr>
                <w:rFonts w:eastAsia="Times New Roman" w:cs="Times New Roman"/>
                <w:color w:val="545454"/>
                <w:szCs w:val="24"/>
                <w:shd w:val="clear" w:color="auto" w:fill="FFFFFF"/>
                <w:vertAlign w:val="superscript"/>
                <w:lang w:eastAsia="ko-KR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480A1C41" w14:textId="77777777" w:rsidR="005618AF" w:rsidRPr="00214921" w:rsidRDefault="005618AF" w:rsidP="009874BF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i/>
                <w:color w:val="212121"/>
                <w:szCs w:val="24"/>
                <w:lang w:eastAsia="ko-KR"/>
              </w:rPr>
              <w:t>df</w:t>
            </w:r>
          </w:p>
        </w:tc>
      </w:tr>
      <w:tr w:rsidR="005618AF" w:rsidRPr="00214921" w14:paraId="1564D9EC" w14:textId="77777777" w:rsidTr="00214921">
        <w:trPr>
          <w:trHeight w:val="243"/>
        </w:trPr>
        <w:tc>
          <w:tcPr>
            <w:tcW w:w="2520" w:type="dxa"/>
          </w:tcPr>
          <w:p w14:paraId="383F0078" w14:textId="77777777" w:rsidR="005618AF" w:rsidRPr="00214921" w:rsidRDefault="005618AF" w:rsidP="00214921">
            <w:pPr>
              <w:spacing w:before="0" w:after="0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CELF Core</w:t>
            </w:r>
          </w:p>
        </w:tc>
        <w:tc>
          <w:tcPr>
            <w:tcW w:w="2430" w:type="dxa"/>
          </w:tcPr>
          <w:p w14:paraId="6401BE34" w14:textId="6A9E3356" w:rsidR="005618AF" w:rsidRPr="00214921" w:rsidRDefault="005618AF" w:rsidP="00214921">
            <w:pPr>
              <w:spacing w:before="0" w:after="0"/>
              <w:jc w:val="center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2.95</w:t>
            </w:r>
          </w:p>
        </w:tc>
        <w:tc>
          <w:tcPr>
            <w:tcW w:w="900" w:type="dxa"/>
          </w:tcPr>
          <w:p w14:paraId="31EABD17" w14:textId="77777777" w:rsidR="005618AF" w:rsidRPr="00214921" w:rsidRDefault="005618AF" w:rsidP="00214921">
            <w:pPr>
              <w:spacing w:before="0" w:after="0"/>
              <w:jc w:val="center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1</w:t>
            </w:r>
          </w:p>
        </w:tc>
      </w:tr>
      <w:tr w:rsidR="005618AF" w:rsidRPr="00214921" w14:paraId="5DBF0680" w14:textId="77777777" w:rsidTr="00214921">
        <w:trPr>
          <w:trHeight w:val="243"/>
        </w:trPr>
        <w:tc>
          <w:tcPr>
            <w:tcW w:w="2520" w:type="dxa"/>
          </w:tcPr>
          <w:p w14:paraId="208D0F70" w14:textId="0469384B" w:rsidR="005618AF" w:rsidRPr="00214921" w:rsidRDefault="005618AF" w:rsidP="00214921">
            <w:pPr>
              <w:spacing w:before="0" w:after="0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SES</w:t>
            </w:r>
          </w:p>
        </w:tc>
        <w:tc>
          <w:tcPr>
            <w:tcW w:w="2430" w:type="dxa"/>
          </w:tcPr>
          <w:p w14:paraId="5E960138" w14:textId="52246892" w:rsidR="005618AF" w:rsidRPr="00214921" w:rsidRDefault="005618AF" w:rsidP="00214921">
            <w:pPr>
              <w:spacing w:before="0" w:after="0"/>
              <w:jc w:val="center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0.13</w:t>
            </w:r>
          </w:p>
        </w:tc>
        <w:tc>
          <w:tcPr>
            <w:tcW w:w="900" w:type="dxa"/>
          </w:tcPr>
          <w:p w14:paraId="3BB9B0C3" w14:textId="59CC8C51" w:rsidR="005618AF" w:rsidRPr="00214921" w:rsidRDefault="005618AF" w:rsidP="00214921">
            <w:pPr>
              <w:spacing w:before="0" w:after="0"/>
              <w:jc w:val="center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1</w:t>
            </w:r>
          </w:p>
        </w:tc>
      </w:tr>
      <w:tr w:rsidR="005618AF" w:rsidRPr="00214921" w14:paraId="38F56034" w14:textId="77777777" w:rsidTr="00214921">
        <w:trPr>
          <w:trHeight w:val="243"/>
        </w:trPr>
        <w:tc>
          <w:tcPr>
            <w:tcW w:w="2520" w:type="dxa"/>
          </w:tcPr>
          <w:p w14:paraId="5908FFE9" w14:textId="77777777" w:rsidR="005618AF" w:rsidRPr="00214921" w:rsidRDefault="005618AF" w:rsidP="00214921">
            <w:pPr>
              <w:spacing w:before="0" w:after="0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Group</w:t>
            </w:r>
          </w:p>
        </w:tc>
        <w:tc>
          <w:tcPr>
            <w:tcW w:w="2430" w:type="dxa"/>
          </w:tcPr>
          <w:p w14:paraId="494E6AEE" w14:textId="258E8AC2" w:rsidR="005618AF" w:rsidRPr="00214921" w:rsidRDefault="005618AF" w:rsidP="00214921">
            <w:pPr>
              <w:spacing w:before="0" w:after="0"/>
              <w:jc w:val="center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0.15</w:t>
            </w:r>
          </w:p>
        </w:tc>
        <w:tc>
          <w:tcPr>
            <w:tcW w:w="900" w:type="dxa"/>
          </w:tcPr>
          <w:p w14:paraId="60690BC5" w14:textId="77777777" w:rsidR="005618AF" w:rsidRPr="00214921" w:rsidRDefault="005618AF" w:rsidP="00214921">
            <w:pPr>
              <w:spacing w:before="0" w:after="0"/>
              <w:jc w:val="center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1</w:t>
            </w:r>
          </w:p>
        </w:tc>
      </w:tr>
      <w:tr w:rsidR="005618AF" w:rsidRPr="00214921" w14:paraId="39B66A76" w14:textId="77777777" w:rsidTr="00214921">
        <w:trPr>
          <w:trHeight w:val="243"/>
        </w:trPr>
        <w:tc>
          <w:tcPr>
            <w:tcW w:w="2520" w:type="dxa"/>
          </w:tcPr>
          <w:p w14:paraId="38788A5A" w14:textId="77777777" w:rsidR="005618AF" w:rsidRPr="00214921" w:rsidRDefault="005618AF" w:rsidP="00214921">
            <w:pPr>
              <w:spacing w:before="0" w:after="0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Condition</w:t>
            </w:r>
          </w:p>
        </w:tc>
        <w:tc>
          <w:tcPr>
            <w:tcW w:w="2430" w:type="dxa"/>
          </w:tcPr>
          <w:p w14:paraId="036061E9" w14:textId="68114984" w:rsidR="005618AF" w:rsidRPr="00214921" w:rsidRDefault="005618AF" w:rsidP="00214921">
            <w:pPr>
              <w:spacing w:before="0" w:after="0"/>
              <w:jc w:val="center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67.90***</w:t>
            </w:r>
          </w:p>
        </w:tc>
        <w:tc>
          <w:tcPr>
            <w:tcW w:w="900" w:type="dxa"/>
          </w:tcPr>
          <w:p w14:paraId="2398D880" w14:textId="77777777" w:rsidR="005618AF" w:rsidRPr="00214921" w:rsidRDefault="005618AF" w:rsidP="00214921">
            <w:pPr>
              <w:spacing w:before="0" w:after="0"/>
              <w:jc w:val="center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2</w:t>
            </w:r>
          </w:p>
        </w:tc>
      </w:tr>
      <w:tr w:rsidR="005618AF" w:rsidRPr="00214921" w14:paraId="7AE06EFA" w14:textId="77777777" w:rsidTr="00214921">
        <w:trPr>
          <w:trHeight w:val="243"/>
        </w:trPr>
        <w:tc>
          <w:tcPr>
            <w:tcW w:w="2520" w:type="dxa"/>
          </w:tcPr>
          <w:p w14:paraId="261F010B" w14:textId="6EFD109D" w:rsidR="005618AF" w:rsidRPr="00214921" w:rsidRDefault="003E5043" w:rsidP="00214921">
            <w:pPr>
              <w:spacing w:before="0" w:after="0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>
              <w:rPr>
                <w:rFonts w:eastAsia="Times New Roman" w:cs="Times New Roman"/>
                <w:color w:val="212121"/>
                <w:szCs w:val="24"/>
                <w:lang w:eastAsia="ko-KR"/>
              </w:rPr>
              <w:t>Phase</w:t>
            </w:r>
          </w:p>
        </w:tc>
        <w:tc>
          <w:tcPr>
            <w:tcW w:w="2430" w:type="dxa"/>
          </w:tcPr>
          <w:p w14:paraId="0E77C41D" w14:textId="35C3F033" w:rsidR="005618AF" w:rsidRPr="00214921" w:rsidRDefault="00263A32" w:rsidP="00214921">
            <w:pPr>
              <w:spacing w:before="0" w:after="0"/>
              <w:jc w:val="center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0.19</w:t>
            </w:r>
          </w:p>
        </w:tc>
        <w:tc>
          <w:tcPr>
            <w:tcW w:w="900" w:type="dxa"/>
          </w:tcPr>
          <w:p w14:paraId="23AB3A18" w14:textId="77777777" w:rsidR="005618AF" w:rsidRPr="00214921" w:rsidRDefault="005618AF" w:rsidP="00214921">
            <w:pPr>
              <w:spacing w:before="0" w:after="0"/>
              <w:jc w:val="center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1</w:t>
            </w:r>
          </w:p>
        </w:tc>
      </w:tr>
      <w:tr w:rsidR="005618AF" w:rsidRPr="00214921" w14:paraId="6FF099F4" w14:textId="77777777" w:rsidTr="00214921">
        <w:trPr>
          <w:trHeight w:val="243"/>
        </w:trPr>
        <w:tc>
          <w:tcPr>
            <w:tcW w:w="2520" w:type="dxa"/>
          </w:tcPr>
          <w:p w14:paraId="0F0E58DF" w14:textId="77777777" w:rsidR="005618AF" w:rsidRPr="00214921" w:rsidRDefault="005618AF" w:rsidP="00214921">
            <w:pPr>
              <w:spacing w:before="0" w:after="0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Group x Condition</w:t>
            </w:r>
          </w:p>
        </w:tc>
        <w:tc>
          <w:tcPr>
            <w:tcW w:w="2430" w:type="dxa"/>
          </w:tcPr>
          <w:p w14:paraId="347413CB" w14:textId="67AA8776" w:rsidR="005618AF" w:rsidRPr="00214921" w:rsidRDefault="00263A32" w:rsidP="00214921">
            <w:pPr>
              <w:spacing w:before="0" w:after="0"/>
              <w:jc w:val="center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1.14</w:t>
            </w:r>
          </w:p>
        </w:tc>
        <w:tc>
          <w:tcPr>
            <w:tcW w:w="900" w:type="dxa"/>
          </w:tcPr>
          <w:p w14:paraId="64280FBC" w14:textId="77777777" w:rsidR="005618AF" w:rsidRPr="00214921" w:rsidRDefault="005618AF" w:rsidP="00214921">
            <w:pPr>
              <w:spacing w:before="0" w:after="0"/>
              <w:jc w:val="center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2</w:t>
            </w:r>
          </w:p>
        </w:tc>
      </w:tr>
      <w:tr w:rsidR="005618AF" w:rsidRPr="00214921" w14:paraId="1977A4D7" w14:textId="77777777" w:rsidTr="00214921">
        <w:trPr>
          <w:trHeight w:val="243"/>
        </w:trPr>
        <w:tc>
          <w:tcPr>
            <w:tcW w:w="2520" w:type="dxa"/>
            <w:tcBorders>
              <w:bottom w:val="single" w:sz="4" w:space="0" w:color="auto"/>
            </w:tcBorders>
          </w:tcPr>
          <w:p w14:paraId="7C4F0CBD" w14:textId="312DEFD5" w:rsidR="005618AF" w:rsidRPr="00214921" w:rsidRDefault="005618AF" w:rsidP="00214921">
            <w:pPr>
              <w:spacing w:before="0" w:after="0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 xml:space="preserve">Group x </w:t>
            </w:r>
            <w:r w:rsidR="003E5043">
              <w:rPr>
                <w:rFonts w:eastAsia="Times New Roman" w:cs="Times New Roman"/>
                <w:color w:val="212121"/>
                <w:szCs w:val="24"/>
                <w:lang w:eastAsia="ko-KR"/>
              </w:rPr>
              <w:t>Phase</w:t>
            </w:r>
          </w:p>
        </w:tc>
        <w:tc>
          <w:tcPr>
            <w:tcW w:w="2430" w:type="dxa"/>
            <w:tcBorders>
              <w:bottom w:val="single" w:sz="4" w:space="0" w:color="auto"/>
            </w:tcBorders>
          </w:tcPr>
          <w:p w14:paraId="7FA8AC76" w14:textId="04513226" w:rsidR="005618AF" w:rsidRPr="00214921" w:rsidRDefault="00263A32" w:rsidP="00214921">
            <w:pPr>
              <w:spacing w:before="0" w:after="0"/>
              <w:jc w:val="center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0.47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04ED2A2D" w14:textId="77777777" w:rsidR="005618AF" w:rsidRPr="00214921" w:rsidRDefault="005618AF" w:rsidP="00214921">
            <w:pPr>
              <w:spacing w:before="0" w:after="0"/>
              <w:jc w:val="center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1</w:t>
            </w:r>
          </w:p>
        </w:tc>
      </w:tr>
    </w:tbl>
    <w:p w14:paraId="1DFB9131" w14:textId="50884227" w:rsidR="005618AF" w:rsidRPr="00214921" w:rsidRDefault="005618AF" w:rsidP="005618AF">
      <w:pPr>
        <w:spacing w:before="0" w:after="0"/>
        <w:jc w:val="both"/>
        <w:rPr>
          <w:rFonts w:cs="Times New Roman"/>
          <w:color w:val="000000" w:themeColor="text1"/>
          <w:szCs w:val="24"/>
        </w:rPr>
      </w:pPr>
      <w:r w:rsidRPr="00214921">
        <w:rPr>
          <w:rFonts w:cs="Times New Roman"/>
          <w:color w:val="000000" w:themeColor="text1"/>
          <w:szCs w:val="24"/>
        </w:rPr>
        <w:t>*</w:t>
      </w:r>
      <w:r w:rsidR="00263A32" w:rsidRPr="00214921">
        <w:rPr>
          <w:rFonts w:cs="Times New Roman"/>
          <w:color w:val="000000" w:themeColor="text1"/>
          <w:szCs w:val="24"/>
        </w:rPr>
        <w:t>*</w:t>
      </w:r>
      <w:r w:rsidRPr="00214921">
        <w:rPr>
          <w:rFonts w:cs="Times New Roman"/>
          <w:color w:val="000000" w:themeColor="text1"/>
          <w:szCs w:val="24"/>
        </w:rPr>
        <w:t>*Significance level &lt; 0.0</w:t>
      </w:r>
      <w:r w:rsidR="00263A32" w:rsidRPr="00214921">
        <w:rPr>
          <w:rFonts w:cs="Times New Roman"/>
          <w:color w:val="000000" w:themeColor="text1"/>
          <w:szCs w:val="24"/>
        </w:rPr>
        <w:t>0</w:t>
      </w:r>
      <w:r w:rsidRPr="00214921">
        <w:rPr>
          <w:rFonts w:cs="Times New Roman"/>
          <w:color w:val="000000" w:themeColor="text1"/>
          <w:szCs w:val="24"/>
        </w:rPr>
        <w:t>1</w:t>
      </w:r>
    </w:p>
    <w:p w14:paraId="67867DB3" w14:textId="77777777" w:rsidR="005618AF" w:rsidRPr="00214921" w:rsidRDefault="005618AF" w:rsidP="005618AF">
      <w:pPr>
        <w:spacing w:before="0" w:after="0"/>
        <w:rPr>
          <w:rFonts w:cs="Times New Roman"/>
          <w:szCs w:val="24"/>
        </w:rPr>
      </w:pPr>
    </w:p>
    <w:p w14:paraId="3EA356F3" w14:textId="36664A59" w:rsidR="00E165CB" w:rsidRPr="00214921" w:rsidRDefault="00D16CE4" w:rsidP="00E165CB">
      <w:pPr>
        <w:spacing w:before="0" w:after="0"/>
        <w:jc w:val="both"/>
        <w:rPr>
          <w:rFonts w:cs="Times New Roman"/>
          <w:b/>
          <w:color w:val="000000" w:themeColor="text1"/>
          <w:szCs w:val="24"/>
        </w:rPr>
      </w:pPr>
      <w:r>
        <w:rPr>
          <w:rFonts w:cs="Times New Roman"/>
          <w:b/>
          <w:color w:val="000000" w:themeColor="text1"/>
          <w:szCs w:val="24"/>
        </w:rPr>
        <w:t xml:space="preserve">Table </w:t>
      </w:r>
      <w:r w:rsidR="002034A0">
        <w:rPr>
          <w:rFonts w:cs="Times New Roman"/>
          <w:b/>
          <w:color w:val="000000" w:themeColor="text1"/>
          <w:szCs w:val="24"/>
        </w:rPr>
        <w:t>6</w:t>
      </w:r>
      <w:r w:rsidR="005618AF" w:rsidRPr="00214921">
        <w:rPr>
          <w:rFonts w:cs="Times New Roman"/>
          <w:b/>
          <w:color w:val="000000" w:themeColor="text1"/>
          <w:szCs w:val="24"/>
        </w:rPr>
        <w:t>b</w:t>
      </w:r>
      <w:r w:rsidR="00E165CB" w:rsidRPr="00214921">
        <w:rPr>
          <w:rFonts w:cs="Times New Roman"/>
          <w:b/>
          <w:color w:val="000000" w:themeColor="text1"/>
          <w:szCs w:val="24"/>
        </w:rPr>
        <w:t>: Full regression model for execution time with NST as reference group and SES and English abilities as covariates.</w:t>
      </w:r>
    </w:p>
    <w:tbl>
      <w:tblPr>
        <w:tblStyle w:val="TableGrid"/>
        <w:tblW w:w="90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20"/>
        <w:gridCol w:w="2430"/>
        <w:gridCol w:w="900"/>
        <w:gridCol w:w="3240"/>
      </w:tblGrid>
      <w:tr w:rsidR="00E165CB" w:rsidRPr="00214921" w14:paraId="7997A824" w14:textId="77777777" w:rsidTr="0040030F"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</w:tcPr>
          <w:p w14:paraId="1B4B90BB" w14:textId="77777777" w:rsidR="00E165CB" w:rsidRPr="00214921" w:rsidRDefault="00E165CB" w:rsidP="0040030F">
            <w:pPr>
              <w:spacing w:before="0" w:after="0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14:paraId="3CFC115A" w14:textId="77777777" w:rsidR="00E165CB" w:rsidRPr="00214921" w:rsidRDefault="00E165CB" w:rsidP="0040030F">
            <w:pPr>
              <w:spacing w:before="0" w:after="0"/>
              <w:jc w:val="center"/>
              <w:rPr>
                <w:rFonts w:eastAsia="Times New Roman" w:cs="Times New Roman"/>
                <w:i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i/>
                <w:color w:val="212121"/>
                <w:szCs w:val="24"/>
                <w:lang w:eastAsia="ko-KR"/>
              </w:rPr>
              <w:t>b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2D32851C" w14:textId="77777777" w:rsidR="00E165CB" w:rsidRPr="00214921" w:rsidRDefault="00E165CB" w:rsidP="0040030F">
            <w:pPr>
              <w:spacing w:before="0" w:after="0"/>
              <w:jc w:val="center"/>
              <w:rPr>
                <w:rFonts w:eastAsia="Times New Roman" w:cs="Times New Roman"/>
                <w:i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i/>
                <w:color w:val="212121"/>
                <w:szCs w:val="24"/>
                <w:lang w:eastAsia="ko-KR"/>
              </w:rPr>
              <w:t>SE</w:t>
            </w:r>
          </w:p>
        </w:tc>
        <w:tc>
          <w:tcPr>
            <w:tcW w:w="3240" w:type="dxa"/>
            <w:tcBorders>
              <w:top w:val="single" w:sz="4" w:space="0" w:color="auto"/>
              <w:bottom w:val="single" w:sz="4" w:space="0" w:color="auto"/>
            </w:tcBorders>
          </w:tcPr>
          <w:p w14:paraId="06294DBB" w14:textId="77777777" w:rsidR="00E165CB" w:rsidRPr="00214921" w:rsidRDefault="00E165CB" w:rsidP="0040030F">
            <w:pPr>
              <w:spacing w:before="0" w:after="0"/>
              <w:jc w:val="center"/>
              <w:rPr>
                <w:rFonts w:eastAsia="Times New Roman" w:cs="Times New Roman"/>
                <w:i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i/>
                <w:color w:val="212121"/>
                <w:szCs w:val="24"/>
                <w:lang w:eastAsia="ko-KR"/>
              </w:rPr>
              <w:t>t</w:t>
            </w:r>
          </w:p>
        </w:tc>
      </w:tr>
      <w:tr w:rsidR="00E165CB" w:rsidRPr="00214921" w14:paraId="06C1BE50" w14:textId="77777777" w:rsidTr="008F3D3D">
        <w:trPr>
          <w:trHeight w:val="301"/>
        </w:trPr>
        <w:tc>
          <w:tcPr>
            <w:tcW w:w="2520" w:type="dxa"/>
            <w:tcBorders>
              <w:top w:val="single" w:sz="4" w:space="0" w:color="auto"/>
            </w:tcBorders>
          </w:tcPr>
          <w:p w14:paraId="4A1A6989" w14:textId="77777777" w:rsidR="00E165CB" w:rsidRPr="00214921" w:rsidRDefault="00E165CB" w:rsidP="0040030F">
            <w:pPr>
              <w:spacing w:before="0" w:after="0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Intercept</w:t>
            </w:r>
          </w:p>
        </w:tc>
        <w:tc>
          <w:tcPr>
            <w:tcW w:w="2430" w:type="dxa"/>
          </w:tcPr>
          <w:p w14:paraId="724F7B5E" w14:textId="432DF552" w:rsidR="00E165CB" w:rsidRPr="00214921" w:rsidRDefault="006A0395" w:rsidP="0040030F">
            <w:pPr>
              <w:spacing w:before="0" w:after="0"/>
              <w:jc w:val="center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9.18</w:t>
            </w:r>
          </w:p>
        </w:tc>
        <w:tc>
          <w:tcPr>
            <w:tcW w:w="900" w:type="dxa"/>
          </w:tcPr>
          <w:p w14:paraId="6E3CB3BD" w14:textId="255272F7" w:rsidR="00E165CB" w:rsidRPr="00214921" w:rsidRDefault="006A0395" w:rsidP="0040030F">
            <w:pPr>
              <w:spacing w:before="0" w:after="0"/>
              <w:jc w:val="center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0.46</w:t>
            </w:r>
          </w:p>
        </w:tc>
        <w:tc>
          <w:tcPr>
            <w:tcW w:w="3240" w:type="dxa"/>
          </w:tcPr>
          <w:p w14:paraId="29C85DC3" w14:textId="1AC8B6AC" w:rsidR="00E165CB" w:rsidRPr="00214921" w:rsidRDefault="006A0395" w:rsidP="0040030F">
            <w:pPr>
              <w:spacing w:before="0" w:after="0"/>
              <w:jc w:val="center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19.96*</w:t>
            </w:r>
          </w:p>
        </w:tc>
      </w:tr>
      <w:tr w:rsidR="00E165CB" w:rsidRPr="00214921" w14:paraId="1DD5A9C5" w14:textId="77777777" w:rsidTr="0040030F">
        <w:trPr>
          <w:trHeight w:val="243"/>
        </w:trPr>
        <w:tc>
          <w:tcPr>
            <w:tcW w:w="2520" w:type="dxa"/>
          </w:tcPr>
          <w:p w14:paraId="51AEA694" w14:textId="77777777" w:rsidR="00E165CB" w:rsidRPr="00214921" w:rsidRDefault="00E165CB" w:rsidP="0040030F">
            <w:pPr>
              <w:spacing w:before="0" w:after="0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CELF Core</w:t>
            </w:r>
          </w:p>
        </w:tc>
        <w:tc>
          <w:tcPr>
            <w:tcW w:w="2430" w:type="dxa"/>
          </w:tcPr>
          <w:p w14:paraId="3439595A" w14:textId="4D8AAC9C" w:rsidR="00E165CB" w:rsidRPr="00214921" w:rsidRDefault="006A0395" w:rsidP="0040030F">
            <w:pPr>
              <w:spacing w:before="0" w:after="0"/>
              <w:jc w:val="center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-0.61</w:t>
            </w:r>
          </w:p>
        </w:tc>
        <w:tc>
          <w:tcPr>
            <w:tcW w:w="900" w:type="dxa"/>
          </w:tcPr>
          <w:p w14:paraId="1725A684" w14:textId="5C0CBCE1" w:rsidR="00E165CB" w:rsidRPr="00214921" w:rsidRDefault="006A0395" w:rsidP="0040030F">
            <w:pPr>
              <w:spacing w:before="0" w:after="0"/>
              <w:jc w:val="center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0.36</w:t>
            </w:r>
          </w:p>
        </w:tc>
        <w:tc>
          <w:tcPr>
            <w:tcW w:w="3240" w:type="dxa"/>
          </w:tcPr>
          <w:p w14:paraId="1A71E11C" w14:textId="6FB6E644" w:rsidR="00E165CB" w:rsidRPr="00214921" w:rsidRDefault="006A0395" w:rsidP="0040030F">
            <w:pPr>
              <w:spacing w:before="0" w:after="0"/>
              <w:jc w:val="center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-1.72</w:t>
            </w:r>
          </w:p>
        </w:tc>
      </w:tr>
      <w:tr w:rsidR="00E165CB" w:rsidRPr="00214921" w14:paraId="705F24AA" w14:textId="77777777" w:rsidTr="0040030F">
        <w:trPr>
          <w:trHeight w:val="243"/>
        </w:trPr>
        <w:tc>
          <w:tcPr>
            <w:tcW w:w="2520" w:type="dxa"/>
          </w:tcPr>
          <w:p w14:paraId="28DE9FB1" w14:textId="77777777" w:rsidR="00E165CB" w:rsidRPr="00214921" w:rsidRDefault="00E165CB" w:rsidP="0040030F">
            <w:pPr>
              <w:spacing w:before="0" w:after="0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SES</w:t>
            </w:r>
          </w:p>
        </w:tc>
        <w:tc>
          <w:tcPr>
            <w:tcW w:w="2430" w:type="dxa"/>
          </w:tcPr>
          <w:p w14:paraId="7FA11AD2" w14:textId="3B52C58B" w:rsidR="00E165CB" w:rsidRPr="00214921" w:rsidRDefault="006A0395" w:rsidP="0040030F">
            <w:pPr>
              <w:spacing w:before="0" w:after="0"/>
              <w:jc w:val="center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-0.12</w:t>
            </w:r>
          </w:p>
        </w:tc>
        <w:tc>
          <w:tcPr>
            <w:tcW w:w="900" w:type="dxa"/>
          </w:tcPr>
          <w:p w14:paraId="628EDC1A" w14:textId="21B42B1D" w:rsidR="00E165CB" w:rsidRPr="00214921" w:rsidRDefault="006A0395" w:rsidP="0040030F">
            <w:pPr>
              <w:spacing w:before="0" w:after="0"/>
              <w:jc w:val="center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0.33</w:t>
            </w:r>
          </w:p>
        </w:tc>
        <w:tc>
          <w:tcPr>
            <w:tcW w:w="3240" w:type="dxa"/>
          </w:tcPr>
          <w:p w14:paraId="1D9ECE5A" w14:textId="09468C3A" w:rsidR="00E165CB" w:rsidRPr="00214921" w:rsidRDefault="006A0395" w:rsidP="0040030F">
            <w:pPr>
              <w:spacing w:before="0" w:after="0"/>
              <w:jc w:val="center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-0.35</w:t>
            </w:r>
          </w:p>
        </w:tc>
      </w:tr>
      <w:tr w:rsidR="00E165CB" w:rsidRPr="00214921" w14:paraId="29A5B65E" w14:textId="77777777" w:rsidTr="0040030F">
        <w:trPr>
          <w:trHeight w:val="243"/>
        </w:trPr>
        <w:tc>
          <w:tcPr>
            <w:tcW w:w="2520" w:type="dxa"/>
          </w:tcPr>
          <w:p w14:paraId="0D0E8306" w14:textId="77777777" w:rsidR="00E165CB" w:rsidRPr="00214921" w:rsidRDefault="00E165CB" w:rsidP="0040030F">
            <w:pPr>
              <w:spacing w:before="0" w:after="0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Group</w:t>
            </w:r>
          </w:p>
        </w:tc>
        <w:tc>
          <w:tcPr>
            <w:tcW w:w="2430" w:type="dxa"/>
          </w:tcPr>
          <w:p w14:paraId="00C53B00" w14:textId="7302EF8F" w:rsidR="00E165CB" w:rsidRPr="00214921" w:rsidRDefault="006A0395" w:rsidP="0040030F">
            <w:pPr>
              <w:spacing w:before="0" w:after="0"/>
              <w:jc w:val="center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-0.55</w:t>
            </w:r>
          </w:p>
        </w:tc>
        <w:tc>
          <w:tcPr>
            <w:tcW w:w="900" w:type="dxa"/>
          </w:tcPr>
          <w:p w14:paraId="29751CDC" w14:textId="5B41CB92" w:rsidR="00E165CB" w:rsidRPr="00214921" w:rsidRDefault="006A0395" w:rsidP="0040030F">
            <w:pPr>
              <w:spacing w:before="0" w:after="0"/>
              <w:jc w:val="center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0.97</w:t>
            </w:r>
          </w:p>
        </w:tc>
        <w:tc>
          <w:tcPr>
            <w:tcW w:w="3240" w:type="dxa"/>
          </w:tcPr>
          <w:p w14:paraId="0CE0DDB2" w14:textId="4D261BF4" w:rsidR="00E165CB" w:rsidRPr="00214921" w:rsidRDefault="006A0395" w:rsidP="0040030F">
            <w:pPr>
              <w:spacing w:before="0" w:after="0"/>
              <w:jc w:val="center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-0.57</w:t>
            </w:r>
          </w:p>
        </w:tc>
      </w:tr>
      <w:tr w:rsidR="00E165CB" w:rsidRPr="00214921" w14:paraId="61C5E75F" w14:textId="77777777" w:rsidTr="0040030F">
        <w:trPr>
          <w:trHeight w:val="243"/>
        </w:trPr>
        <w:tc>
          <w:tcPr>
            <w:tcW w:w="2520" w:type="dxa"/>
          </w:tcPr>
          <w:p w14:paraId="5551F4EC" w14:textId="77777777" w:rsidR="00E165CB" w:rsidRPr="00214921" w:rsidRDefault="00E165CB" w:rsidP="0040030F">
            <w:pPr>
              <w:spacing w:before="0" w:after="0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Condition-AST</w:t>
            </w:r>
          </w:p>
        </w:tc>
        <w:tc>
          <w:tcPr>
            <w:tcW w:w="2430" w:type="dxa"/>
          </w:tcPr>
          <w:p w14:paraId="442DEFD7" w14:textId="2B5B58D9" w:rsidR="00E165CB" w:rsidRPr="00214921" w:rsidRDefault="006A0395" w:rsidP="0040030F">
            <w:pPr>
              <w:spacing w:before="0" w:after="0"/>
              <w:jc w:val="center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2.43</w:t>
            </w:r>
          </w:p>
        </w:tc>
        <w:tc>
          <w:tcPr>
            <w:tcW w:w="900" w:type="dxa"/>
          </w:tcPr>
          <w:p w14:paraId="3156F50E" w14:textId="58A1FD87" w:rsidR="00E165CB" w:rsidRPr="00214921" w:rsidRDefault="006A0395" w:rsidP="0040030F">
            <w:pPr>
              <w:spacing w:before="0" w:after="0"/>
              <w:jc w:val="center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0.66</w:t>
            </w:r>
          </w:p>
        </w:tc>
        <w:tc>
          <w:tcPr>
            <w:tcW w:w="3240" w:type="dxa"/>
          </w:tcPr>
          <w:p w14:paraId="7003EDC7" w14:textId="5A29F28A" w:rsidR="00E165CB" w:rsidRPr="00214921" w:rsidRDefault="004A7E84" w:rsidP="0040030F">
            <w:pPr>
              <w:spacing w:before="0" w:after="0"/>
              <w:jc w:val="center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3.68*</w:t>
            </w:r>
          </w:p>
        </w:tc>
      </w:tr>
      <w:tr w:rsidR="00E165CB" w:rsidRPr="00214921" w14:paraId="7E09C4E4" w14:textId="77777777" w:rsidTr="0040030F">
        <w:trPr>
          <w:trHeight w:val="243"/>
        </w:trPr>
        <w:tc>
          <w:tcPr>
            <w:tcW w:w="2520" w:type="dxa"/>
          </w:tcPr>
          <w:p w14:paraId="004A1FED" w14:textId="77777777" w:rsidR="00E165CB" w:rsidRPr="00214921" w:rsidRDefault="00E165CB" w:rsidP="0040030F">
            <w:pPr>
              <w:spacing w:before="0" w:after="0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Condition-MST</w:t>
            </w:r>
          </w:p>
        </w:tc>
        <w:tc>
          <w:tcPr>
            <w:tcW w:w="2430" w:type="dxa"/>
          </w:tcPr>
          <w:p w14:paraId="36B7769A" w14:textId="4056B6E4" w:rsidR="00E165CB" w:rsidRPr="00214921" w:rsidRDefault="004A7E84" w:rsidP="0040030F">
            <w:pPr>
              <w:spacing w:before="0" w:after="0"/>
              <w:jc w:val="center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5.40</w:t>
            </w:r>
          </w:p>
        </w:tc>
        <w:tc>
          <w:tcPr>
            <w:tcW w:w="900" w:type="dxa"/>
          </w:tcPr>
          <w:p w14:paraId="374DD1EE" w14:textId="4504314C" w:rsidR="00E165CB" w:rsidRPr="00214921" w:rsidRDefault="004A7E84" w:rsidP="0040030F">
            <w:pPr>
              <w:spacing w:before="0" w:after="0"/>
              <w:jc w:val="center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0.66</w:t>
            </w:r>
          </w:p>
        </w:tc>
        <w:tc>
          <w:tcPr>
            <w:tcW w:w="3240" w:type="dxa"/>
          </w:tcPr>
          <w:p w14:paraId="3F7B7379" w14:textId="6440A623" w:rsidR="00E165CB" w:rsidRPr="00214921" w:rsidRDefault="004A7E84" w:rsidP="0040030F">
            <w:pPr>
              <w:spacing w:before="0" w:after="0"/>
              <w:jc w:val="center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8.20*</w:t>
            </w:r>
          </w:p>
        </w:tc>
      </w:tr>
      <w:tr w:rsidR="00E165CB" w:rsidRPr="00214921" w14:paraId="5BE30DA6" w14:textId="77777777" w:rsidTr="0040030F">
        <w:trPr>
          <w:trHeight w:val="243"/>
        </w:trPr>
        <w:tc>
          <w:tcPr>
            <w:tcW w:w="2520" w:type="dxa"/>
          </w:tcPr>
          <w:p w14:paraId="57D35A29" w14:textId="0887BC97" w:rsidR="00E165CB" w:rsidRPr="00214921" w:rsidRDefault="003E5043" w:rsidP="0040030F">
            <w:pPr>
              <w:spacing w:before="0" w:after="0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>
              <w:rPr>
                <w:rFonts w:eastAsia="Times New Roman" w:cs="Times New Roman"/>
                <w:color w:val="212121"/>
                <w:szCs w:val="24"/>
                <w:lang w:eastAsia="ko-KR"/>
              </w:rPr>
              <w:t>Phase</w:t>
            </w:r>
          </w:p>
        </w:tc>
        <w:tc>
          <w:tcPr>
            <w:tcW w:w="2430" w:type="dxa"/>
          </w:tcPr>
          <w:p w14:paraId="6236B022" w14:textId="6D0AD671" w:rsidR="00E165CB" w:rsidRPr="00214921" w:rsidRDefault="004A7E84" w:rsidP="0040030F">
            <w:pPr>
              <w:spacing w:before="0" w:after="0"/>
              <w:jc w:val="center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-0.23</w:t>
            </w:r>
          </w:p>
        </w:tc>
        <w:tc>
          <w:tcPr>
            <w:tcW w:w="900" w:type="dxa"/>
          </w:tcPr>
          <w:p w14:paraId="670FEF00" w14:textId="2E12E6CF" w:rsidR="00E165CB" w:rsidRPr="00214921" w:rsidRDefault="004A7E84" w:rsidP="0040030F">
            <w:pPr>
              <w:spacing w:before="0" w:after="0"/>
              <w:jc w:val="center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0.53</w:t>
            </w:r>
          </w:p>
        </w:tc>
        <w:tc>
          <w:tcPr>
            <w:tcW w:w="3240" w:type="dxa"/>
          </w:tcPr>
          <w:p w14:paraId="6950CD5B" w14:textId="370D9232" w:rsidR="00E165CB" w:rsidRPr="00214921" w:rsidRDefault="004A7E84" w:rsidP="0040030F">
            <w:pPr>
              <w:spacing w:before="0" w:after="0"/>
              <w:jc w:val="center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-0.44</w:t>
            </w:r>
          </w:p>
        </w:tc>
      </w:tr>
      <w:tr w:rsidR="00E165CB" w:rsidRPr="00214921" w14:paraId="4A035C47" w14:textId="77777777" w:rsidTr="0040030F">
        <w:trPr>
          <w:trHeight w:val="243"/>
        </w:trPr>
        <w:tc>
          <w:tcPr>
            <w:tcW w:w="2520" w:type="dxa"/>
          </w:tcPr>
          <w:p w14:paraId="308F813B" w14:textId="77777777" w:rsidR="00E165CB" w:rsidRPr="00214921" w:rsidRDefault="00E165CB" w:rsidP="0040030F">
            <w:pPr>
              <w:spacing w:before="0" w:after="0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Group x Condition-AST</w:t>
            </w:r>
          </w:p>
        </w:tc>
        <w:tc>
          <w:tcPr>
            <w:tcW w:w="2430" w:type="dxa"/>
          </w:tcPr>
          <w:p w14:paraId="0C5D8BCE" w14:textId="204F106E" w:rsidR="00E165CB" w:rsidRPr="00214921" w:rsidRDefault="004A7E84" w:rsidP="0040030F">
            <w:pPr>
              <w:spacing w:before="0" w:after="0"/>
              <w:jc w:val="center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-0.11</w:t>
            </w:r>
          </w:p>
        </w:tc>
        <w:tc>
          <w:tcPr>
            <w:tcW w:w="900" w:type="dxa"/>
          </w:tcPr>
          <w:p w14:paraId="7BC9095E" w14:textId="77EB4DF7" w:rsidR="00E165CB" w:rsidRPr="00214921" w:rsidRDefault="004A7E84" w:rsidP="0040030F">
            <w:pPr>
              <w:spacing w:before="0" w:after="0"/>
              <w:jc w:val="center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1.32</w:t>
            </w:r>
          </w:p>
        </w:tc>
        <w:tc>
          <w:tcPr>
            <w:tcW w:w="3240" w:type="dxa"/>
          </w:tcPr>
          <w:p w14:paraId="6A794971" w14:textId="3C9400EB" w:rsidR="00E165CB" w:rsidRPr="00214921" w:rsidRDefault="004A7E84" w:rsidP="0040030F">
            <w:pPr>
              <w:spacing w:before="0" w:after="0"/>
              <w:jc w:val="center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-0.08</w:t>
            </w:r>
          </w:p>
        </w:tc>
      </w:tr>
      <w:tr w:rsidR="00E165CB" w:rsidRPr="00214921" w14:paraId="5F8F1902" w14:textId="77777777" w:rsidTr="0040030F">
        <w:trPr>
          <w:trHeight w:val="243"/>
        </w:trPr>
        <w:tc>
          <w:tcPr>
            <w:tcW w:w="2520" w:type="dxa"/>
          </w:tcPr>
          <w:p w14:paraId="7DF7DCAA" w14:textId="77777777" w:rsidR="00E165CB" w:rsidRPr="00214921" w:rsidRDefault="00E165CB" w:rsidP="0040030F">
            <w:pPr>
              <w:spacing w:before="0" w:after="0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Group x Condition-MST</w:t>
            </w:r>
          </w:p>
        </w:tc>
        <w:tc>
          <w:tcPr>
            <w:tcW w:w="2430" w:type="dxa"/>
          </w:tcPr>
          <w:p w14:paraId="28D973E6" w14:textId="7098C98E" w:rsidR="00E165CB" w:rsidRPr="00214921" w:rsidRDefault="004A7E84" w:rsidP="0040030F">
            <w:pPr>
              <w:spacing w:before="0" w:after="0"/>
              <w:jc w:val="center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1.26</w:t>
            </w:r>
          </w:p>
        </w:tc>
        <w:tc>
          <w:tcPr>
            <w:tcW w:w="900" w:type="dxa"/>
          </w:tcPr>
          <w:p w14:paraId="3940080F" w14:textId="387B1372" w:rsidR="00E165CB" w:rsidRPr="00214921" w:rsidRDefault="004A7E84" w:rsidP="0040030F">
            <w:pPr>
              <w:spacing w:before="0" w:after="0"/>
              <w:jc w:val="center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1.32</w:t>
            </w:r>
          </w:p>
        </w:tc>
        <w:tc>
          <w:tcPr>
            <w:tcW w:w="3240" w:type="dxa"/>
          </w:tcPr>
          <w:p w14:paraId="6882088E" w14:textId="45229AF0" w:rsidR="00E165CB" w:rsidRPr="00214921" w:rsidRDefault="004A7E84" w:rsidP="0040030F">
            <w:pPr>
              <w:spacing w:before="0" w:after="0"/>
              <w:jc w:val="center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0.96</w:t>
            </w:r>
          </w:p>
        </w:tc>
      </w:tr>
      <w:tr w:rsidR="00E165CB" w:rsidRPr="00214921" w14:paraId="47E01775" w14:textId="77777777" w:rsidTr="0040030F">
        <w:trPr>
          <w:trHeight w:val="243"/>
        </w:trPr>
        <w:tc>
          <w:tcPr>
            <w:tcW w:w="2520" w:type="dxa"/>
            <w:tcBorders>
              <w:bottom w:val="single" w:sz="4" w:space="0" w:color="auto"/>
            </w:tcBorders>
          </w:tcPr>
          <w:p w14:paraId="0FBF515F" w14:textId="50FC5E49" w:rsidR="00E165CB" w:rsidRPr="00214921" w:rsidRDefault="00E165CB" w:rsidP="0040030F">
            <w:pPr>
              <w:spacing w:before="0" w:after="0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Group x</w:t>
            </w:r>
            <w:r w:rsidR="009C00E0"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 xml:space="preserve"> </w:t>
            </w:r>
            <w:r w:rsidR="003E5043">
              <w:rPr>
                <w:rFonts w:eastAsia="Times New Roman" w:cs="Times New Roman"/>
                <w:color w:val="212121"/>
                <w:szCs w:val="24"/>
                <w:lang w:eastAsia="ko-KR"/>
              </w:rPr>
              <w:t>Phase</w:t>
            </w:r>
          </w:p>
        </w:tc>
        <w:tc>
          <w:tcPr>
            <w:tcW w:w="2430" w:type="dxa"/>
            <w:tcBorders>
              <w:bottom w:val="single" w:sz="4" w:space="0" w:color="auto"/>
            </w:tcBorders>
          </w:tcPr>
          <w:p w14:paraId="39A175B7" w14:textId="74259B4A" w:rsidR="00E165CB" w:rsidRPr="00214921" w:rsidRDefault="004A7E84" w:rsidP="0040030F">
            <w:pPr>
              <w:spacing w:before="0" w:after="0"/>
              <w:jc w:val="center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0.72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022DBCE9" w14:textId="2066C95C" w:rsidR="00E165CB" w:rsidRPr="00214921" w:rsidRDefault="004A7E84" w:rsidP="0040030F">
            <w:pPr>
              <w:spacing w:before="0" w:after="0"/>
              <w:jc w:val="center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1.05</w:t>
            </w:r>
          </w:p>
        </w:tc>
        <w:tc>
          <w:tcPr>
            <w:tcW w:w="3240" w:type="dxa"/>
            <w:tcBorders>
              <w:bottom w:val="single" w:sz="4" w:space="0" w:color="auto"/>
            </w:tcBorders>
          </w:tcPr>
          <w:p w14:paraId="2FB4D870" w14:textId="2E1831AA" w:rsidR="00E165CB" w:rsidRPr="00214921" w:rsidRDefault="004A7E84" w:rsidP="0040030F">
            <w:pPr>
              <w:spacing w:before="0" w:after="0"/>
              <w:jc w:val="center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0.69</w:t>
            </w:r>
          </w:p>
        </w:tc>
      </w:tr>
    </w:tbl>
    <w:p w14:paraId="7AF0BB04" w14:textId="77777777" w:rsidR="00E165CB" w:rsidRPr="00214921" w:rsidRDefault="00E165CB" w:rsidP="00E165CB">
      <w:pPr>
        <w:spacing w:before="0" w:after="0"/>
        <w:rPr>
          <w:rFonts w:cs="Times New Roman"/>
          <w:szCs w:val="24"/>
        </w:rPr>
      </w:pPr>
      <w:r w:rsidRPr="00214921">
        <w:rPr>
          <w:rFonts w:cs="Times New Roman"/>
          <w:szCs w:val="24"/>
        </w:rPr>
        <w:t>*Significance level &lt; 0.05</w:t>
      </w:r>
    </w:p>
    <w:p w14:paraId="37CCACDA" w14:textId="77777777" w:rsidR="00E165CB" w:rsidRPr="00214921" w:rsidRDefault="00E165CB" w:rsidP="00E165CB">
      <w:pPr>
        <w:spacing w:before="0" w:after="0"/>
        <w:rPr>
          <w:rFonts w:cs="Times New Roman"/>
          <w:szCs w:val="24"/>
        </w:rPr>
      </w:pPr>
    </w:p>
    <w:p w14:paraId="54BE19EA" w14:textId="77777777" w:rsidR="008A6836" w:rsidRPr="00214921" w:rsidRDefault="008A6836">
      <w:pPr>
        <w:spacing w:before="0" w:after="200" w:line="276" w:lineRule="auto"/>
        <w:rPr>
          <w:rFonts w:cs="Times New Roman"/>
          <w:b/>
          <w:color w:val="000000" w:themeColor="text1"/>
          <w:szCs w:val="24"/>
        </w:rPr>
      </w:pPr>
      <w:r w:rsidRPr="00214921">
        <w:rPr>
          <w:rFonts w:cs="Times New Roman"/>
          <w:b/>
          <w:color w:val="000000" w:themeColor="text1"/>
          <w:szCs w:val="24"/>
        </w:rPr>
        <w:br w:type="page"/>
      </w:r>
    </w:p>
    <w:p w14:paraId="4B9FFBE1" w14:textId="3E3EE754" w:rsidR="00263A32" w:rsidRPr="00214921" w:rsidRDefault="00D16CE4" w:rsidP="00263A32">
      <w:pPr>
        <w:spacing w:before="0" w:after="0"/>
        <w:jc w:val="both"/>
        <w:rPr>
          <w:rFonts w:cs="Times New Roman"/>
          <w:b/>
          <w:color w:val="000000" w:themeColor="text1"/>
          <w:szCs w:val="24"/>
        </w:rPr>
      </w:pPr>
      <w:r>
        <w:rPr>
          <w:rFonts w:cs="Times New Roman"/>
          <w:b/>
          <w:color w:val="000000" w:themeColor="text1"/>
          <w:szCs w:val="24"/>
        </w:rPr>
        <w:lastRenderedPageBreak/>
        <w:t xml:space="preserve">Table </w:t>
      </w:r>
      <w:r w:rsidR="002034A0">
        <w:rPr>
          <w:rFonts w:cs="Times New Roman"/>
          <w:b/>
          <w:color w:val="000000" w:themeColor="text1"/>
          <w:szCs w:val="24"/>
        </w:rPr>
        <w:t>7</w:t>
      </w:r>
      <w:r w:rsidR="00263A32" w:rsidRPr="00214921">
        <w:rPr>
          <w:rFonts w:cs="Times New Roman"/>
          <w:b/>
          <w:color w:val="000000" w:themeColor="text1"/>
          <w:szCs w:val="24"/>
        </w:rPr>
        <w:t>a: Wald chi-squared test of model improvement for accuracy on secondary task with English abilities as the only covariate.</w:t>
      </w:r>
    </w:p>
    <w:tbl>
      <w:tblPr>
        <w:tblStyle w:val="TableGrid"/>
        <w:tblW w:w="58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20"/>
        <w:gridCol w:w="2430"/>
        <w:gridCol w:w="900"/>
      </w:tblGrid>
      <w:tr w:rsidR="00263A32" w:rsidRPr="00214921" w14:paraId="42F458C7" w14:textId="77777777" w:rsidTr="00214921"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</w:tcPr>
          <w:p w14:paraId="538EB2A4" w14:textId="77777777" w:rsidR="00263A32" w:rsidRPr="00214921" w:rsidRDefault="00263A32" w:rsidP="00214921">
            <w:pPr>
              <w:spacing w:before="0" w:after="0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14:paraId="2468177E" w14:textId="77777777" w:rsidR="00263A32" w:rsidRPr="00214921" w:rsidRDefault="00263A32" w:rsidP="00214921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545454"/>
                <w:szCs w:val="24"/>
                <w:shd w:val="clear" w:color="auto" w:fill="FFFFFF"/>
                <w:lang w:eastAsia="ko-KR"/>
              </w:rPr>
              <w:t>χ</w:t>
            </w:r>
            <w:r w:rsidRPr="00214921">
              <w:rPr>
                <w:rFonts w:eastAsia="Times New Roman" w:cs="Times New Roman"/>
                <w:color w:val="545454"/>
                <w:szCs w:val="24"/>
                <w:shd w:val="clear" w:color="auto" w:fill="FFFFFF"/>
                <w:vertAlign w:val="superscript"/>
                <w:lang w:eastAsia="ko-KR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485A156A" w14:textId="77777777" w:rsidR="00263A32" w:rsidRPr="00214921" w:rsidRDefault="00263A32" w:rsidP="009874BF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i/>
                <w:color w:val="212121"/>
                <w:szCs w:val="24"/>
                <w:lang w:eastAsia="ko-KR"/>
              </w:rPr>
              <w:t>df</w:t>
            </w:r>
          </w:p>
        </w:tc>
      </w:tr>
      <w:tr w:rsidR="00263A32" w:rsidRPr="00214921" w14:paraId="36B001ED" w14:textId="77777777" w:rsidTr="00214921">
        <w:trPr>
          <w:trHeight w:val="243"/>
        </w:trPr>
        <w:tc>
          <w:tcPr>
            <w:tcW w:w="2520" w:type="dxa"/>
          </w:tcPr>
          <w:p w14:paraId="32FE98E5" w14:textId="77777777" w:rsidR="00263A32" w:rsidRPr="00214921" w:rsidRDefault="00263A32" w:rsidP="00214921">
            <w:pPr>
              <w:spacing w:before="0" w:after="0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CELF Core</w:t>
            </w:r>
          </w:p>
        </w:tc>
        <w:tc>
          <w:tcPr>
            <w:tcW w:w="2430" w:type="dxa"/>
          </w:tcPr>
          <w:p w14:paraId="6C3C516B" w14:textId="4537B5BD" w:rsidR="00263A32" w:rsidRPr="00214921" w:rsidRDefault="00263A32" w:rsidP="00214921">
            <w:pPr>
              <w:spacing w:before="0" w:after="0"/>
              <w:jc w:val="center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4.05*</w:t>
            </w:r>
          </w:p>
        </w:tc>
        <w:tc>
          <w:tcPr>
            <w:tcW w:w="900" w:type="dxa"/>
          </w:tcPr>
          <w:p w14:paraId="610C79F8" w14:textId="77777777" w:rsidR="00263A32" w:rsidRPr="00214921" w:rsidRDefault="00263A32" w:rsidP="00214921">
            <w:pPr>
              <w:spacing w:before="0" w:after="0"/>
              <w:jc w:val="center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1</w:t>
            </w:r>
          </w:p>
        </w:tc>
      </w:tr>
      <w:tr w:rsidR="00263A32" w:rsidRPr="00214921" w14:paraId="2BEBA71A" w14:textId="77777777" w:rsidTr="00214921">
        <w:trPr>
          <w:trHeight w:val="243"/>
        </w:trPr>
        <w:tc>
          <w:tcPr>
            <w:tcW w:w="2520" w:type="dxa"/>
          </w:tcPr>
          <w:p w14:paraId="1946AAFB" w14:textId="77777777" w:rsidR="00263A32" w:rsidRPr="00214921" w:rsidRDefault="00263A32" w:rsidP="00214921">
            <w:pPr>
              <w:spacing w:before="0" w:after="0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Group</w:t>
            </w:r>
          </w:p>
        </w:tc>
        <w:tc>
          <w:tcPr>
            <w:tcW w:w="2430" w:type="dxa"/>
          </w:tcPr>
          <w:p w14:paraId="471A1668" w14:textId="18CA66E2" w:rsidR="00263A32" w:rsidRPr="00214921" w:rsidRDefault="00263A32" w:rsidP="00214921">
            <w:pPr>
              <w:spacing w:before="0" w:after="0"/>
              <w:jc w:val="center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1.48</w:t>
            </w:r>
          </w:p>
        </w:tc>
        <w:tc>
          <w:tcPr>
            <w:tcW w:w="900" w:type="dxa"/>
          </w:tcPr>
          <w:p w14:paraId="4EDA6899" w14:textId="77777777" w:rsidR="00263A32" w:rsidRPr="00214921" w:rsidRDefault="00263A32" w:rsidP="00214921">
            <w:pPr>
              <w:spacing w:before="0" w:after="0"/>
              <w:jc w:val="center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1</w:t>
            </w:r>
          </w:p>
        </w:tc>
      </w:tr>
      <w:tr w:rsidR="00263A32" w:rsidRPr="00214921" w14:paraId="3462B279" w14:textId="77777777" w:rsidTr="00263A32">
        <w:trPr>
          <w:trHeight w:val="243"/>
        </w:trPr>
        <w:tc>
          <w:tcPr>
            <w:tcW w:w="2520" w:type="dxa"/>
          </w:tcPr>
          <w:p w14:paraId="0A764B0B" w14:textId="77777777" w:rsidR="00263A32" w:rsidRPr="00214921" w:rsidRDefault="00263A32" w:rsidP="00214921">
            <w:pPr>
              <w:spacing w:before="0" w:after="0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Condition</w:t>
            </w:r>
          </w:p>
        </w:tc>
        <w:tc>
          <w:tcPr>
            <w:tcW w:w="2430" w:type="dxa"/>
          </w:tcPr>
          <w:p w14:paraId="77299A1E" w14:textId="64F3A99B" w:rsidR="00263A32" w:rsidRPr="00214921" w:rsidRDefault="00263A32" w:rsidP="00214921">
            <w:pPr>
              <w:spacing w:before="0" w:after="0"/>
              <w:jc w:val="center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110.19***</w:t>
            </w:r>
          </w:p>
        </w:tc>
        <w:tc>
          <w:tcPr>
            <w:tcW w:w="900" w:type="dxa"/>
          </w:tcPr>
          <w:p w14:paraId="120A68C9" w14:textId="1251206D" w:rsidR="00263A32" w:rsidRPr="00214921" w:rsidRDefault="00263A32" w:rsidP="00214921">
            <w:pPr>
              <w:spacing w:before="0" w:after="0"/>
              <w:jc w:val="center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1</w:t>
            </w:r>
          </w:p>
        </w:tc>
      </w:tr>
      <w:tr w:rsidR="00263A32" w:rsidRPr="00214921" w14:paraId="1DAF559A" w14:textId="77777777" w:rsidTr="00263A32">
        <w:trPr>
          <w:trHeight w:val="243"/>
        </w:trPr>
        <w:tc>
          <w:tcPr>
            <w:tcW w:w="2520" w:type="dxa"/>
            <w:tcBorders>
              <w:bottom w:val="single" w:sz="4" w:space="0" w:color="auto"/>
            </w:tcBorders>
          </w:tcPr>
          <w:p w14:paraId="073FE2A5" w14:textId="77777777" w:rsidR="00263A32" w:rsidRPr="00214921" w:rsidRDefault="00263A32" w:rsidP="00214921">
            <w:pPr>
              <w:spacing w:before="0" w:after="0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Group x Condition</w:t>
            </w:r>
          </w:p>
        </w:tc>
        <w:tc>
          <w:tcPr>
            <w:tcW w:w="2430" w:type="dxa"/>
            <w:tcBorders>
              <w:bottom w:val="single" w:sz="4" w:space="0" w:color="auto"/>
            </w:tcBorders>
          </w:tcPr>
          <w:p w14:paraId="38E68013" w14:textId="6A4F8F0E" w:rsidR="00263A32" w:rsidRPr="00214921" w:rsidRDefault="00263A32" w:rsidP="00214921">
            <w:pPr>
              <w:spacing w:before="0" w:after="0"/>
              <w:jc w:val="center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0.12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7DCC3237" w14:textId="10CAA1C9" w:rsidR="00263A32" w:rsidRPr="00214921" w:rsidRDefault="00263A32" w:rsidP="00214921">
            <w:pPr>
              <w:spacing w:before="0" w:after="0"/>
              <w:jc w:val="center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1</w:t>
            </w:r>
          </w:p>
        </w:tc>
      </w:tr>
    </w:tbl>
    <w:p w14:paraId="4BC6D2F5" w14:textId="4DA0B890" w:rsidR="00263A32" w:rsidRPr="00214921" w:rsidRDefault="00263A32" w:rsidP="00263A32">
      <w:pPr>
        <w:spacing w:before="0" w:after="0"/>
        <w:jc w:val="both"/>
        <w:rPr>
          <w:rFonts w:cs="Times New Roman"/>
          <w:color w:val="000000" w:themeColor="text1"/>
          <w:szCs w:val="24"/>
        </w:rPr>
      </w:pPr>
      <w:r w:rsidRPr="00214921">
        <w:rPr>
          <w:rFonts w:cs="Times New Roman"/>
          <w:color w:val="000000" w:themeColor="text1"/>
          <w:szCs w:val="24"/>
        </w:rPr>
        <w:t>*Significance level &lt; 0.05</w:t>
      </w:r>
    </w:p>
    <w:p w14:paraId="61E29CA8" w14:textId="29D55CDB" w:rsidR="00263A32" w:rsidRPr="00214921" w:rsidRDefault="00263A32" w:rsidP="00263A32">
      <w:pPr>
        <w:spacing w:before="0" w:after="0"/>
        <w:jc w:val="both"/>
        <w:rPr>
          <w:rFonts w:cs="Times New Roman"/>
          <w:color w:val="000000" w:themeColor="text1"/>
          <w:szCs w:val="24"/>
        </w:rPr>
      </w:pPr>
      <w:r w:rsidRPr="00214921">
        <w:rPr>
          <w:rFonts w:cs="Times New Roman"/>
          <w:color w:val="000000" w:themeColor="text1"/>
          <w:szCs w:val="24"/>
        </w:rPr>
        <w:t>***Significance level &lt; 0.001</w:t>
      </w:r>
    </w:p>
    <w:p w14:paraId="165EBDB1" w14:textId="77777777" w:rsidR="00263A32" w:rsidRPr="00214921" w:rsidRDefault="00263A32" w:rsidP="00E165CB">
      <w:pPr>
        <w:spacing w:before="0" w:after="0"/>
        <w:jc w:val="both"/>
        <w:rPr>
          <w:rFonts w:cs="Times New Roman"/>
          <w:b/>
          <w:color w:val="000000" w:themeColor="text1"/>
          <w:szCs w:val="24"/>
        </w:rPr>
      </w:pPr>
    </w:p>
    <w:p w14:paraId="70B38BC4" w14:textId="3EA938D6" w:rsidR="00E165CB" w:rsidRPr="00214921" w:rsidRDefault="00D16CE4" w:rsidP="00E165CB">
      <w:pPr>
        <w:spacing w:before="0" w:after="0"/>
        <w:jc w:val="both"/>
        <w:rPr>
          <w:rFonts w:cs="Times New Roman"/>
          <w:b/>
          <w:color w:val="000000" w:themeColor="text1"/>
          <w:szCs w:val="24"/>
        </w:rPr>
      </w:pPr>
      <w:r>
        <w:rPr>
          <w:rFonts w:cs="Times New Roman"/>
          <w:b/>
          <w:color w:val="000000" w:themeColor="text1"/>
          <w:szCs w:val="24"/>
        </w:rPr>
        <w:t xml:space="preserve">Table </w:t>
      </w:r>
      <w:r w:rsidR="002034A0">
        <w:rPr>
          <w:rFonts w:cs="Times New Roman"/>
          <w:b/>
          <w:color w:val="000000" w:themeColor="text1"/>
          <w:szCs w:val="24"/>
        </w:rPr>
        <w:t>7</w:t>
      </w:r>
      <w:r w:rsidR="00263A32" w:rsidRPr="00214921">
        <w:rPr>
          <w:rFonts w:cs="Times New Roman"/>
          <w:b/>
          <w:color w:val="000000" w:themeColor="text1"/>
          <w:szCs w:val="24"/>
        </w:rPr>
        <w:t>b</w:t>
      </w:r>
      <w:r w:rsidR="00E165CB" w:rsidRPr="00214921">
        <w:rPr>
          <w:rFonts w:cs="Times New Roman"/>
          <w:b/>
          <w:color w:val="000000" w:themeColor="text1"/>
          <w:szCs w:val="24"/>
        </w:rPr>
        <w:t>: Full regression model for accuracy on secondary task with English abilities as the only covariate.</w:t>
      </w:r>
    </w:p>
    <w:tbl>
      <w:tblPr>
        <w:tblStyle w:val="TableGrid"/>
        <w:tblW w:w="90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20"/>
        <w:gridCol w:w="2430"/>
        <w:gridCol w:w="900"/>
        <w:gridCol w:w="3240"/>
      </w:tblGrid>
      <w:tr w:rsidR="00E165CB" w:rsidRPr="00214921" w14:paraId="7AA38CEF" w14:textId="77777777" w:rsidTr="0040030F"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</w:tcPr>
          <w:p w14:paraId="3305D471" w14:textId="77777777" w:rsidR="00E165CB" w:rsidRPr="00214921" w:rsidRDefault="00E165CB" w:rsidP="00E165CB">
            <w:pPr>
              <w:spacing w:before="0" w:after="0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14:paraId="01B3BECF" w14:textId="77777777" w:rsidR="00E165CB" w:rsidRPr="00214921" w:rsidRDefault="00E165CB" w:rsidP="00E165CB">
            <w:pPr>
              <w:spacing w:before="0" w:after="0"/>
              <w:jc w:val="center"/>
              <w:rPr>
                <w:rFonts w:eastAsia="Times New Roman" w:cs="Times New Roman"/>
                <w:i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i/>
                <w:color w:val="212121"/>
                <w:szCs w:val="24"/>
                <w:lang w:eastAsia="ko-KR"/>
              </w:rPr>
              <w:t>b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67ABB0D0" w14:textId="77777777" w:rsidR="00E165CB" w:rsidRPr="00214921" w:rsidRDefault="00E165CB" w:rsidP="00E165CB">
            <w:pPr>
              <w:spacing w:before="0" w:after="0"/>
              <w:jc w:val="center"/>
              <w:rPr>
                <w:rFonts w:eastAsia="Times New Roman" w:cs="Times New Roman"/>
                <w:i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i/>
                <w:color w:val="212121"/>
                <w:szCs w:val="24"/>
                <w:lang w:eastAsia="ko-KR"/>
              </w:rPr>
              <w:t>SE</w:t>
            </w:r>
          </w:p>
        </w:tc>
        <w:tc>
          <w:tcPr>
            <w:tcW w:w="3240" w:type="dxa"/>
            <w:tcBorders>
              <w:top w:val="single" w:sz="4" w:space="0" w:color="auto"/>
              <w:bottom w:val="single" w:sz="4" w:space="0" w:color="auto"/>
            </w:tcBorders>
          </w:tcPr>
          <w:p w14:paraId="40AAFC73" w14:textId="77777777" w:rsidR="00E165CB" w:rsidRPr="00214921" w:rsidRDefault="00E165CB" w:rsidP="00E165CB">
            <w:pPr>
              <w:spacing w:before="0" w:after="0"/>
              <w:jc w:val="center"/>
              <w:rPr>
                <w:rFonts w:eastAsia="Times New Roman" w:cs="Times New Roman"/>
                <w:i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i/>
                <w:color w:val="212121"/>
                <w:szCs w:val="24"/>
                <w:lang w:eastAsia="ko-KR"/>
              </w:rPr>
              <w:t>t</w:t>
            </w:r>
          </w:p>
        </w:tc>
      </w:tr>
      <w:tr w:rsidR="00E165CB" w:rsidRPr="00214921" w14:paraId="6F8B8465" w14:textId="77777777" w:rsidTr="008F3D3D">
        <w:trPr>
          <w:trHeight w:val="328"/>
        </w:trPr>
        <w:tc>
          <w:tcPr>
            <w:tcW w:w="2520" w:type="dxa"/>
            <w:tcBorders>
              <w:top w:val="single" w:sz="4" w:space="0" w:color="auto"/>
            </w:tcBorders>
          </w:tcPr>
          <w:p w14:paraId="6F629FC3" w14:textId="77777777" w:rsidR="00E165CB" w:rsidRPr="00214921" w:rsidRDefault="00E165CB" w:rsidP="00E165CB">
            <w:pPr>
              <w:spacing w:before="0" w:after="0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Intercept</w:t>
            </w:r>
          </w:p>
        </w:tc>
        <w:tc>
          <w:tcPr>
            <w:tcW w:w="2430" w:type="dxa"/>
          </w:tcPr>
          <w:p w14:paraId="3597EE42" w14:textId="3CF226A1" w:rsidR="00E165CB" w:rsidRPr="00214921" w:rsidRDefault="00E165CB" w:rsidP="00E165CB">
            <w:pPr>
              <w:spacing w:before="0" w:after="0"/>
              <w:jc w:val="center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0.7</w:t>
            </w:r>
            <w:r w:rsidR="000B2D7F"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9</w:t>
            </w:r>
          </w:p>
        </w:tc>
        <w:tc>
          <w:tcPr>
            <w:tcW w:w="900" w:type="dxa"/>
          </w:tcPr>
          <w:p w14:paraId="209C1B8B" w14:textId="77777777" w:rsidR="00E165CB" w:rsidRPr="00214921" w:rsidRDefault="00E165CB" w:rsidP="00E165CB">
            <w:pPr>
              <w:spacing w:before="0" w:after="0"/>
              <w:jc w:val="center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0.02</w:t>
            </w:r>
          </w:p>
        </w:tc>
        <w:tc>
          <w:tcPr>
            <w:tcW w:w="3240" w:type="dxa"/>
          </w:tcPr>
          <w:p w14:paraId="1FD95480" w14:textId="702540ED" w:rsidR="00E165CB" w:rsidRPr="00214921" w:rsidRDefault="000B2D7F" w:rsidP="00E165CB">
            <w:pPr>
              <w:spacing w:before="0" w:after="0"/>
              <w:jc w:val="center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54.15*</w:t>
            </w:r>
          </w:p>
        </w:tc>
      </w:tr>
      <w:tr w:rsidR="00E165CB" w:rsidRPr="00214921" w14:paraId="1C67118B" w14:textId="77777777" w:rsidTr="0040030F">
        <w:trPr>
          <w:trHeight w:val="315"/>
        </w:trPr>
        <w:tc>
          <w:tcPr>
            <w:tcW w:w="2520" w:type="dxa"/>
          </w:tcPr>
          <w:p w14:paraId="566304FC" w14:textId="3484E6BA" w:rsidR="00E165CB" w:rsidRPr="00214921" w:rsidRDefault="00E165CB" w:rsidP="00E165CB">
            <w:pPr>
              <w:spacing w:before="0" w:after="0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CELF Core</w:t>
            </w:r>
          </w:p>
        </w:tc>
        <w:tc>
          <w:tcPr>
            <w:tcW w:w="2430" w:type="dxa"/>
          </w:tcPr>
          <w:p w14:paraId="2FC31FC6" w14:textId="77777777" w:rsidR="00E165CB" w:rsidRPr="00214921" w:rsidRDefault="00E165CB" w:rsidP="00E165CB">
            <w:pPr>
              <w:spacing w:before="0" w:after="0"/>
              <w:jc w:val="center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0.02</w:t>
            </w:r>
          </w:p>
        </w:tc>
        <w:tc>
          <w:tcPr>
            <w:tcW w:w="900" w:type="dxa"/>
          </w:tcPr>
          <w:p w14:paraId="6BA6BBCE" w14:textId="77777777" w:rsidR="00E165CB" w:rsidRPr="00214921" w:rsidRDefault="00E165CB" w:rsidP="00E165CB">
            <w:pPr>
              <w:spacing w:before="0" w:after="0"/>
              <w:jc w:val="center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0.01</w:t>
            </w:r>
          </w:p>
        </w:tc>
        <w:tc>
          <w:tcPr>
            <w:tcW w:w="3240" w:type="dxa"/>
          </w:tcPr>
          <w:p w14:paraId="767FB59C" w14:textId="78DBBD3D" w:rsidR="00E165CB" w:rsidRPr="00214921" w:rsidRDefault="000B2D7F" w:rsidP="00E165CB">
            <w:pPr>
              <w:spacing w:before="0" w:after="0"/>
              <w:jc w:val="center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2.01*</w:t>
            </w:r>
          </w:p>
        </w:tc>
      </w:tr>
      <w:tr w:rsidR="00E165CB" w:rsidRPr="00214921" w14:paraId="2B82AF26" w14:textId="77777777" w:rsidTr="0040030F">
        <w:trPr>
          <w:trHeight w:val="243"/>
        </w:trPr>
        <w:tc>
          <w:tcPr>
            <w:tcW w:w="2520" w:type="dxa"/>
          </w:tcPr>
          <w:p w14:paraId="3918BC51" w14:textId="77777777" w:rsidR="00E165CB" w:rsidRPr="00214921" w:rsidRDefault="00E165CB" w:rsidP="00E165CB">
            <w:pPr>
              <w:spacing w:before="0" w:after="0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Condition</w:t>
            </w:r>
          </w:p>
        </w:tc>
        <w:tc>
          <w:tcPr>
            <w:tcW w:w="2430" w:type="dxa"/>
          </w:tcPr>
          <w:p w14:paraId="04FD3975" w14:textId="5D745BC5" w:rsidR="00E165CB" w:rsidRPr="00214921" w:rsidRDefault="000B2D7F" w:rsidP="00E165CB">
            <w:pPr>
              <w:spacing w:before="0" w:after="0"/>
              <w:jc w:val="center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0.27</w:t>
            </w:r>
          </w:p>
        </w:tc>
        <w:tc>
          <w:tcPr>
            <w:tcW w:w="900" w:type="dxa"/>
          </w:tcPr>
          <w:p w14:paraId="019202AB" w14:textId="71F9E85F" w:rsidR="00E165CB" w:rsidRPr="00214921" w:rsidRDefault="000B2D7F" w:rsidP="00E165CB">
            <w:pPr>
              <w:spacing w:before="0" w:after="0"/>
              <w:jc w:val="center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0.03</w:t>
            </w:r>
          </w:p>
        </w:tc>
        <w:tc>
          <w:tcPr>
            <w:tcW w:w="3240" w:type="dxa"/>
          </w:tcPr>
          <w:p w14:paraId="597D0055" w14:textId="1174B4AF" w:rsidR="00E165CB" w:rsidRPr="00214921" w:rsidRDefault="000B2D7F" w:rsidP="00E165CB">
            <w:pPr>
              <w:spacing w:before="0" w:after="0"/>
              <w:jc w:val="center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10.49*</w:t>
            </w:r>
          </w:p>
        </w:tc>
      </w:tr>
      <w:tr w:rsidR="00E165CB" w:rsidRPr="00214921" w14:paraId="5D5A884E" w14:textId="77777777" w:rsidTr="0040030F">
        <w:trPr>
          <w:trHeight w:val="243"/>
        </w:trPr>
        <w:tc>
          <w:tcPr>
            <w:tcW w:w="2520" w:type="dxa"/>
          </w:tcPr>
          <w:p w14:paraId="4F8603D2" w14:textId="77777777" w:rsidR="00E165CB" w:rsidRPr="00214921" w:rsidRDefault="00E165CB" w:rsidP="00E165CB">
            <w:pPr>
              <w:spacing w:before="0" w:after="0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Group</w:t>
            </w:r>
          </w:p>
        </w:tc>
        <w:tc>
          <w:tcPr>
            <w:tcW w:w="2430" w:type="dxa"/>
          </w:tcPr>
          <w:p w14:paraId="634D5FE9" w14:textId="6CC02509" w:rsidR="00E165CB" w:rsidRPr="00214921" w:rsidRDefault="000B2D7F" w:rsidP="00E165CB">
            <w:pPr>
              <w:spacing w:before="0" w:after="0"/>
              <w:jc w:val="center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0.20</w:t>
            </w:r>
          </w:p>
        </w:tc>
        <w:tc>
          <w:tcPr>
            <w:tcW w:w="900" w:type="dxa"/>
          </w:tcPr>
          <w:p w14:paraId="2A655892" w14:textId="64CB6E67" w:rsidR="00E165CB" w:rsidRPr="00214921" w:rsidRDefault="000B2D7F" w:rsidP="00E165CB">
            <w:pPr>
              <w:spacing w:before="0" w:after="0"/>
              <w:jc w:val="center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0.03</w:t>
            </w:r>
          </w:p>
        </w:tc>
        <w:tc>
          <w:tcPr>
            <w:tcW w:w="3240" w:type="dxa"/>
          </w:tcPr>
          <w:p w14:paraId="0D03943C" w14:textId="0DFA2EF4" w:rsidR="00E165CB" w:rsidRPr="00214921" w:rsidRDefault="000B2D7F" w:rsidP="00E165CB">
            <w:pPr>
              <w:spacing w:before="0" w:after="0"/>
              <w:jc w:val="center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0.67</w:t>
            </w:r>
          </w:p>
        </w:tc>
      </w:tr>
      <w:tr w:rsidR="00E165CB" w:rsidRPr="00214921" w14:paraId="778ABAEF" w14:textId="77777777" w:rsidTr="0040030F">
        <w:trPr>
          <w:trHeight w:val="342"/>
        </w:trPr>
        <w:tc>
          <w:tcPr>
            <w:tcW w:w="2520" w:type="dxa"/>
            <w:tcBorders>
              <w:bottom w:val="single" w:sz="4" w:space="0" w:color="auto"/>
            </w:tcBorders>
          </w:tcPr>
          <w:p w14:paraId="752BEF40" w14:textId="77777777" w:rsidR="00E165CB" w:rsidRPr="00214921" w:rsidRDefault="00E165CB" w:rsidP="00E165CB">
            <w:pPr>
              <w:spacing w:before="0" w:after="0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Group x Condition</w:t>
            </w:r>
          </w:p>
        </w:tc>
        <w:tc>
          <w:tcPr>
            <w:tcW w:w="2430" w:type="dxa"/>
            <w:tcBorders>
              <w:bottom w:val="single" w:sz="4" w:space="0" w:color="auto"/>
            </w:tcBorders>
          </w:tcPr>
          <w:p w14:paraId="31865F10" w14:textId="4B1166F8" w:rsidR="00E165CB" w:rsidRPr="00214921" w:rsidRDefault="000B2D7F" w:rsidP="00E165CB">
            <w:pPr>
              <w:spacing w:before="0" w:after="0"/>
              <w:jc w:val="center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0.02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0AF9C98C" w14:textId="49B3E74B" w:rsidR="00E165CB" w:rsidRPr="00214921" w:rsidRDefault="000B2D7F" w:rsidP="00E165CB">
            <w:pPr>
              <w:spacing w:before="0" w:after="0"/>
              <w:jc w:val="center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0.05</w:t>
            </w:r>
          </w:p>
        </w:tc>
        <w:tc>
          <w:tcPr>
            <w:tcW w:w="3240" w:type="dxa"/>
            <w:tcBorders>
              <w:bottom w:val="single" w:sz="4" w:space="0" w:color="auto"/>
            </w:tcBorders>
          </w:tcPr>
          <w:p w14:paraId="2BB5C672" w14:textId="0DA167B4" w:rsidR="00E165CB" w:rsidRPr="00214921" w:rsidRDefault="000B2D7F" w:rsidP="00E165CB">
            <w:pPr>
              <w:spacing w:before="0" w:after="0"/>
              <w:jc w:val="center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0.35</w:t>
            </w:r>
          </w:p>
        </w:tc>
      </w:tr>
    </w:tbl>
    <w:p w14:paraId="20325385" w14:textId="77777777" w:rsidR="00E165CB" w:rsidRPr="00214921" w:rsidRDefault="00E165CB" w:rsidP="00E165CB">
      <w:pPr>
        <w:spacing w:before="0" w:after="0"/>
        <w:rPr>
          <w:rFonts w:cs="Times New Roman"/>
          <w:szCs w:val="24"/>
        </w:rPr>
      </w:pPr>
      <w:r w:rsidRPr="00214921">
        <w:rPr>
          <w:rFonts w:cs="Times New Roman"/>
          <w:szCs w:val="24"/>
        </w:rPr>
        <w:t>*Significance level &lt; 0.05</w:t>
      </w:r>
    </w:p>
    <w:p w14:paraId="07145EEF" w14:textId="77777777" w:rsidR="00E165CB" w:rsidRPr="00214921" w:rsidRDefault="00E165CB" w:rsidP="00E165CB">
      <w:pPr>
        <w:spacing w:before="0" w:after="0"/>
        <w:rPr>
          <w:rFonts w:cs="Times New Roman"/>
          <w:szCs w:val="24"/>
        </w:rPr>
      </w:pPr>
    </w:p>
    <w:p w14:paraId="22556A81" w14:textId="77777777" w:rsidR="008A6836" w:rsidRPr="00214921" w:rsidRDefault="008A6836">
      <w:pPr>
        <w:spacing w:before="0" w:after="200" w:line="276" w:lineRule="auto"/>
        <w:rPr>
          <w:rFonts w:cs="Times New Roman"/>
          <w:b/>
          <w:color w:val="000000" w:themeColor="text1"/>
          <w:szCs w:val="24"/>
        </w:rPr>
      </w:pPr>
      <w:r w:rsidRPr="00214921">
        <w:rPr>
          <w:rFonts w:cs="Times New Roman"/>
          <w:b/>
          <w:color w:val="000000" w:themeColor="text1"/>
          <w:szCs w:val="24"/>
        </w:rPr>
        <w:br w:type="page"/>
      </w:r>
    </w:p>
    <w:p w14:paraId="31342E2B" w14:textId="185A44CC" w:rsidR="00263A32" w:rsidRPr="00214921" w:rsidRDefault="00D16CE4" w:rsidP="00263A32">
      <w:pPr>
        <w:spacing w:before="0" w:after="0"/>
        <w:jc w:val="both"/>
        <w:rPr>
          <w:rFonts w:cs="Times New Roman"/>
          <w:b/>
          <w:color w:val="000000" w:themeColor="text1"/>
          <w:szCs w:val="24"/>
        </w:rPr>
      </w:pPr>
      <w:r>
        <w:rPr>
          <w:rFonts w:cs="Times New Roman"/>
          <w:b/>
          <w:color w:val="000000" w:themeColor="text1"/>
          <w:szCs w:val="24"/>
        </w:rPr>
        <w:lastRenderedPageBreak/>
        <w:t xml:space="preserve">Table </w:t>
      </w:r>
      <w:r w:rsidR="002034A0">
        <w:rPr>
          <w:rFonts w:cs="Times New Roman"/>
          <w:b/>
          <w:color w:val="000000" w:themeColor="text1"/>
          <w:szCs w:val="24"/>
        </w:rPr>
        <w:t>8</w:t>
      </w:r>
      <w:r w:rsidR="00263A32" w:rsidRPr="00214921">
        <w:rPr>
          <w:rFonts w:cs="Times New Roman"/>
          <w:b/>
          <w:color w:val="000000" w:themeColor="text1"/>
          <w:szCs w:val="24"/>
        </w:rPr>
        <w:t>a: Wald chi-squared test of model improvement for accuracy on secondary task with SES and English abilities as covariates.</w:t>
      </w:r>
    </w:p>
    <w:tbl>
      <w:tblPr>
        <w:tblStyle w:val="TableGrid"/>
        <w:tblW w:w="58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20"/>
        <w:gridCol w:w="2430"/>
        <w:gridCol w:w="900"/>
      </w:tblGrid>
      <w:tr w:rsidR="00263A32" w:rsidRPr="00214921" w14:paraId="12335A9D" w14:textId="77777777" w:rsidTr="00214921"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</w:tcPr>
          <w:p w14:paraId="39DC044F" w14:textId="77777777" w:rsidR="00263A32" w:rsidRPr="00214921" w:rsidRDefault="00263A32" w:rsidP="00214921">
            <w:pPr>
              <w:spacing w:before="0" w:after="0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14:paraId="489E18A0" w14:textId="77777777" w:rsidR="00263A32" w:rsidRPr="00214921" w:rsidRDefault="00263A32" w:rsidP="00214921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545454"/>
                <w:szCs w:val="24"/>
                <w:shd w:val="clear" w:color="auto" w:fill="FFFFFF"/>
                <w:lang w:eastAsia="ko-KR"/>
              </w:rPr>
              <w:t>χ</w:t>
            </w:r>
            <w:r w:rsidRPr="00214921">
              <w:rPr>
                <w:rFonts w:eastAsia="Times New Roman" w:cs="Times New Roman"/>
                <w:color w:val="545454"/>
                <w:szCs w:val="24"/>
                <w:shd w:val="clear" w:color="auto" w:fill="FFFFFF"/>
                <w:vertAlign w:val="superscript"/>
                <w:lang w:eastAsia="ko-KR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7423885D" w14:textId="77777777" w:rsidR="00263A32" w:rsidRPr="00214921" w:rsidRDefault="00263A32" w:rsidP="009874BF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i/>
                <w:color w:val="212121"/>
                <w:szCs w:val="24"/>
                <w:lang w:eastAsia="ko-KR"/>
              </w:rPr>
              <w:t>df</w:t>
            </w:r>
          </w:p>
        </w:tc>
      </w:tr>
      <w:tr w:rsidR="00263A32" w:rsidRPr="00214921" w14:paraId="495C0192" w14:textId="77777777" w:rsidTr="00214921">
        <w:trPr>
          <w:trHeight w:val="243"/>
        </w:trPr>
        <w:tc>
          <w:tcPr>
            <w:tcW w:w="2520" w:type="dxa"/>
          </w:tcPr>
          <w:p w14:paraId="5727F234" w14:textId="77777777" w:rsidR="00263A32" w:rsidRPr="00214921" w:rsidRDefault="00263A32" w:rsidP="00214921">
            <w:pPr>
              <w:spacing w:before="0" w:after="0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CELF Core</w:t>
            </w:r>
          </w:p>
        </w:tc>
        <w:tc>
          <w:tcPr>
            <w:tcW w:w="2430" w:type="dxa"/>
          </w:tcPr>
          <w:p w14:paraId="3283A56F" w14:textId="63DDF712" w:rsidR="00263A32" w:rsidRPr="00214921" w:rsidRDefault="00263A32" w:rsidP="00214921">
            <w:pPr>
              <w:spacing w:before="0" w:after="0"/>
              <w:jc w:val="center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2.77</w:t>
            </w:r>
          </w:p>
        </w:tc>
        <w:tc>
          <w:tcPr>
            <w:tcW w:w="900" w:type="dxa"/>
          </w:tcPr>
          <w:p w14:paraId="7F6E666B" w14:textId="77777777" w:rsidR="00263A32" w:rsidRPr="00214921" w:rsidRDefault="00263A32" w:rsidP="00214921">
            <w:pPr>
              <w:spacing w:before="0" w:after="0"/>
              <w:jc w:val="center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1</w:t>
            </w:r>
          </w:p>
        </w:tc>
      </w:tr>
      <w:tr w:rsidR="00263A32" w:rsidRPr="00214921" w14:paraId="2B83DAD0" w14:textId="77777777" w:rsidTr="00214921">
        <w:trPr>
          <w:trHeight w:val="243"/>
        </w:trPr>
        <w:tc>
          <w:tcPr>
            <w:tcW w:w="2520" w:type="dxa"/>
          </w:tcPr>
          <w:p w14:paraId="2DE40694" w14:textId="7C6E1502" w:rsidR="00263A32" w:rsidRPr="00214921" w:rsidRDefault="00263A32" w:rsidP="00214921">
            <w:pPr>
              <w:spacing w:before="0" w:after="0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SES</w:t>
            </w:r>
          </w:p>
        </w:tc>
        <w:tc>
          <w:tcPr>
            <w:tcW w:w="2430" w:type="dxa"/>
          </w:tcPr>
          <w:p w14:paraId="1FDD1A09" w14:textId="2628E5D7" w:rsidR="00263A32" w:rsidRPr="00214921" w:rsidRDefault="00263A32" w:rsidP="00214921">
            <w:pPr>
              <w:spacing w:before="0" w:after="0"/>
              <w:jc w:val="center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0.75</w:t>
            </w:r>
          </w:p>
        </w:tc>
        <w:tc>
          <w:tcPr>
            <w:tcW w:w="900" w:type="dxa"/>
          </w:tcPr>
          <w:p w14:paraId="003C7C94" w14:textId="0A06232E" w:rsidR="00263A32" w:rsidRPr="00214921" w:rsidRDefault="00263A32" w:rsidP="00214921">
            <w:pPr>
              <w:spacing w:before="0" w:after="0"/>
              <w:jc w:val="center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1</w:t>
            </w:r>
          </w:p>
        </w:tc>
      </w:tr>
      <w:tr w:rsidR="00263A32" w:rsidRPr="00214921" w14:paraId="575A574F" w14:textId="77777777" w:rsidTr="00214921">
        <w:trPr>
          <w:trHeight w:val="243"/>
        </w:trPr>
        <w:tc>
          <w:tcPr>
            <w:tcW w:w="2520" w:type="dxa"/>
          </w:tcPr>
          <w:p w14:paraId="69B50AB0" w14:textId="77777777" w:rsidR="00263A32" w:rsidRPr="00214921" w:rsidRDefault="00263A32" w:rsidP="00214921">
            <w:pPr>
              <w:spacing w:before="0" w:after="0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Group</w:t>
            </w:r>
          </w:p>
        </w:tc>
        <w:tc>
          <w:tcPr>
            <w:tcW w:w="2430" w:type="dxa"/>
          </w:tcPr>
          <w:p w14:paraId="6167FB2B" w14:textId="52B1E8D0" w:rsidR="00263A32" w:rsidRPr="00214921" w:rsidRDefault="00263A32" w:rsidP="00214921">
            <w:pPr>
              <w:spacing w:before="0" w:after="0"/>
              <w:jc w:val="center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2.37</w:t>
            </w:r>
          </w:p>
        </w:tc>
        <w:tc>
          <w:tcPr>
            <w:tcW w:w="900" w:type="dxa"/>
          </w:tcPr>
          <w:p w14:paraId="6D1B9CC6" w14:textId="77777777" w:rsidR="00263A32" w:rsidRPr="00214921" w:rsidRDefault="00263A32" w:rsidP="00214921">
            <w:pPr>
              <w:spacing w:before="0" w:after="0"/>
              <w:jc w:val="center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1</w:t>
            </w:r>
          </w:p>
        </w:tc>
      </w:tr>
      <w:tr w:rsidR="00263A32" w:rsidRPr="00214921" w14:paraId="46E2AF66" w14:textId="77777777" w:rsidTr="00214921">
        <w:trPr>
          <w:trHeight w:val="243"/>
        </w:trPr>
        <w:tc>
          <w:tcPr>
            <w:tcW w:w="2520" w:type="dxa"/>
          </w:tcPr>
          <w:p w14:paraId="3FD44372" w14:textId="77777777" w:rsidR="00263A32" w:rsidRPr="00214921" w:rsidRDefault="00263A32" w:rsidP="00214921">
            <w:pPr>
              <w:spacing w:before="0" w:after="0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Condition</w:t>
            </w:r>
          </w:p>
        </w:tc>
        <w:tc>
          <w:tcPr>
            <w:tcW w:w="2430" w:type="dxa"/>
          </w:tcPr>
          <w:p w14:paraId="4D2C4CC5" w14:textId="795FE5E9" w:rsidR="00263A32" w:rsidRPr="00214921" w:rsidRDefault="00263A32" w:rsidP="00214921">
            <w:pPr>
              <w:spacing w:before="0" w:after="0"/>
              <w:jc w:val="center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103.09***</w:t>
            </w:r>
          </w:p>
        </w:tc>
        <w:tc>
          <w:tcPr>
            <w:tcW w:w="900" w:type="dxa"/>
          </w:tcPr>
          <w:p w14:paraId="378A1209" w14:textId="77777777" w:rsidR="00263A32" w:rsidRPr="00214921" w:rsidRDefault="00263A32" w:rsidP="00214921">
            <w:pPr>
              <w:spacing w:before="0" w:after="0"/>
              <w:jc w:val="center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1</w:t>
            </w:r>
          </w:p>
        </w:tc>
      </w:tr>
      <w:tr w:rsidR="00263A32" w:rsidRPr="00214921" w14:paraId="4E0D0D88" w14:textId="77777777" w:rsidTr="00214921">
        <w:trPr>
          <w:trHeight w:val="243"/>
        </w:trPr>
        <w:tc>
          <w:tcPr>
            <w:tcW w:w="2520" w:type="dxa"/>
            <w:tcBorders>
              <w:bottom w:val="single" w:sz="4" w:space="0" w:color="auto"/>
            </w:tcBorders>
          </w:tcPr>
          <w:p w14:paraId="016FA484" w14:textId="77777777" w:rsidR="00263A32" w:rsidRPr="00214921" w:rsidRDefault="00263A32" w:rsidP="00214921">
            <w:pPr>
              <w:spacing w:before="0" w:after="0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Group x Condition</w:t>
            </w:r>
          </w:p>
        </w:tc>
        <w:tc>
          <w:tcPr>
            <w:tcW w:w="2430" w:type="dxa"/>
            <w:tcBorders>
              <w:bottom w:val="single" w:sz="4" w:space="0" w:color="auto"/>
            </w:tcBorders>
          </w:tcPr>
          <w:p w14:paraId="330701DE" w14:textId="0A76B38D" w:rsidR="00263A32" w:rsidRPr="00214921" w:rsidRDefault="00263A32" w:rsidP="00214921">
            <w:pPr>
              <w:spacing w:before="0" w:after="0"/>
              <w:jc w:val="center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0.06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2EDF780B" w14:textId="77777777" w:rsidR="00263A32" w:rsidRPr="00214921" w:rsidRDefault="00263A32" w:rsidP="00214921">
            <w:pPr>
              <w:spacing w:before="0" w:after="0"/>
              <w:jc w:val="center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1</w:t>
            </w:r>
          </w:p>
        </w:tc>
      </w:tr>
    </w:tbl>
    <w:p w14:paraId="048D61F9" w14:textId="77777777" w:rsidR="00263A32" w:rsidRPr="00214921" w:rsidRDefault="00263A32" w:rsidP="00263A32">
      <w:pPr>
        <w:spacing w:before="0" w:after="0"/>
        <w:jc w:val="both"/>
        <w:rPr>
          <w:rFonts w:cs="Times New Roman"/>
          <w:color w:val="000000" w:themeColor="text1"/>
          <w:szCs w:val="24"/>
        </w:rPr>
      </w:pPr>
      <w:r w:rsidRPr="00214921">
        <w:rPr>
          <w:rFonts w:cs="Times New Roman"/>
          <w:color w:val="000000" w:themeColor="text1"/>
          <w:szCs w:val="24"/>
        </w:rPr>
        <w:t>***Significance level &lt; 0.001</w:t>
      </w:r>
    </w:p>
    <w:p w14:paraId="795810A7" w14:textId="77777777" w:rsidR="00263A32" w:rsidRPr="00214921" w:rsidRDefault="00263A32" w:rsidP="00E165CB">
      <w:pPr>
        <w:spacing w:before="0" w:after="0"/>
        <w:jc w:val="both"/>
        <w:rPr>
          <w:rFonts w:cs="Times New Roman"/>
          <w:b/>
          <w:color w:val="000000" w:themeColor="text1"/>
          <w:szCs w:val="24"/>
        </w:rPr>
      </w:pPr>
    </w:p>
    <w:p w14:paraId="338AAE59" w14:textId="64C6A1D7" w:rsidR="00E165CB" w:rsidRPr="00214921" w:rsidRDefault="00D16CE4" w:rsidP="00E165CB">
      <w:pPr>
        <w:spacing w:before="0" w:after="0"/>
        <w:jc w:val="both"/>
        <w:rPr>
          <w:rFonts w:cs="Times New Roman"/>
          <w:b/>
          <w:color w:val="000000" w:themeColor="text1"/>
          <w:szCs w:val="24"/>
        </w:rPr>
      </w:pPr>
      <w:r>
        <w:rPr>
          <w:rFonts w:cs="Times New Roman"/>
          <w:b/>
          <w:color w:val="000000" w:themeColor="text1"/>
          <w:szCs w:val="24"/>
        </w:rPr>
        <w:t xml:space="preserve">Table </w:t>
      </w:r>
      <w:r w:rsidR="002034A0">
        <w:rPr>
          <w:rFonts w:cs="Times New Roman"/>
          <w:b/>
          <w:color w:val="000000" w:themeColor="text1"/>
          <w:szCs w:val="24"/>
        </w:rPr>
        <w:t>8</w:t>
      </w:r>
      <w:bookmarkStart w:id="0" w:name="_GoBack"/>
      <w:bookmarkEnd w:id="0"/>
      <w:r w:rsidR="00263A32" w:rsidRPr="00214921">
        <w:rPr>
          <w:rFonts w:cs="Times New Roman"/>
          <w:b/>
          <w:color w:val="000000" w:themeColor="text1"/>
          <w:szCs w:val="24"/>
        </w:rPr>
        <w:t>b</w:t>
      </w:r>
      <w:r w:rsidR="00E165CB" w:rsidRPr="00214921">
        <w:rPr>
          <w:rFonts w:cs="Times New Roman"/>
          <w:b/>
          <w:color w:val="000000" w:themeColor="text1"/>
          <w:szCs w:val="24"/>
        </w:rPr>
        <w:t>: Full regression model for accuracy on secondary task with SES and English abilities as covariates.</w:t>
      </w:r>
    </w:p>
    <w:tbl>
      <w:tblPr>
        <w:tblStyle w:val="TableGrid"/>
        <w:tblW w:w="90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20"/>
        <w:gridCol w:w="2430"/>
        <w:gridCol w:w="900"/>
        <w:gridCol w:w="3240"/>
      </w:tblGrid>
      <w:tr w:rsidR="00E165CB" w:rsidRPr="00214921" w14:paraId="7CB452B3" w14:textId="77777777" w:rsidTr="0040030F"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</w:tcPr>
          <w:p w14:paraId="6A4F56A9" w14:textId="77777777" w:rsidR="00E165CB" w:rsidRPr="00214921" w:rsidRDefault="00E165CB" w:rsidP="0040030F">
            <w:pPr>
              <w:spacing w:before="0" w:after="0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14:paraId="00BC726E" w14:textId="77777777" w:rsidR="00E165CB" w:rsidRPr="00214921" w:rsidRDefault="00E165CB" w:rsidP="0040030F">
            <w:pPr>
              <w:spacing w:before="0" w:after="0"/>
              <w:jc w:val="center"/>
              <w:rPr>
                <w:rFonts w:eastAsia="Times New Roman" w:cs="Times New Roman"/>
                <w:i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i/>
                <w:color w:val="212121"/>
                <w:szCs w:val="24"/>
                <w:lang w:eastAsia="ko-KR"/>
              </w:rPr>
              <w:t>b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587EA20D" w14:textId="77777777" w:rsidR="00E165CB" w:rsidRPr="00214921" w:rsidRDefault="00E165CB" w:rsidP="0040030F">
            <w:pPr>
              <w:spacing w:before="0" w:after="0"/>
              <w:jc w:val="center"/>
              <w:rPr>
                <w:rFonts w:eastAsia="Times New Roman" w:cs="Times New Roman"/>
                <w:i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i/>
                <w:color w:val="212121"/>
                <w:szCs w:val="24"/>
                <w:lang w:eastAsia="ko-KR"/>
              </w:rPr>
              <w:t>SE</w:t>
            </w:r>
          </w:p>
        </w:tc>
        <w:tc>
          <w:tcPr>
            <w:tcW w:w="3240" w:type="dxa"/>
            <w:tcBorders>
              <w:top w:val="single" w:sz="4" w:space="0" w:color="auto"/>
              <w:bottom w:val="single" w:sz="4" w:space="0" w:color="auto"/>
            </w:tcBorders>
          </w:tcPr>
          <w:p w14:paraId="0D1BC07E" w14:textId="77777777" w:rsidR="00E165CB" w:rsidRPr="00214921" w:rsidRDefault="00E165CB" w:rsidP="0040030F">
            <w:pPr>
              <w:spacing w:before="0" w:after="0"/>
              <w:jc w:val="center"/>
              <w:rPr>
                <w:rFonts w:eastAsia="Times New Roman" w:cs="Times New Roman"/>
                <w:i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i/>
                <w:color w:val="212121"/>
                <w:szCs w:val="24"/>
                <w:lang w:eastAsia="ko-KR"/>
              </w:rPr>
              <w:t>t</w:t>
            </w:r>
          </w:p>
        </w:tc>
      </w:tr>
      <w:tr w:rsidR="00E165CB" w:rsidRPr="00214921" w14:paraId="52D4FE82" w14:textId="77777777" w:rsidTr="0040030F">
        <w:trPr>
          <w:trHeight w:val="332"/>
        </w:trPr>
        <w:tc>
          <w:tcPr>
            <w:tcW w:w="2520" w:type="dxa"/>
            <w:tcBorders>
              <w:top w:val="single" w:sz="4" w:space="0" w:color="auto"/>
            </w:tcBorders>
          </w:tcPr>
          <w:p w14:paraId="2CD58E52" w14:textId="77777777" w:rsidR="00E165CB" w:rsidRPr="00214921" w:rsidRDefault="00E165CB" w:rsidP="0040030F">
            <w:pPr>
              <w:spacing w:before="0" w:after="0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Intercept</w:t>
            </w:r>
          </w:p>
        </w:tc>
        <w:tc>
          <w:tcPr>
            <w:tcW w:w="2430" w:type="dxa"/>
          </w:tcPr>
          <w:p w14:paraId="17C1ABD8" w14:textId="77777777" w:rsidR="00E165CB" w:rsidRPr="00214921" w:rsidRDefault="00E165CB" w:rsidP="0040030F">
            <w:pPr>
              <w:spacing w:before="0" w:after="0"/>
              <w:jc w:val="center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0.78</w:t>
            </w:r>
          </w:p>
        </w:tc>
        <w:tc>
          <w:tcPr>
            <w:tcW w:w="900" w:type="dxa"/>
          </w:tcPr>
          <w:p w14:paraId="7BEA3EF4" w14:textId="13AA9CE4" w:rsidR="00E165CB" w:rsidRPr="00214921" w:rsidRDefault="00E165CB" w:rsidP="0040030F">
            <w:pPr>
              <w:spacing w:before="0" w:after="0"/>
              <w:jc w:val="center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0.0</w:t>
            </w:r>
            <w:r w:rsidR="000B2D7F"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1</w:t>
            </w:r>
          </w:p>
        </w:tc>
        <w:tc>
          <w:tcPr>
            <w:tcW w:w="3240" w:type="dxa"/>
          </w:tcPr>
          <w:p w14:paraId="647E0D66" w14:textId="3A4AA2F9" w:rsidR="00E165CB" w:rsidRPr="00214921" w:rsidRDefault="000B2D7F" w:rsidP="0040030F">
            <w:pPr>
              <w:spacing w:before="0" w:after="0"/>
              <w:jc w:val="center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52.77*</w:t>
            </w:r>
          </w:p>
        </w:tc>
      </w:tr>
      <w:tr w:rsidR="00E165CB" w:rsidRPr="00214921" w14:paraId="2C3B8ED1" w14:textId="77777777" w:rsidTr="0040030F">
        <w:trPr>
          <w:trHeight w:val="315"/>
        </w:trPr>
        <w:tc>
          <w:tcPr>
            <w:tcW w:w="2520" w:type="dxa"/>
          </w:tcPr>
          <w:p w14:paraId="0311CBBC" w14:textId="6BA56F69" w:rsidR="00E165CB" w:rsidRPr="00214921" w:rsidRDefault="00E165CB" w:rsidP="0040030F">
            <w:pPr>
              <w:spacing w:before="0" w:after="0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CELF Core</w:t>
            </w:r>
          </w:p>
        </w:tc>
        <w:tc>
          <w:tcPr>
            <w:tcW w:w="2430" w:type="dxa"/>
          </w:tcPr>
          <w:p w14:paraId="5CC1AAFC" w14:textId="5C5B093D" w:rsidR="00E165CB" w:rsidRPr="00214921" w:rsidRDefault="000B2D7F" w:rsidP="0040030F">
            <w:pPr>
              <w:spacing w:before="0" w:after="0"/>
              <w:jc w:val="center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0.02</w:t>
            </w:r>
          </w:p>
        </w:tc>
        <w:tc>
          <w:tcPr>
            <w:tcW w:w="900" w:type="dxa"/>
          </w:tcPr>
          <w:p w14:paraId="0CC96E87" w14:textId="404FEA9B" w:rsidR="00E165CB" w:rsidRPr="00214921" w:rsidRDefault="003548E8" w:rsidP="0040030F">
            <w:pPr>
              <w:spacing w:before="0" w:after="0"/>
              <w:jc w:val="center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0.01</w:t>
            </w:r>
          </w:p>
        </w:tc>
        <w:tc>
          <w:tcPr>
            <w:tcW w:w="3240" w:type="dxa"/>
          </w:tcPr>
          <w:p w14:paraId="26A1E785" w14:textId="54E809DC" w:rsidR="00E165CB" w:rsidRPr="00214921" w:rsidRDefault="003548E8" w:rsidP="0040030F">
            <w:pPr>
              <w:spacing w:before="0" w:after="0"/>
              <w:jc w:val="center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1.66</w:t>
            </w:r>
          </w:p>
        </w:tc>
      </w:tr>
      <w:tr w:rsidR="00E165CB" w:rsidRPr="00214921" w14:paraId="211A72C9" w14:textId="77777777" w:rsidTr="0040030F">
        <w:trPr>
          <w:trHeight w:val="315"/>
        </w:trPr>
        <w:tc>
          <w:tcPr>
            <w:tcW w:w="2520" w:type="dxa"/>
          </w:tcPr>
          <w:p w14:paraId="5034B61D" w14:textId="77777777" w:rsidR="00E165CB" w:rsidRPr="00214921" w:rsidRDefault="00E165CB" w:rsidP="0040030F">
            <w:pPr>
              <w:spacing w:before="0" w:after="0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SES</w:t>
            </w:r>
          </w:p>
        </w:tc>
        <w:tc>
          <w:tcPr>
            <w:tcW w:w="2430" w:type="dxa"/>
          </w:tcPr>
          <w:p w14:paraId="113B5E2A" w14:textId="77A628A3" w:rsidR="00E165CB" w:rsidRPr="00214921" w:rsidRDefault="003548E8" w:rsidP="0040030F">
            <w:pPr>
              <w:spacing w:before="0" w:after="0"/>
              <w:jc w:val="center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0.01</w:t>
            </w:r>
          </w:p>
        </w:tc>
        <w:tc>
          <w:tcPr>
            <w:tcW w:w="900" w:type="dxa"/>
          </w:tcPr>
          <w:p w14:paraId="2D982CC1" w14:textId="77777777" w:rsidR="00E165CB" w:rsidRPr="00214921" w:rsidRDefault="00E165CB" w:rsidP="0040030F">
            <w:pPr>
              <w:spacing w:before="0" w:after="0"/>
              <w:jc w:val="center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0.01</w:t>
            </w:r>
          </w:p>
        </w:tc>
        <w:tc>
          <w:tcPr>
            <w:tcW w:w="3240" w:type="dxa"/>
          </w:tcPr>
          <w:p w14:paraId="41F9A422" w14:textId="7B6DB534" w:rsidR="00E165CB" w:rsidRPr="00214921" w:rsidRDefault="003548E8" w:rsidP="0040030F">
            <w:pPr>
              <w:spacing w:before="0" w:after="0"/>
              <w:jc w:val="center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0.86</w:t>
            </w:r>
          </w:p>
        </w:tc>
      </w:tr>
      <w:tr w:rsidR="00E165CB" w:rsidRPr="00214921" w14:paraId="64515B78" w14:textId="77777777" w:rsidTr="0040030F">
        <w:trPr>
          <w:trHeight w:val="243"/>
        </w:trPr>
        <w:tc>
          <w:tcPr>
            <w:tcW w:w="2520" w:type="dxa"/>
          </w:tcPr>
          <w:p w14:paraId="0EB258F9" w14:textId="77777777" w:rsidR="00E165CB" w:rsidRPr="00214921" w:rsidRDefault="00E165CB" w:rsidP="0040030F">
            <w:pPr>
              <w:spacing w:before="0" w:after="0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Condition</w:t>
            </w:r>
          </w:p>
        </w:tc>
        <w:tc>
          <w:tcPr>
            <w:tcW w:w="2430" w:type="dxa"/>
          </w:tcPr>
          <w:p w14:paraId="6B0BF4AA" w14:textId="78EEF8C6" w:rsidR="00E165CB" w:rsidRPr="00214921" w:rsidRDefault="003548E8" w:rsidP="0040030F">
            <w:pPr>
              <w:spacing w:before="0" w:after="0"/>
              <w:jc w:val="center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0.27</w:t>
            </w:r>
          </w:p>
        </w:tc>
        <w:tc>
          <w:tcPr>
            <w:tcW w:w="900" w:type="dxa"/>
          </w:tcPr>
          <w:p w14:paraId="44B5FE0A" w14:textId="34F05F69" w:rsidR="00E165CB" w:rsidRPr="00214921" w:rsidRDefault="003548E8" w:rsidP="0040030F">
            <w:pPr>
              <w:spacing w:before="0" w:after="0"/>
              <w:jc w:val="center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0.03</w:t>
            </w:r>
          </w:p>
        </w:tc>
        <w:tc>
          <w:tcPr>
            <w:tcW w:w="3240" w:type="dxa"/>
          </w:tcPr>
          <w:p w14:paraId="14DFAF36" w14:textId="1A5406F1" w:rsidR="00E165CB" w:rsidRPr="00214921" w:rsidRDefault="003548E8" w:rsidP="0040030F">
            <w:pPr>
              <w:spacing w:before="0" w:after="0"/>
              <w:jc w:val="center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10.14*</w:t>
            </w:r>
          </w:p>
        </w:tc>
      </w:tr>
      <w:tr w:rsidR="00E165CB" w:rsidRPr="00214921" w14:paraId="241E8B80" w14:textId="77777777" w:rsidTr="0040030F">
        <w:trPr>
          <w:trHeight w:val="243"/>
        </w:trPr>
        <w:tc>
          <w:tcPr>
            <w:tcW w:w="2520" w:type="dxa"/>
          </w:tcPr>
          <w:p w14:paraId="202EF4EB" w14:textId="77777777" w:rsidR="00E165CB" w:rsidRPr="00214921" w:rsidRDefault="00E165CB" w:rsidP="0040030F">
            <w:pPr>
              <w:spacing w:before="0" w:after="0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Group</w:t>
            </w:r>
          </w:p>
        </w:tc>
        <w:tc>
          <w:tcPr>
            <w:tcW w:w="2430" w:type="dxa"/>
          </w:tcPr>
          <w:p w14:paraId="4476AB8B" w14:textId="694200B2" w:rsidR="00E165CB" w:rsidRPr="00214921" w:rsidRDefault="003548E8" w:rsidP="0040030F">
            <w:pPr>
              <w:spacing w:before="0" w:after="0"/>
              <w:jc w:val="center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0.03</w:t>
            </w:r>
          </w:p>
        </w:tc>
        <w:tc>
          <w:tcPr>
            <w:tcW w:w="900" w:type="dxa"/>
          </w:tcPr>
          <w:p w14:paraId="179FDAFA" w14:textId="3867EF8C" w:rsidR="00E165CB" w:rsidRPr="00214921" w:rsidRDefault="003548E8" w:rsidP="0040030F">
            <w:pPr>
              <w:spacing w:before="0" w:after="0"/>
              <w:jc w:val="center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0.03</w:t>
            </w:r>
          </w:p>
        </w:tc>
        <w:tc>
          <w:tcPr>
            <w:tcW w:w="3240" w:type="dxa"/>
          </w:tcPr>
          <w:p w14:paraId="6AA05660" w14:textId="537E3E1C" w:rsidR="00E165CB" w:rsidRPr="00214921" w:rsidRDefault="003548E8" w:rsidP="0040030F">
            <w:pPr>
              <w:spacing w:before="0" w:after="0"/>
              <w:jc w:val="center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1.01</w:t>
            </w:r>
          </w:p>
        </w:tc>
      </w:tr>
      <w:tr w:rsidR="00E165CB" w:rsidRPr="00214921" w14:paraId="688E7F8A" w14:textId="77777777" w:rsidTr="0040030F">
        <w:trPr>
          <w:trHeight w:val="342"/>
        </w:trPr>
        <w:tc>
          <w:tcPr>
            <w:tcW w:w="2520" w:type="dxa"/>
            <w:tcBorders>
              <w:bottom w:val="single" w:sz="4" w:space="0" w:color="auto"/>
            </w:tcBorders>
          </w:tcPr>
          <w:p w14:paraId="42DA732F" w14:textId="77777777" w:rsidR="00E165CB" w:rsidRPr="00214921" w:rsidRDefault="00E165CB" w:rsidP="0040030F">
            <w:pPr>
              <w:spacing w:before="0" w:after="0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Group x Condition</w:t>
            </w:r>
          </w:p>
        </w:tc>
        <w:tc>
          <w:tcPr>
            <w:tcW w:w="2430" w:type="dxa"/>
            <w:tcBorders>
              <w:bottom w:val="single" w:sz="4" w:space="0" w:color="auto"/>
            </w:tcBorders>
          </w:tcPr>
          <w:p w14:paraId="5181A911" w14:textId="7E18F5AB" w:rsidR="00E165CB" w:rsidRPr="00214921" w:rsidRDefault="003548E8" w:rsidP="0040030F">
            <w:pPr>
              <w:spacing w:before="0" w:after="0"/>
              <w:jc w:val="center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0.01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763FC697" w14:textId="77777777" w:rsidR="00E165CB" w:rsidRPr="00214921" w:rsidRDefault="00E165CB" w:rsidP="0040030F">
            <w:pPr>
              <w:spacing w:before="0" w:after="0"/>
              <w:jc w:val="center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0.05</w:t>
            </w:r>
          </w:p>
        </w:tc>
        <w:tc>
          <w:tcPr>
            <w:tcW w:w="3240" w:type="dxa"/>
            <w:tcBorders>
              <w:bottom w:val="single" w:sz="4" w:space="0" w:color="auto"/>
            </w:tcBorders>
          </w:tcPr>
          <w:p w14:paraId="07B291C2" w14:textId="6E353511" w:rsidR="00E165CB" w:rsidRPr="00214921" w:rsidRDefault="003548E8" w:rsidP="0040030F">
            <w:pPr>
              <w:spacing w:before="0" w:after="0"/>
              <w:jc w:val="center"/>
              <w:rPr>
                <w:rFonts w:eastAsia="Times New Roman" w:cs="Times New Roman"/>
                <w:color w:val="212121"/>
                <w:szCs w:val="24"/>
                <w:lang w:eastAsia="ko-KR"/>
              </w:rPr>
            </w:pPr>
            <w:r w:rsidRPr="00214921">
              <w:rPr>
                <w:rFonts w:eastAsia="Times New Roman" w:cs="Times New Roman"/>
                <w:color w:val="212121"/>
                <w:szCs w:val="24"/>
                <w:lang w:eastAsia="ko-KR"/>
              </w:rPr>
              <w:t>0.25</w:t>
            </w:r>
          </w:p>
        </w:tc>
      </w:tr>
    </w:tbl>
    <w:p w14:paraId="3DBFB696" w14:textId="77777777" w:rsidR="00E165CB" w:rsidRPr="00214921" w:rsidRDefault="00E165CB" w:rsidP="00E165CB">
      <w:pPr>
        <w:spacing w:before="0" w:after="0"/>
        <w:rPr>
          <w:rFonts w:cs="Times New Roman"/>
          <w:szCs w:val="24"/>
        </w:rPr>
      </w:pPr>
      <w:r w:rsidRPr="00214921">
        <w:rPr>
          <w:rFonts w:cs="Times New Roman"/>
          <w:szCs w:val="24"/>
        </w:rPr>
        <w:t>*Significance level &lt; 0.05</w:t>
      </w:r>
    </w:p>
    <w:p w14:paraId="2062285F" w14:textId="77777777" w:rsidR="00E165CB" w:rsidRPr="00214921" w:rsidRDefault="00E165CB" w:rsidP="00E165CB">
      <w:pPr>
        <w:spacing w:before="0" w:after="0"/>
        <w:rPr>
          <w:rFonts w:cs="Times New Roman"/>
          <w:szCs w:val="24"/>
        </w:rPr>
      </w:pPr>
    </w:p>
    <w:p w14:paraId="06B6C698" w14:textId="77777777" w:rsidR="00E165CB" w:rsidRPr="00214921" w:rsidRDefault="00E165CB" w:rsidP="00E165CB">
      <w:pPr>
        <w:spacing w:before="0" w:after="0"/>
        <w:rPr>
          <w:rFonts w:cs="Times New Roman"/>
          <w:szCs w:val="24"/>
        </w:rPr>
      </w:pPr>
    </w:p>
    <w:p w14:paraId="636AF667" w14:textId="77777777" w:rsidR="00994A3D" w:rsidRPr="00214921" w:rsidRDefault="00994A3D" w:rsidP="00E165CB">
      <w:pPr>
        <w:keepNext/>
        <w:rPr>
          <w:rFonts w:cs="Times New Roman"/>
          <w:szCs w:val="24"/>
        </w:rPr>
      </w:pPr>
    </w:p>
    <w:p w14:paraId="65620130" w14:textId="77777777" w:rsidR="00DE23E8" w:rsidRPr="00214921" w:rsidRDefault="00DE23E8" w:rsidP="00E165CB">
      <w:pPr>
        <w:spacing w:before="240"/>
        <w:rPr>
          <w:rFonts w:cs="Times New Roman"/>
          <w:szCs w:val="24"/>
        </w:rPr>
      </w:pPr>
    </w:p>
    <w:sectPr w:rsidR="00DE23E8" w:rsidRPr="00214921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A993EAE" w14:textId="77777777" w:rsidR="00EE1F68" w:rsidRDefault="00EE1F68" w:rsidP="00117666">
      <w:pPr>
        <w:spacing w:after="0"/>
      </w:pPr>
      <w:r>
        <w:separator/>
      </w:r>
    </w:p>
  </w:endnote>
  <w:endnote w:type="continuationSeparator" w:id="0">
    <w:p w14:paraId="3575D709" w14:textId="77777777" w:rsidR="00EE1F68" w:rsidRDefault="00EE1F6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7CD0ADE" w14:textId="77777777" w:rsidR="00214921" w:rsidRPr="00577C4C" w:rsidRDefault="00214921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33AA56" wp14:editId="591A5FFC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0F2B835" w14:textId="4673679B" w:rsidR="00214921" w:rsidRPr="00577C4C" w:rsidRDefault="00214921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034A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8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33AA56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" filled="f" stroked="f" strokeweight=".5pt">
              <v:textbox style="mso-fit-shape-to-text:t">
                <w:txbxContent>
                  <w:p w14:paraId="20F2B835" w14:textId="4673679B" w:rsidR="00214921" w:rsidRPr="00577C4C" w:rsidRDefault="00214921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034A0">
                      <w:rPr>
                        <w:noProof/>
                        <w:color w:val="000000" w:themeColor="text1"/>
                        <w:szCs w:val="40"/>
                      </w:rPr>
                      <w:t>8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8B098BA" w14:textId="77777777" w:rsidR="00214921" w:rsidRPr="00577C4C" w:rsidRDefault="00214921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63E12FF8" wp14:editId="50FA3B1F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C1CF013" w14:textId="00D1873D" w:rsidR="00214921" w:rsidRPr="00577C4C" w:rsidRDefault="00214921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034A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7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63E12FF8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" filled="f" stroked="f" strokeweight=".5pt">
              <v:textbox style="mso-fit-shape-to-text:t">
                <w:txbxContent>
                  <w:p w14:paraId="5C1CF013" w14:textId="00D1873D" w:rsidR="00214921" w:rsidRPr="00577C4C" w:rsidRDefault="00214921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034A0">
                      <w:rPr>
                        <w:noProof/>
                        <w:color w:val="000000" w:themeColor="text1"/>
                        <w:szCs w:val="40"/>
                      </w:rPr>
                      <w:t>7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2D35923" w14:textId="77777777" w:rsidR="00EE1F68" w:rsidRDefault="00EE1F68" w:rsidP="00117666">
      <w:pPr>
        <w:spacing w:after="0"/>
      </w:pPr>
      <w:r>
        <w:separator/>
      </w:r>
    </w:p>
  </w:footnote>
  <w:footnote w:type="continuationSeparator" w:id="0">
    <w:p w14:paraId="41BDB964" w14:textId="77777777" w:rsidR="00EE1F68" w:rsidRDefault="00EE1F6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1ACA013" w14:textId="77777777" w:rsidR="00214921" w:rsidRPr="009151AA" w:rsidRDefault="00214921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8373CC" w14:textId="0727BCEF" w:rsidR="00214921" w:rsidRDefault="00214921" w:rsidP="0093429D"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1FEF54C4"/>
    <w:multiLevelType w:val="hybridMultilevel"/>
    <w:tmpl w:val="BD4EF74C"/>
    <w:lvl w:ilvl="0" w:tplc="0E1A3856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4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1C95"/>
    <w:rsid w:val="0001436A"/>
    <w:rsid w:val="00034304"/>
    <w:rsid w:val="00035434"/>
    <w:rsid w:val="00052A14"/>
    <w:rsid w:val="00077D53"/>
    <w:rsid w:val="0009420A"/>
    <w:rsid w:val="000B2D7F"/>
    <w:rsid w:val="00105FD9"/>
    <w:rsid w:val="00117666"/>
    <w:rsid w:val="001549D3"/>
    <w:rsid w:val="00160065"/>
    <w:rsid w:val="00164CCA"/>
    <w:rsid w:val="00177D84"/>
    <w:rsid w:val="0019297F"/>
    <w:rsid w:val="002034A0"/>
    <w:rsid w:val="00214921"/>
    <w:rsid w:val="00263A32"/>
    <w:rsid w:val="00267D18"/>
    <w:rsid w:val="002868E2"/>
    <w:rsid w:val="002869C3"/>
    <w:rsid w:val="002936E4"/>
    <w:rsid w:val="002B4A57"/>
    <w:rsid w:val="002C74CA"/>
    <w:rsid w:val="003544FB"/>
    <w:rsid w:val="003548E8"/>
    <w:rsid w:val="003D2F2D"/>
    <w:rsid w:val="003E5043"/>
    <w:rsid w:val="0040030F"/>
    <w:rsid w:val="00401590"/>
    <w:rsid w:val="00427F0D"/>
    <w:rsid w:val="00447801"/>
    <w:rsid w:val="00452E9C"/>
    <w:rsid w:val="004735C8"/>
    <w:rsid w:val="004961FF"/>
    <w:rsid w:val="004A7E84"/>
    <w:rsid w:val="004B142C"/>
    <w:rsid w:val="00517A89"/>
    <w:rsid w:val="005250F2"/>
    <w:rsid w:val="005618AF"/>
    <w:rsid w:val="00593EEA"/>
    <w:rsid w:val="005A5EEE"/>
    <w:rsid w:val="005F7D2C"/>
    <w:rsid w:val="00600F57"/>
    <w:rsid w:val="00607CBC"/>
    <w:rsid w:val="00635ECE"/>
    <w:rsid w:val="006375C7"/>
    <w:rsid w:val="00654E8F"/>
    <w:rsid w:val="00660D05"/>
    <w:rsid w:val="006820B1"/>
    <w:rsid w:val="006A0395"/>
    <w:rsid w:val="006A3CF9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85156"/>
    <w:rsid w:val="008A6836"/>
    <w:rsid w:val="008F3D3D"/>
    <w:rsid w:val="008F7359"/>
    <w:rsid w:val="009151AA"/>
    <w:rsid w:val="0093429D"/>
    <w:rsid w:val="00943573"/>
    <w:rsid w:val="00967E00"/>
    <w:rsid w:val="00970F7D"/>
    <w:rsid w:val="00971C95"/>
    <w:rsid w:val="009874BF"/>
    <w:rsid w:val="0099438D"/>
    <w:rsid w:val="00994A3D"/>
    <w:rsid w:val="009C00E0"/>
    <w:rsid w:val="009C2B12"/>
    <w:rsid w:val="00A174D9"/>
    <w:rsid w:val="00A277F7"/>
    <w:rsid w:val="00A606B3"/>
    <w:rsid w:val="00AB6715"/>
    <w:rsid w:val="00B1671E"/>
    <w:rsid w:val="00B25EB8"/>
    <w:rsid w:val="00B37F4D"/>
    <w:rsid w:val="00C02514"/>
    <w:rsid w:val="00C52A7B"/>
    <w:rsid w:val="00C56BAF"/>
    <w:rsid w:val="00C679AA"/>
    <w:rsid w:val="00C75972"/>
    <w:rsid w:val="00CD066B"/>
    <w:rsid w:val="00CE4FEE"/>
    <w:rsid w:val="00D16CE4"/>
    <w:rsid w:val="00DB59C3"/>
    <w:rsid w:val="00DC259A"/>
    <w:rsid w:val="00DE23E8"/>
    <w:rsid w:val="00E165CB"/>
    <w:rsid w:val="00E52377"/>
    <w:rsid w:val="00E64E17"/>
    <w:rsid w:val="00E866C9"/>
    <w:rsid w:val="00EA3D3C"/>
    <w:rsid w:val="00EC357D"/>
    <w:rsid w:val="00ED3BA8"/>
    <w:rsid w:val="00EE1F68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41139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475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489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kaushanskaya@wisc.edu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95986C0B-5D30-4A77-9D44-54CC800095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947</Words>
  <Characters>5401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indows User</Company>
  <LinksUpToDate>false</LinksUpToDate>
  <CharactersWithSpaces>6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shanti Gangopadhyay</dc:creator>
  <cp:lastModifiedBy>Sidra Amiri</cp:lastModifiedBy>
  <cp:revision>2</cp:revision>
  <cp:lastPrinted>2013-10-03T12:51:00Z</cp:lastPrinted>
  <dcterms:created xsi:type="dcterms:W3CDTF">2018-03-07T11:04:00Z</dcterms:created>
  <dcterms:modified xsi:type="dcterms:W3CDTF">2018-03-07T11:04:00Z</dcterms:modified>
</cp:coreProperties>
</file>